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9D556" w14:textId="61304116" w:rsidR="00D60136" w:rsidRDefault="0056111A" w:rsidP="00D6013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3A4422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D60136" w:rsidRPr="00D6013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6013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60136">
        <w:rPr>
          <w:rFonts w:ascii="Times New Roman" w:eastAsia="Calibri" w:hAnsi="Times New Roman" w:cs="Times New Roman"/>
          <w:sz w:val="24"/>
          <w:szCs w:val="24"/>
        </w:rPr>
        <w:t>List of Medicines Used in the Study.</w:t>
      </w:r>
    </w:p>
    <w:tbl>
      <w:tblPr>
        <w:tblW w:w="9705" w:type="dxa"/>
        <w:tblLayout w:type="fixed"/>
        <w:tblLook w:val="04A0" w:firstRow="1" w:lastRow="0" w:firstColumn="1" w:lastColumn="0" w:noHBand="0" w:noVBand="1"/>
      </w:tblPr>
      <w:tblGrid>
        <w:gridCol w:w="738"/>
        <w:gridCol w:w="2311"/>
        <w:gridCol w:w="1169"/>
        <w:gridCol w:w="990"/>
        <w:gridCol w:w="1709"/>
        <w:gridCol w:w="1349"/>
        <w:gridCol w:w="1439"/>
      </w:tblGrid>
      <w:tr w:rsidR="00D60136" w14:paraId="7A8F4C6E" w14:textId="77777777" w:rsidTr="00D60136">
        <w:trPr>
          <w:trHeight w:val="980"/>
        </w:trPr>
        <w:tc>
          <w:tcPr>
            <w:tcW w:w="73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hideMark/>
          </w:tcPr>
          <w:p w14:paraId="0EBA19E3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. No.</w:t>
            </w:r>
          </w:p>
        </w:tc>
        <w:tc>
          <w:tcPr>
            <w:tcW w:w="2312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147FE48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icine Name </w:t>
            </w:r>
            <w:r>
              <w:rPr>
                <w:rFonts w:ascii="Times New Roman" w:eastAsia="Times New Roman" w:hAnsi="Times New Roman" w:cs="Times New Roman"/>
              </w:rPr>
              <w:br/>
              <w:t>(Name must be unique)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096F827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ine Strength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15EDAEA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sage Form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5A52342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ine list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1EA897B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onal Essential Medicine List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44CFFFA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 be used at health service level*</w:t>
            </w:r>
          </w:p>
        </w:tc>
      </w:tr>
      <w:tr w:rsidR="00D60136" w14:paraId="17D123EF" w14:textId="77777777" w:rsidTr="00D60136">
        <w:trPr>
          <w:trHeight w:val="255"/>
        </w:trPr>
        <w:tc>
          <w:tcPr>
            <w:tcW w:w="738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noWrap/>
            <w:hideMark/>
          </w:tcPr>
          <w:p w14:paraId="667422F3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RANGE!I11:I60" w:colFirst="6" w:colLast="6"/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1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106DC26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bookmarkStart w:id="1" w:name="RANGE!C11:C60"/>
            <w:r>
              <w:rPr>
                <w:rFonts w:ascii="Times New Roman" w:eastAsia="Times New Roman" w:hAnsi="Times New Roman" w:cs="Times New Roman"/>
              </w:rPr>
              <w:t>Acetylsalicylic Acid</w:t>
            </w:r>
            <w:bookmarkEnd w:id="1"/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5DC6F7F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mg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5240B8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42DA645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4F47A5C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14:paraId="0AAFDD80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bookmarkEnd w:id="0"/>
      <w:tr w:rsidR="00D60136" w14:paraId="29A75AA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D5C56A6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4FB7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yclov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EF6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E61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C53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CC2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519A5B24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77EE94D6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44DAC0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8AC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odar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9BA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7D4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A30A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A6C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50EE83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3E7A3D55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6D0CB4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490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tripty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554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E666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311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378B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5AA39D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D60136" w14:paraId="165F9E19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728FB740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F62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lo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2EC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332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A351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45A2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4B2472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1AC40BBE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D40E824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9CB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7318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186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554E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7BC1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7D17F2A1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74BFE00B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E03383C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493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 (2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185C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6579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A56E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5A89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52C1ED77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33D36A9F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00302D5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04A2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en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A349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FFB1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003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F33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55302A4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43FCB82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50AE1467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879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or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787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C00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EBE8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11F6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E5EC01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2ACDCAF9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5131A32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E14F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zithr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5DB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5C1D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A542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C6B5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35DA69E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00E75D7D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3F0888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57C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clometaso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ha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A220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mcg/d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7AEF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F5C4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960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9BCF3F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2FE4344E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6FA3E54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6060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sopr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1A32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68B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E71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AF0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1F99C0C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008F2C8A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0B753CC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6B38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to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ADB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E432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41A6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66B7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766747A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607F2FCE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FAC50C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4717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amaze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888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991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B13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55F9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2B18D1C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6CA8AA86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A59DA5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AE42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ftriaxone inj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0434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g/vi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C5B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164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C9D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CD89A6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1F0BCB11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DA2C49A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0D6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10D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BF66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B57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CE4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1A12B6E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4783575A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27A162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C13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hr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EE6C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8AC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E16F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C25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BD28D4C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5E550E69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4BB011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6CB8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trimoxazole susp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5FB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+40 mg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257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lilitr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9B4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897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F5FEEB3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50D905F7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016B3A1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5E70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zep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D29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779D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ACB7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108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B7F61D6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30042B6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0C6A98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516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clofen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B0D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DB6D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342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7477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07C6A3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7B2DD2AC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B0203AF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40E5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ox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06A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AFF1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963A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19D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5AD0F39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46342AF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7F80FF0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842F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ala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E540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56E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A4F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C21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73E8D4AF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591F3765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5A614D6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4269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ucon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459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A58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B0B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959E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56B1C07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7AB9C462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D9D0B64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ABC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uoxe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EBA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56F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0D9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1FF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9AF0759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68C9C462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3AFE8C0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DF0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uphenazine Decano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9AC4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g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B5E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pu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027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F39E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6DD7477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0731C260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F7FC490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47D7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rose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D033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FA1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5B0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26B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DA0A6F5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7FA3EEF6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AFA8749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CE0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libenclamid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48C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474D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928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C10A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D876E6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1310F8FF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F134961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2EB6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iclaz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933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9BBC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2CE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8D74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40D6FF67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04F5F3C5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D2D1BAB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181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chlorothiaz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AB5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2C34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944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434D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CEB2BA4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0C58F220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A958117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35D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nav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FEF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B6A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0BD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3BF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151DB5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D60136" w14:paraId="1436859F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B4D74B7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681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lin Isophane (NPH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615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IU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288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F91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BDC9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43D9C3BA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5706A5D0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AB0F071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4E40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lin Neutral Soluble (Regula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F87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IU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4E4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1FC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3C3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3F271D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30550EA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51412C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20E1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D34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407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C2A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1C3E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23542E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6573AC3C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A202257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3F3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0CF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BE2C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703B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879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4D30D54C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6E6B1BCD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1A35BA8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F80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for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D12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3BB7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C304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196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73CF2FD6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7326EE24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E167971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DA22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yldo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155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6ED5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260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BCB7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2293D71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2B0CB321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78ACFF8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1E5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ronid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6AE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8756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43D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3FA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BFE04D9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5A80D9DB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140B89B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6CDF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ira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7D39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D52C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46C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19C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4C5FCD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604C24B4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1C329109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BE0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fedipine Ret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7EB0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FA9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EFE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9C0A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E11147F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1D84B37C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428F2B1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605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epr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F27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CC6C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28A5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1575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4BF64A3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016EBA53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6E64F9A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8793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eprazole 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F54F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C96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AFC7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3EF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CA06C7D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1B806212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FEEBD80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8859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cetamol susp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7F4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mg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B12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lilitr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C22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AA6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9A8603B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3B31ACD1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273F0D94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8B3B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to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3623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106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33C1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736C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68BD2497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2560BF07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7BBFA058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48AF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ran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C06A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87E3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4D89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722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85D7BBD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2B50888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0B8D4052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935E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yrimethami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lfadoxi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780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5+500)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851F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DA0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3D3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35FBFDF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3281ECE8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4B929DED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62BD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it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DE1A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656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32E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CBF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12C1DE8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38F35A54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D6A454A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10CE3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butamol inha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349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mcg/d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71DD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7A6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7FB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72015A55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1F2A32B3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6ADD0E46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716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FDAC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C8C7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/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550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EC78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4B1AC4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D60136" w14:paraId="06913227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nil"/>
              <w:right w:val="nil"/>
            </w:tcBorders>
            <w:noWrap/>
            <w:hideMark/>
          </w:tcPr>
          <w:p w14:paraId="30E7C4E3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F35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ronolact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E16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m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AD45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236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E2EFB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76ED3EDA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D60136" w14:paraId="5CC82CE1" w14:textId="77777777" w:rsidTr="00D60136">
        <w:trPr>
          <w:trHeight w:val="255"/>
        </w:trPr>
        <w:tc>
          <w:tcPr>
            <w:tcW w:w="738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noWrap/>
            <w:hideMark/>
          </w:tcPr>
          <w:p w14:paraId="0B3DA683" w14:textId="77777777" w:rsidR="00D60136" w:rsidRDefault="00D60136" w:rsidP="00D6013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0</w:t>
            </w:r>
          </w:p>
        </w:tc>
        <w:tc>
          <w:tcPr>
            <w:tcW w:w="231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729A6BC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dovudine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3EE6E82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mg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D1266DE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6010D04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15D3F66" w14:textId="77777777" w:rsidR="00D60136" w:rsidRDefault="00D60136" w:rsidP="00D601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hideMark/>
          </w:tcPr>
          <w:p w14:paraId="015609F2" w14:textId="77777777" w:rsidR="00D60136" w:rsidRDefault="00D60136" w:rsidP="00D6013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</w:tbl>
    <w:p w14:paraId="066E94C7" w14:textId="77777777" w:rsidR="00D60136" w:rsidRDefault="00D60136" w:rsidP="00D6013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1: All three levels i.e. Primary, Secondary and Tertiary, 2: Both Tertiary and Secondary levels and 3: Tertiary level only.</w:t>
      </w:r>
    </w:p>
    <w:p w14:paraId="7D93D3D6" w14:textId="77777777" w:rsidR="00D60136" w:rsidRDefault="00D60136" w:rsidP="006561F2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52500048" w14:textId="77777777" w:rsidR="00D60136" w:rsidRDefault="00D60136" w:rsidP="006561F2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74B0CDB" w14:textId="4317BAAC" w:rsidR="002E0882" w:rsidRPr="006561F2" w:rsidRDefault="0056111A" w:rsidP="006561F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3A4422">
        <w:rPr>
          <w:rFonts w:ascii="Times New Roman" w:hAnsi="Times New Roman" w:cs="Times New Roman"/>
          <w:b/>
          <w:sz w:val="24"/>
        </w:rPr>
        <w:t>B</w:t>
      </w:r>
      <w:r w:rsidR="006561F2" w:rsidRPr="00422C97">
        <w:rPr>
          <w:rFonts w:ascii="Times New Roman" w:hAnsi="Times New Roman" w:cs="Times New Roman"/>
          <w:b/>
          <w:sz w:val="24"/>
        </w:rPr>
        <w:t>.</w:t>
      </w:r>
      <w:r w:rsidR="006561F2">
        <w:rPr>
          <w:rFonts w:ascii="Times New Roman" w:hAnsi="Times New Roman" w:cs="Times New Roman"/>
          <w:sz w:val="24"/>
        </w:rPr>
        <w:t xml:space="preserve"> Availability of All and Essential Medicines, OB and LPG, at Public and Private Facilities</w:t>
      </w:r>
    </w:p>
    <w:p w14:paraId="25390D3E" w14:textId="77777777" w:rsidR="006561F2" w:rsidRDefault="006561F2"/>
    <w:p w14:paraId="18BDDBA4" w14:textId="77777777" w:rsidR="006561F2" w:rsidRDefault="006561F2"/>
    <w:tbl>
      <w:tblPr>
        <w:tblStyle w:val="GridTable4-Accent11"/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600"/>
        <w:gridCol w:w="900"/>
        <w:gridCol w:w="1080"/>
        <w:gridCol w:w="900"/>
        <w:gridCol w:w="900"/>
        <w:gridCol w:w="1080"/>
        <w:gridCol w:w="900"/>
        <w:gridCol w:w="900"/>
        <w:gridCol w:w="1000"/>
      </w:tblGrid>
      <w:tr w:rsidR="006561F2" w:rsidRPr="006561F2" w14:paraId="31131924" w14:textId="77777777" w:rsidTr="00D6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469FED6E" w14:textId="77777777" w:rsidR="006561F2" w:rsidRPr="006561F2" w:rsidRDefault="006561F2" w:rsidP="00D60136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4806A" w14:textId="77777777" w:rsidR="006561F2" w:rsidRPr="006561F2" w:rsidRDefault="006561F2" w:rsidP="00D601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lic Sector (n=16 outlets)</w:t>
            </w:r>
          </w:p>
        </w:tc>
        <w:tc>
          <w:tcPr>
            <w:tcW w:w="3880" w:type="dxa"/>
            <w:gridSpan w:val="4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2A9F01C1" w14:textId="77777777" w:rsidR="006561F2" w:rsidRPr="006561F2" w:rsidRDefault="006561F2" w:rsidP="00D601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vate Sector (n=16 outlets)</w:t>
            </w:r>
          </w:p>
        </w:tc>
      </w:tr>
      <w:tr w:rsidR="006561F2" w:rsidRPr="006561F2" w14:paraId="3CB54D24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3BA4" w14:textId="77777777" w:rsidR="006561F2" w:rsidRPr="006561F2" w:rsidRDefault="006561F2" w:rsidP="00D6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4D9F1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All medicines</w:t>
            </w:r>
          </w:p>
          <w:p w14:paraId="02B9EAD1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  <w:tc>
          <w:tcPr>
            <w:tcW w:w="18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1F592" w14:textId="06865B36" w:rsidR="006561F2" w:rsidRPr="006561F2" w:rsidRDefault="00DD2B77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ins w:id="2" w:author="Amna Saeed" w:date="2019-02-06T20:23:00Z">
              <w:r>
                <w:rPr>
                  <w:rFonts w:ascii="Times New Roman" w:hAnsi="Times New Roman" w:cs="Times New Roman"/>
                  <w:b/>
                  <w:sz w:val="20"/>
                  <w:szCs w:val="20"/>
                </w:rPr>
                <w:t>N</w:t>
              </w:r>
            </w:ins>
            <w:r w:rsidR="006561F2"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EML medicines only (n=46)</w:t>
            </w:r>
          </w:p>
        </w:tc>
        <w:tc>
          <w:tcPr>
            <w:tcW w:w="198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6AADE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All medicines</w:t>
            </w:r>
          </w:p>
          <w:p w14:paraId="5B360CC5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  <w:tc>
          <w:tcPr>
            <w:tcW w:w="19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4394C0CD" w14:textId="6B65D8D1" w:rsidR="006561F2" w:rsidRPr="006561F2" w:rsidRDefault="00DD2B77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ins w:id="3" w:author="Amna Saeed" w:date="2019-02-06T20:23:00Z">
              <w:r>
                <w:rPr>
                  <w:rFonts w:ascii="Times New Roman" w:hAnsi="Times New Roman" w:cs="Times New Roman"/>
                  <w:b/>
                  <w:sz w:val="20"/>
                  <w:szCs w:val="20"/>
                </w:rPr>
                <w:t>N</w:t>
              </w:r>
            </w:ins>
            <w:r w:rsidR="006561F2"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EML medicines only (n=46)</w:t>
            </w:r>
          </w:p>
        </w:tc>
      </w:tr>
      <w:tr w:rsidR="006561F2" w:rsidRPr="006561F2" w14:paraId="5ECD0039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D41A9" w14:textId="77777777" w:rsidR="006561F2" w:rsidRPr="006561F2" w:rsidRDefault="006561F2" w:rsidP="00D601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EACB33C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4B92C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D20A58D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E085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3614767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D0247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64D18B0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66B8E8EF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</w:tr>
      <w:tr w:rsidR="006561F2" w:rsidRPr="006561F2" w14:paraId="37FBB28A" w14:textId="77777777" w:rsidTr="00D6013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98E7E05" w14:textId="77777777" w:rsidR="006561F2" w:rsidRPr="006561F2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Mean Availability (±SD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A85748F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  <w:p w14:paraId="1CD57DC6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11.2%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6D704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  <w:p w14:paraId="49B3963C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26.7%)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9975737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  <w:p w14:paraId="0DF97D2D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11.6%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743D08F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35.6%</w:t>
            </w:r>
          </w:p>
          <w:p w14:paraId="3FA4D40B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26.4%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1677886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  <w:p w14:paraId="69876DF1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31.1%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19869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  <w:p w14:paraId="6B90B029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14.4%)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8C301B1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55.3%</w:t>
            </w:r>
          </w:p>
          <w:p w14:paraId="5C24B33F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31.0%)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06FD70D3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  <w:p w14:paraId="43DE0892" w14:textId="77777777" w:rsidR="006561F2" w:rsidRPr="006561F2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561F2">
              <w:rPr>
                <w:rFonts w:ascii="Times New Roman" w:hAnsi="Times New Roman" w:cs="Times New Roman"/>
                <w:sz w:val="20"/>
                <w:szCs w:val="20"/>
              </w:rPr>
              <w:t>(14.6%)</w:t>
            </w:r>
          </w:p>
        </w:tc>
      </w:tr>
    </w:tbl>
    <w:p w14:paraId="4DFD2861" w14:textId="77777777" w:rsidR="006561F2" w:rsidRDefault="006561F2"/>
    <w:p w14:paraId="0402FFB0" w14:textId="77777777" w:rsidR="006561F2" w:rsidRDefault="006561F2"/>
    <w:p w14:paraId="0217AC61" w14:textId="77777777" w:rsidR="006561F2" w:rsidRDefault="006561F2"/>
    <w:p w14:paraId="613CA382" w14:textId="45EC3B65" w:rsidR="006561F2" w:rsidRPr="00422C97" w:rsidRDefault="0056111A" w:rsidP="006561F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3A4422">
        <w:rPr>
          <w:rFonts w:ascii="Times New Roman" w:hAnsi="Times New Roman" w:cs="Times New Roman"/>
          <w:b/>
          <w:sz w:val="24"/>
        </w:rPr>
        <w:t>C</w:t>
      </w:r>
      <w:r w:rsidR="006561F2">
        <w:rPr>
          <w:rFonts w:ascii="Times New Roman" w:hAnsi="Times New Roman" w:cs="Times New Roman"/>
          <w:b/>
          <w:sz w:val="24"/>
        </w:rPr>
        <w:t xml:space="preserve">. </w:t>
      </w:r>
      <w:r w:rsidR="006561F2" w:rsidRPr="00422C97">
        <w:rPr>
          <w:rFonts w:ascii="Times New Roman" w:hAnsi="Times New Roman" w:cs="Times New Roman"/>
          <w:sz w:val="24"/>
        </w:rPr>
        <w:t>Availability of Medicines at various Levels of Health Care</w:t>
      </w:r>
      <w:r w:rsidR="00DD2B77">
        <w:rPr>
          <w:rFonts w:ascii="Times New Roman" w:hAnsi="Times New Roman" w:cs="Times New Roman"/>
          <w:sz w:val="24"/>
        </w:rPr>
        <w:t xml:space="preserve"> </w:t>
      </w:r>
      <w:ins w:id="4" w:author="Amna Saeed" w:date="2019-02-06T20:20:00Z">
        <w:r w:rsidR="00DD2B77">
          <w:rPr>
            <w:rFonts w:ascii="Times New Roman" w:hAnsi="Times New Roman" w:cs="Times New Roman"/>
            <w:sz w:val="24"/>
          </w:rPr>
          <w:t>(Public Sector).</w:t>
        </w:r>
      </w:ins>
      <w:r w:rsidR="006561F2" w:rsidRPr="00422C97">
        <w:rPr>
          <w:rFonts w:ascii="Times New Roman" w:hAnsi="Times New Roman" w:cs="Times New Roman"/>
          <w:sz w:val="24"/>
        </w:rPr>
        <w:t xml:space="preserve"> </w:t>
      </w:r>
    </w:p>
    <w:p w14:paraId="6E599AC0" w14:textId="77777777" w:rsidR="006561F2" w:rsidRDefault="006561F2"/>
    <w:p w14:paraId="7E92B780" w14:textId="77777777" w:rsidR="006561F2" w:rsidRDefault="006561F2"/>
    <w:tbl>
      <w:tblPr>
        <w:tblStyle w:val="GridTable4-Accent11"/>
        <w:tblW w:w="8355" w:type="dxa"/>
        <w:tblLayout w:type="fixed"/>
        <w:tblLook w:val="04A0" w:firstRow="1" w:lastRow="0" w:firstColumn="1" w:lastColumn="0" w:noHBand="0" w:noVBand="1"/>
      </w:tblPr>
      <w:tblGrid>
        <w:gridCol w:w="1605"/>
        <w:gridCol w:w="1350"/>
        <w:gridCol w:w="810"/>
        <w:gridCol w:w="270"/>
        <w:gridCol w:w="270"/>
        <w:gridCol w:w="720"/>
        <w:gridCol w:w="990"/>
        <w:gridCol w:w="270"/>
        <w:gridCol w:w="180"/>
        <w:gridCol w:w="702"/>
        <w:gridCol w:w="1188"/>
      </w:tblGrid>
      <w:tr w:rsidR="006561F2" w:rsidRPr="00855949" w14:paraId="11DA85F2" w14:textId="77777777" w:rsidTr="00D6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5D969E29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63E840D" w14:textId="77777777" w:rsidR="006561F2" w:rsidRPr="0057341E" w:rsidRDefault="006561F2" w:rsidP="00D6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34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imary level </w:t>
            </w:r>
          </w:p>
          <w:p w14:paraId="575CDBE9" w14:textId="77777777" w:rsidR="006561F2" w:rsidRPr="0057341E" w:rsidRDefault="006561F2" w:rsidP="00D6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34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2 outlets)</w:t>
            </w:r>
          </w:p>
        </w:tc>
        <w:tc>
          <w:tcPr>
            <w:tcW w:w="225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206D56C8" w14:textId="77777777" w:rsidR="006561F2" w:rsidRPr="0057341E" w:rsidRDefault="006561F2" w:rsidP="00D6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34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condary level (n=13 outlets)</w:t>
            </w:r>
          </w:p>
        </w:tc>
        <w:tc>
          <w:tcPr>
            <w:tcW w:w="2340" w:type="dxa"/>
            <w:gridSpan w:val="4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DA70808" w14:textId="77777777" w:rsidR="006561F2" w:rsidRPr="0057341E" w:rsidRDefault="006561F2" w:rsidP="00D6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34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rtiary level</w:t>
            </w:r>
          </w:p>
          <w:p w14:paraId="2BEBD86D" w14:textId="77777777" w:rsidR="006561F2" w:rsidRPr="0057341E" w:rsidRDefault="006561F2" w:rsidP="00D6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7341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1 outlet)</w:t>
            </w:r>
          </w:p>
        </w:tc>
      </w:tr>
      <w:tr w:rsidR="006561F2" w:rsidRPr="00855949" w14:paraId="49A49B81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double" w:sz="4" w:space="0" w:color="auto"/>
            </w:tcBorders>
            <w:shd w:val="clear" w:color="auto" w:fill="auto"/>
          </w:tcPr>
          <w:p w14:paraId="07515F2C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7BCCEAF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All medicines</w:t>
            </w:r>
          </w:p>
          <w:p w14:paraId="0151F628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  <w:tc>
          <w:tcPr>
            <w:tcW w:w="216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05D0332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All medicines</w:t>
            </w:r>
          </w:p>
          <w:p w14:paraId="4B50648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62CE89A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All medicines</w:t>
            </w:r>
          </w:p>
          <w:p w14:paraId="63E4552D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50)</w:t>
            </w:r>
          </w:p>
        </w:tc>
      </w:tr>
      <w:tr w:rsidR="006561F2" w:rsidRPr="00855949" w14:paraId="0C9E9B05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shd w:val="clear" w:color="auto" w:fill="auto"/>
          </w:tcPr>
          <w:p w14:paraId="4AEE7CE1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9957C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89667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EDDE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31997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9A4AC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F4D20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</w:tr>
      <w:tr w:rsidR="006561F2" w:rsidRPr="00855949" w14:paraId="18AE9048" w14:textId="77777777" w:rsidTr="00D6013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auto"/>
          </w:tcPr>
          <w:p w14:paraId="3BADD2DA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Mean Availability</w:t>
            </w:r>
          </w:p>
          <w:p w14:paraId="167ECC57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1E29A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14:paraId="410EDBE0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60779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  <w:p w14:paraId="5229AAC3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44.5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8D3C8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  <w:p w14:paraId="53316A6F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11.2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D08CE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  <w:p w14:paraId="39D79091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27.5%)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1DA5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  <w:p w14:paraId="16B17F37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32.8%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A2B63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  <w:p w14:paraId="2E0F369A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50.5%)</w:t>
            </w:r>
          </w:p>
        </w:tc>
      </w:tr>
      <w:tr w:rsidR="006561F2" w:rsidRPr="00855949" w14:paraId="27CF649D" w14:textId="77777777" w:rsidTr="00D6013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auto"/>
          </w:tcPr>
          <w:p w14:paraId="7BE1E7EE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B8422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EML medicines</w:t>
            </w:r>
          </w:p>
          <w:p w14:paraId="1758CAC5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46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7A6CE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EML medicines</w:t>
            </w:r>
          </w:p>
          <w:p w14:paraId="5777125D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46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85859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EML medicines</w:t>
            </w:r>
          </w:p>
          <w:p w14:paraId="71320AA6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(n=46)</w:t>
            </w:r>
          </w:p>
        </w:tc>
      </w:tr>
      <w:tr w:rsidR="006561F2" w:rsidRPr="00855949" w14:paraId="32171E97" w14:textId="77777777" w:rsidTr="00D6013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auto"/>
          </w:tcPr>
          <w:p w14:paraId="5A539A80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AF492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5573C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07C9B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8F7AF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2E950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D7BE7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b/>
                <w:sz w:val="20"/>
                <w:szCs w:val="20"/>
              </w:rPr>
              <w:t>LPG</w:t>
            </w:r>
          </w:p>
        </w:tc>
      </w:tr>
      <w:tr w:rsidR="006561F2" w:rsidRPr="00855949" w14:paraId="1FE4BA6E" w14:textId="77777777" w:rsidTr="00D60136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shd w:val="clear" w:color="auto" w:fill="auto"/>
          </w:tcPr>
          <w:p w14:paraId="3BFD603F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Mean Availability</w:t>
            </w:r>
          </w:p>
          <w:p w14:paraId="02621F1E" w14:textId="77777777" w:rsidR="006561F2" w:rsidRPr="00422C97" w:rsidRDefault="006561F2" w:rsidP="00D6013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950674B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14:paraId="6C974DDC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92E8CD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26.7%</w:t>
            </w:r>
          </w:p>
          <w:p w14:paraId="35F9BCCA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45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CC73B0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  <w:p w14:paraId="667F0CC3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11.5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198F46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  <w:p w14:paraId="769A429F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27.3%)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FAD7EF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  <w:p w14:paraId="303A9D3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31.5%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53ADA24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  <w:p w14:paraId="4736E464" w14:textId="77777777" w:rsidR="006561F2" w:rsidRPr="00422C97" w:rsidRDefault="006561F2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97">
              <w:rPr>
                <w:rFonts w:ascii="Times New Roman" w:hAnsi="Times New Roman" w:cs="Times New Roman"/>
                <w:sz w:val="20"/>
                <w:szCs w:val="20"/>
              </w:rPr>
              <w:t>(50.6%)</w:t>
            </w:r>
          </w:p>
        </w:tc>
      </w:tr>
    </w:tbl>
    <w:p w14:paraId="24D0C93B" w14:textId="77777777" w:rsidR="006561F2" w:rsidRDefault="006561F2"/>
    <w:p w14:paraId="4FEAD049" w14:textId="72526149" w:rsidR="00A546B4" w:rsidRDefault="003A4422" w:rsidP="00A546B4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D</w:t>
      </w:r>
      <w:r w:rsidR="00A546B4" w:rsidRPr="005A6787">
        <w:rPr>
          <w:rFonts w:ascii="Times New Roman" w:hAnsi="Times New Roman" w:cs="Times New Roman"/>
          <w:b/>
          <w:sz w:val="24"/>
        </w:rPr>
        <w:t>.</w:t>
      </w:r>
      <w:r w:rsidR="0074535D">
        <w:rPr>
          <w:rFonts w:ascii="Times New Roman" w:hAnsi="Times New Roman" w:cs="Times New Roman"/>
          <w:b/>
          <w:sz w:val="24"/>
        </w:rPr>
        <w:t xml:space="preserve"> </w:t>
      </w:r>
      <w:r w:rsidR="00A546B4">
        <w:rPr>
          <w:rFonts w:ascii="Times New Roman" w:hAnsi="Times New Roman" w:cs="Times New Roman"/>
          <w:sz w:val="24"/>
        </w:rPr>
        <w:t>Individual Medicines Availability in Both Public and Private Sectors.</w:t>
      </w:r>
    </w:p>
    <w:p w14:paraId="77749E53" w14:textId="77777777" w:rsidR="00A546B4" w:rsidRDefault="00A546B4"/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2202"/>
        <w:gridCol w:w="1663"/>
        <w:gridCol w:w="1710"/>
        <w:gridCol w:w="1620"/>
        <w:gridCol w:w="1822"/>
      </w:tblGrid>
      <w:tr w:rsidR="00A546B4" w:rsidRPr="001C5E75" w14:paraId="1267FC29" w14:textId="77777777" w:rsidTr="00745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 w:themeFill="background1"/>
            <w:noWrap/>
            <w:hideMark/>
          </w:tcPr>
          <w:p w14:paraId="22D9A3A7" w14:textId="77777777" w:rsidR="00A546B4" w:rsidRPr="005A6787" w:rsidRDefault="00A546B4" w:rsidP="0074535D">
            <w:pPr>
              <w:rPr>
                <w:rFonts w:ascii="Times New Roman" w:hAnsi="Times New Roman" w:cs="Times New Roman"/>
                <w:bCs w:val="0"/>
              </w:rPr>
            </w:pPr>
            <w:r w:rsidRPr="002D0D22">
              <w:rPr>
                <w:rFonts w:ascii="Times New Roman" w:hAnsi="Times New Roman" w:cs="Times New Roman"/>
                <w:color w:val="auto"/>
                <w:sz w:val="24"/>
              </w:rPr>
              <w:t>Individual Medicines Availability in Outlets</w:t>
            </w:r>
          </w:p>
        </w:tc>
      </w:tr>
      <w:tr w:rsidR="00A546B4" w:rsidRPr="001C5E75" w14:paraId="76B1BC38" w14:textId="77777777" w:rsidTr="0074535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3A41771A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Medicine Name</w:t>
            </w:r>
          </w:p>
        </w:tc>
        <w:tc>
          <w:tcPr>
            <w:tcW w:w="3373" w:type="dxa"/>
            <w:gridSpan w:val="2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7C8301D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3442" w:type="dxa"/>
            <w:gridSpan w:val="2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48EAE72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Lowest Price</w:t>
            </w:r>
          </w:p>
        </w:tc>
      </w:tr>
      <w:tr w:rsidR="00A546B4" w:rsidRPr="001C5E75" w14:paraId="3EF5DCCF" w14:textId="77777777" w:rsidTr="0074535D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vMerge/>
            <w:hideMark/>
          </w:tcPr>
          <w:p w14:paraId="1B8EAB61" w14:textId="77777777" w:rsidR="00A546B4" w:rsidRPr="005A6787" w:rsidRDefault="00A546B4" w:rsidP="0074535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1659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Public (n=1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3BC1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Private (n=1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43441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Public (n=16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9958F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A6787">
              <w:rPr>
                <w:rFonts w:ascii="Times New Roman" w:hAnsi="Times New Roman" w:cs="Times New Roman"/>
                <w:b/>
                <w:bCs/>
              </w:rPr>
              <w:t>Private (n=16)</w:t>
            </w:r>
          </w:p>
        </w:tc>
      </w:tr>
      <w:tr w:rsidR="00A546B4" w:rsidRPr="001C5E75" w14:paraId="7A7EDE68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924C11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cetylsalicylic Acid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120FC18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17F565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D2037B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28059DA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580F790B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0273B3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proofErr w:type="spellStart"/>
            <w:r w:rsidRPr="005A6787">
              <w:rPr>
                <w:rFonts w:ascii="Times New Roman" w:hAnsi="Times New Roman" w:cs="Times New Roman"/>
              </w:rPr>
              <w:t>Aciclovir</w:t>
            </w:r>
            <w:proofErr w:type="spellEnd"/>
          </w:p>
        </w:tc>
        <w:tc>
          <w:tcPr>
            <w:tcW w:w="1663" w:type="dxa"/>
            <w:noWrap/>
            <w:hideMark/>
          </w:tcPr>
          <w:p w14:paraId="2C16D5B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0310A9C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620" w:type="dxa"/>
            <w:noWrap/>
            <w:hideMark/>
          </w:tcPr>
          <w:p w14:paraId="314D7C1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822" w:type="dxa"/>
            <w:noWrap/>
            <w:hideMark/>
          </w:tcPr>
          <w:p w14:paraId="049EB84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7.5%</w:t>
            </w:r>
          </w:p>
        </w:tc>
      </w:tr>
      <w:tr w:rsidR="00A546B4" w:rsidRPr="001C5E75" w14:paraId="31873E58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4A3764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1663" w:type="dxa"/>
            <w:noWrap/>
            <w:hideMark/>
          </w:tcPr>
          <w:p w14:paraId="6DFCA4F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710" w:type="dxa"/>
            <w:noWrap/>
            <w:hideMark/>
          </w:tcPr>
          <w:p w14:paraId="105122D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620" w:type="dxa"/>
            <w:noWrap/>
            <w:hideMark/>
          </w:tcPr>
          <w:p w14:paraId="13B1A7A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22" w:type="dxa"/>
            <w:noWrap/>
            <w:hideMark/>
          </w:tcPr>
          <w:p w14:paraId="2178C76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5AB9E12E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C6F9415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1663" w:type="dxa"/>
            <w:noWrap/>
            <w:hideMark/>
          </w:tcPr>
          <w:p w14:paraId="4F90A28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7AB6DD2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620" w:type="dxa"/>
            <w:noWrap/>
            <w:hideMark/>
          </w:tcPr>
          <w:p w14:paraId="544F9E3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0D74F3C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2A9D1148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8007628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mlodipine</w:t>
            </w:r>
          </w:p>
        </w:tc>
        <w:tc>
          <w:tcPr>
            <w:tcW w:w="1663" w:type="dxa"/>
            <w:noWrap/>
            <w:hideMark/>
          </w:tcPr>
          <w:p w14:paraId="34C1AB3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04D1DF7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20" w:type="dxa"/>
            <w:noWrap/>
            <w:hideMark/>
          </w:tcPr>
          <w:p w14:paraId="02763EC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822" w:type="dxa"/>
            <w:noWrap/>
            <w:hideMark/>
          </w:tcPr>
          <w:p w14:paraId="0D52553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097BDDC6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6ACB4E3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1663" w:type="dxa"/>
            <w:noWrap/>
            <w:hideMark/>
          </w:tcPr>
          <w:p w14:paraId="0AA44CD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710" w:type="dxa"/>
            <w:noWrap/>
            <w:hideMark/>
          </w:tcPr>
          <w:p w14:paraId="5C2459C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1620" w:type="dxa"/>
            <w:noWrap/>
            <w:hideMark/>
          </w:tcPr>
          <w:p w14:paraId="7995DFD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822" w:type="dxa"/>
            <w:noWrap/>
            <w:hideMark/>
          </w:tcPr>
          <w:p w14:paraId="05B846A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7078CA77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FF7ABA0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moxicillin (250)</w:t>
            </w:r>
          </w:p>
        </w:tc>
        <w:tc>
          <w:tcPr>
            <w:tcW w:w="1663" w:type="dxa"/>
            <w:noWrap/>
            <w:hideMark/>
          </w:tcPr>
          <w:p w14:paraId="0B8009E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710" w:type="dxa"/>
            <w:noWrap/>
            <w:hideMark/>
          </w:tcPr>
          <w:p w14:paraId="4A0857E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1620" w:type="dxa"/>
            <w:noWrap/>
            <w:hideMark/>
          </w:tcPr>
          <w:p w14:paraId="3D211E3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822" w:type="dxa"/>
            <w:noWrap/>
            <w:hideMark/>
          </w:tcPr>
          <w:p w14:paraId="3A913A5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61436EDE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4FC1869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tenolol</w:t>
            </w:r>
          </w:p>
        </w:tc>
        <w:tc>
          <w:tcPr>
            <w:tcW w:w="1663" w:type="dxa"/>
            <w:noWrap/>
            <w:hideMark/>
          </w:tcPr>
          <w:p w14:paraId="3641649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710" w:type="dxa"/>
            <w:noWrap/>
            <w:hideMark/>
          </w:tcPr>
          <w:p w14:paraId="05BDA72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620" w:type="dxa"/>
            <w:noWrap/>
            <w:hideMark/>
          </w:tcPr>
          <w:p w14:paraId="57C2BEB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822" w:type="dxa"/>
            <w:noWrap/>
            <w:hideMark/>
          </w:tcPr>
          <w:p w14:paraId="651B3EC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</w:tr>
      <w:tr w:rsidR="00A546B4" w:rsidRPr="001C5E75" w14:paraId="4DF1CB4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301250B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1663" w:type="dxa"/>
            <w:noWrap/>
            <w:hideMark/>
          </w:tcPr>
          <w:p w14:paraId="0DF7148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710" w:type="dxa"/>
            <w:noWrap/>
            <w:hideMark/>
          </w:tcPr>
          <w:p w14:paraId="5ADA55E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620" w:type="dxa"/>
            <w:noWrap/>
            <w:hideMark/>
          </w:tcPr>
          <w:p w14:paraId="051F66B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22" w:type="dxa"/>
            <w:noWrap/>
            <w:hideMark/>
          </w:tcPr>
          <w:p w14:paraId="20B4AA3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6C35C9C5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00F51F5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663" w:type="dxa"/>
            <w:noWrap/>
            <w:hideMark/>
          </w:tcPr>
          <w:p w14:paraId="76C7F99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70BE408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620" w:type="dxa"/>
            <w:noWrap/>
            <w:hideMark/>
          </w:tcPr>
          <w:p w14:paraId="4DBDBFC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822" w:type="dxa"/>
            <w:noWrap/>
            <w:hideMark/>
          </w:tcPr>
          <w:p w14:paraId="0372F53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3A7FE90B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68A6A66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proofErr w:type="spellStart"/>
            <w:r w:rsidRPr="005A6787">
              <w:rPr>
                <w:rFonts w:ascii="Times New Roman" w:hAnsi="Times New Roman" w:cs="Times New Roman"/>
              </w:rPr>
              <w:t>Beclometasone</w:t>
            </w:r>
            <w:proofErr w:type="spellEnd"/>
            <w:r w:rsidRPr="005A6787">
              <w:rPr>
                <w:rFonts w:ascii="Times New Roman" w:hAnsi="Times New Roman" w:cs="Times New Roman"/>
              </w:rPr>
              <w:t xml:space="preserve"> inhaler</w:t>
            </w:r>
          </w:p>
        </w:tc>
        <w:tc>
          <w:tcPr>
            <w:tcW w:w="1663" w:type="dxa"/>
            <w:noWrap/>
            <w:hideMark/>
          </w:tcPr>
          <w:p w14:paraId="6720B12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6C3A21A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620" w:type="dxa"/>
            <w:noWrap/>
            <w:hideMark/>
          </w:tcPr>
          <w:p w14:paraId="0D29EBB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822" w:type="dxa"/>
            <w:noWrap/>
            <w:hideMark/>
          </w:tcPr>
          <w:p w14:paraId="1C45BD6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</w:tr>
      <w:tr w:rsidR="00A546B4" w:rsidRPr="001C5E75" w14:paraId="2878FDB2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81C0F8E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Bisoprolol</w:t>
            </w:r>
          </w:p>
        </w:tc>
        <w:tc>
          <w:tcPr>
            <w:tcW w:w="1663" w:type="dxa"/>
            <w:noWrap/>
            <w:hideMark/>
          </w:tcPr>
          <w:p w14:paraId="478D9C2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1EABFDF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620" w:type="dxa"/>
            <w:noWrap/>
            <w:hideMark/>
          </w:tcPr>
          <w:p w14:paraId="473A2A3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822" w:type="dxa"/>
            <w:noWrap/>
            <w:hideMark/>
          </w:tcPr>
          <w:p w14:paraId="1D718E9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6AF9724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4A95547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aptopril</w:t>
            </w:r>
          </w:p>
        </w:tc>
        <w:tc>
          <w:tcPr>
            <w:tcW w:w="1663" w:type="dxa"/>
            <w:noWrap/>
            <w:hideMark/>
          </w:tcPr>
          <w:p w14:paraId="2F3966C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4829906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7D968A2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1822" w:type="dxa"/>
            <w:noWrap/>
            <w:hideMark/>
          </w:tcPr>
          <w:p w14:paraId="133ECAD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4BB34159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EA0E5A7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1663" w:type="dxa"/>
            <w:noWrap/>
            <w:hideMark/>
          </w:tcPr>
          <w:p w14:paraId="7D9720C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710" w:type="dxa"/>
            <w:noWrap/>
            <w:hideMark/>
          </w:tcPr>
          <w:p w14:paraId="29D1DF9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620" w:type="dxa"/>
            <w:noWrap/>
            <w:hideMark/>
          </w:tcPr>
          <w:p w14:paraId="737B879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noWrap/>
            <w:hideMark/>
          </w:tcPr>
          <w:p w14:paraId="650D564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07B7DEF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6DEDA96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eftriaxone injection</w:t>
            </w:r>
          </w:p>
        </w:tc>
        <w:tc>
          <w:tcPr>
            <w:tcW w:w="1663" w:type="dxa"/>
            <w:noWrap/>
            <w:hideMark/>
          </w:tcPr>
          <w:p w14:paraId="1E746B8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710" w:type="dxa"/>
            <w:noWrap/>
            <w:hideMark/>
          </w:tcPr>
          <w:p w14:paraId="734D2AD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7271B1C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1822" w:type="dxa"/>
            <w:noWrap/>
            <w:hideMark/>
          </w:tcPr>
          <w:p w14:paraId="0EBD1AC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6FBF0793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3F076F4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663" w:type="dxa"/>
            <w:noWrap/>
            <w:hideMark/>
          </w:tcPr>
          <w:p w14:paraId="2B10395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2874C27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2255B68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1822" w:type="dxa"/>
            <w:noWrap/>
            <w:hideMark/>
          </w:tcPr>
          <w:p w14:paraId="4D48750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7.5%</w:t>
            </w:r>
          </w:p>
        </w:tc>
      </w:tr>
      <w:tr w:rsidR="00A546B4" w:rsidRPr="001C5E75" w14:paraId="02A18B0D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E9297C7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larithromycin</w:t>
            </w:r>
          </w:p>
        </w:tc>
        <w:tc>
          <w:tcPr>
            <w:tcW w:w="1663" w:type="dxa"/>
            <w:noWrap/>
            <w:hideMark/>
          </w:tcPr>
          <w:p w14:paraId="28D56D0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1EC5A20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620" w:type="dxa"/>
            <w:noWrap/>
            <w:hideMark/>
          </w:tcPr>
          <w:p w14:paraId="1EE5CE9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1822" w:type="dxa"/>
            <w:noWrap/>
            <w:hideMark/>
          </w:tcPr>
          <w:p w14:paraId="713468B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0629C25D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A60141E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Co-trimoxazole suspension</w:t>
            </w:r>
          </w:p>
        </w:tc>
        <w:tc>
          <w:tcPr>
            <w:tcW w:w="1663" w:type="dxa"/>
            <w:noWrap/>
            <w:hideMark/>
          </w:tcPr>
          <w:p w14:paraId="22F084B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001F30D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620" w:type="dxa"/>
            <w:noWrap/>
            <w:hideMark/>
          </w:tcPr>
          <w:p w14:paraId="47A17BB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822" w:type="dxa"/>
            <w:noWrap/>
            <w:hideMark/>
          </w:tcPr>
          <w:p w14:paraId="1912ED6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5B1C7714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B1223A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Diazepam</w:t>
            </w:r>
          </w:p>
        </w:tc>
        <w:tc>
          <w:tcPr>
            <w:tcW w:w="1663" w:type="dxa"/>
            <w:noWrap/>
            <w:hideMark/>
          </w:tcPr>
          <w:p w14:paraId="51EDBA0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2806263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620" w:type="dxa"/>
            <w:noWrap/>
            <w:hideMark/>
          </w:tcPr>
          <w:p w14:paraId="0EF3C72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822" w:type="dxa"/>
            <w:noWrap/>
            <w:hideMark/>
          </w:tcPr>
          <w:p w14:paraId="392BA9C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32E46735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E1120EA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Diclofenac</w:t>
            </w:r>
          </w:p>
        </w:tc>
        <w:tc>
          <w:tcPr>
            <w:tcW w:w="1663" w:type="dxa"/>
            <w:noWrap/>
            <w:hideMark/>
          </w:tcPr>
          <w:p w14:paraId="2228AB5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4.5%</w:t>
            </w:r>
          </w:p>
        </w:tc>
        <w:tc>
          <w:tcPr>
            <w:tcW w:w="1710" w:type="dxa"/>
            <w:noWrap/>
            <w:hideMark/>
          </w:tcPr>
          <w:p w14:paraId="0D43007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620" w:type="dxa"/>
            <w:noWrap/>
            <w:hideMark/>
          </w:tcPr>
          <w:p w14:paraId="5E752AA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822" w:type="dxa"/>
            <w:noWrap/>
            <w:hideMark/>
          </w:tcPr>
          <w:p w14:paraId="4FF2DBB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721753DF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F5820A9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1663" w:type="dxa"/>
            <w:noWrap/>
            <w:hideMark/>
          </w:tcPr>
          <w:p w14:paraId="72E9ED6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134470F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620" w:type="dxa"/>
            <w:noWrap/>
            <w:hideMark/>
          </w:tcPr>
          <w:p w14:paraId="43AF702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822" w:type="dxa"/>
            <w:noWrap/>
            <w:hideMark/>
          </w:tcPr>
          <w:p w14:paraId="3C6E64A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756179E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3F9749F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Enalapril</w:t>
            </w:r>
          </w:p>
        </w:tc>
        <w:tc>
          <w:tcPr>
            <w:tcW w:w="1663" w:type="dxa"/>
            <w:noWrap/>
            <w:hideMark/>
          </w:tcPr>
          <w:p w14:paraId="13FBACB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391E923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64DD4E9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822" w:type="dxa"/>
            <w:noWrap/>
            <w:hideMark/>
          </w:tcPr>
          <w:p w14:paraId="191C7FD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</w:tr>
      <w:tr w:rsidR="00A546B4" w:rsidRPr="001C5E75" w14:paraId="56E410B7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78D829B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Fluconazole</w:t>
            </w:r>
          </w:p>
        </w:tc>
        <w:tc>
          <w:tcPr>
            <w:tcW w:w="1663" w:type="dxa"/>
            <w:noWrap/>
            <w:hideMark/>
          </w:tcPr>
          <w:p w14:paraId="4AD8547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682C4E9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620" w:type="dxa"/>
            <w:noWrap/>
            <w:hideMark/>
          </w:tcPr>
          <w:p w14:paraId="06D0B58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822" w:type="dxa"/>
            <w:noWrap/>
            <w:hideMark/>
          </w:tcPr>
          <w:p w14:paraId="0FD0C36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4EF29EF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6622A54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1663" w:type="dxa"/>
            <w:noWrap/>
            <w:hideMark/>
          </w:tcPr>
          <w:p w14:paraId="7EFE96E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07F10E1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620" w:type="dxa"/>
            <w:noWrap/>
            <w:hideMark/>
          </w:tcPr>
          <w:p w14:paraId="45B5615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822" w:type="dxa"/>
            <w:noWrap/>
            <w:hideMark/>
          </w:tcPr>
          <w:p w14:paraId="5A64252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</w:tr>
      <w:tr w:rsidR="00A546B4" w:rsidRPr="001C5E75" w14:paraId="1E0592EA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CC83F7E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Fluphenazine Decanoate</w:t>
            </w:r>
          </w:p>
        </w:tc>
        <w:tc>
          <w:tcPr>
            <w:tcW w:w="1663" w:type="dxa"/>
            <w:noWrap/>
            <w:hideMark/>
          </w:tcPr>
          <w:p w14:paraId="3938AA9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4DF5AA0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64882DA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574C1D1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</w:tr>
      <w:tr w:rsidR="00A546B4" w:rsidRPr="001C5E75" w14:paraId="7BBB0136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6E1E96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1663" w:type="dxa"/>
            <w:noWrap/>
            <w:hideMark/>
          </w:tcPr>
          <w:p w14:paraId="33C32E4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710" w:type="dxa"/>
            <w:noWrap/>
            <w:hideMark/>
          </w:tcPr>
          <w:p w14:paraId="61D3B6F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1620" w:type="dxa"/>
            <w:noWrap/>
            <w:hideMark/>
          </w:tcPr>
          <w:p w14:paraId="121F9CD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822" w:type="dxa"/>
            <w:noWrap/>
            <w:hideMark/>
          </w:tcPr>
          <w:p w14:paraId="61CFCB6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6877E82B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02A69CE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proofErr w:type="spellStart"/>
            <w:r w:rsidRPr="005A6787">
              <w:rPr>
                <w:rFonts w:ascii="Times New Roman" w:hAnsi="Times New Roman" w:cs="Times New Roman"/>
              </w:rPr>
              <w:t>Glibenclamide</w:t>
            </w:r>
            <w:proofErr w:type="spellEnd"/>
          </w:p>
        </w:tc>
        <w:tc>
          <w:tcPr>
            <w:tcW w:w="1663" w:type="dxa"/>
            <w:noWrap/>
            <w:hideMark/>
          </w:tcPr>
          <w:p w14:paraId="0629E0F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710" w:type="dxa"/>
            <w:noWrap/>
            <w:hideMark/>
          </w:tcPr>
          <w:p w14:paraId="0FA881D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4E8985E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noWrap/>
            <w:hideMark/>
          </w:tcPr>
          <w:p w14:paraId="0CE280E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</w:tr>
      <w:tr w:rsidR="00A546B4" w:rsidRPr="001C5E75" w14:paraId="27C5BA1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B12BA0C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1663" w:type="dxa"/>
            <w:noWrap/>
            <w:hideMark/>
          </w:tcPr>
          <w:p w14:paraId="787844E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38F9783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20" w:type="dxa"/>
            <w:noWrap/>
            <w:hideMark/>
          </w:tcPr>
          <w:p w14:paraId="5585A55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03246F1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</w:tr>
      <w:tr w:rsidR="00A546B4" w:rsidRPr="001C5E75" w14:paraId="318E2215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77FDE51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Hydrochlorothiazide</w:t>
            </w:r>
          </w:p>
        </w:tc>
        <w:tc>
          <w:tcPr>
            <w:tcW w:w="1663" w:type="dxa"/>
            <w:noWrap/>
            <w:hideMark/>
          </w:tcPr>
          <w:p w14:paraId="2F80A67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757FD3D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43EDBA9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121B04A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</w:tr>
      <w:tr w:rsidR="00A546B4" w:rsidRPr="001C5E75" w14:paraId="18D2394A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4BE47F0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Indinavir</w:t>
            </w:r>
          </w:p>
        </w:tc>
        <w:tc>
          <w:tcPr>
            <w:tcW w:w="1663" w:type="dxa"/>
            <w:noWrap/>
            <w:hideMark/>
          </w:tcPr>
          <w:p w14:paraId="02DA808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138199A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6DF16B7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61B5DC5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00BFB4DA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3EC9D41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Insulin Isophane (NPH)</w:t>
            </w:r>
          </w:p>
        </w:tc>
        <w:tc>
          <w:tcPr>
            <w:tcW w:w="1663" w:type="dxa"/>
            <w:noWrap/>
            <w:hideMark/>
          </w:tcPr>
          <w:p w14:paraId="3759AA7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05EE827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20" w:type="dxa"/>
            <w:noWrap/>
            <w:hideMark/>
          </w:tcPr>
          <w:p w14:paraId="2A10994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822" w:type="dxa"/>
            <w:noWrap/>
            <w:hideMark/>
          </w:tcPr>
          <w:p w14:paraId="59D5F90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5210BC56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589B5DB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Insulin Neutral Soluble (Regular)</w:t>
            </w:r>
          </w:p>
        </w:tc>
        <w:tc>
          <w:tcPr>
            <w:tcW w:w="1663" w:type="dxa"/>
            <w:noWrap/>
            <w:hideMark/>
          </w:tcPr>
          <w:p w14:paraId="1F12884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2502B21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7376A27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1822" w:type="dxa"/>
            <w:noWrap/>
            <w:hideMark/>
          </w:tcPr>
          <w:p w14:paraId="2944DE4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3EB5DDDA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71607F5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1663" w:type="dxa"/>
            <w:noWrap/>
            <w:hideMark/>
          </w:tcPr>
          <w:p w14:paraId="533C1E3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710" w:type="dxa"/>
            <w:noWrap/>
            <w:hideMark/>
          </w:tcPr>
          <w:p w14:paraId="4460FB0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620" w:type="dxa"/>
            <w:noWrap/>
            <w:hideMark/>
          </w:tcPr>
          <w:p w14:paraId="578A1DF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22" w:type="dxa"/>
            <w:noWrap/>
            <w:hideMark/>
          </w:tcPr>
          <w:p w14:paraId="68AC8D4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</w:tr>
      <w:tr w:rsidR="00A546B4" w:rsidRPr="001C5E75" w14:paraId="6563DEA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20CB8FA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Lovastatin</w:t>
            </w:r>
          </w:p>
        </w:tc>
        <w:tc>
          <w:tcPr>
            <w:tcW w:w="1663" w:type="dxa"/>
            <w:noWrap/>
            <w:hideMark/>
          </w:tcPr>
          <w:p w14:paraId="1D21454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206BBBA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600B40C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822" w:type="dxa"/>
            <w:noWrap/>
            <w:hideMark/>
          </w:tcPr>
          <w:p w14:paraId="2AC1BC5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3ACC338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3608BB9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663" w:type="dxa"/>
            <w:noWrap/>
            <w:hideMark/>
          </w:tcPr>
          <w:p w14:paraId="69DD0BC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710" w:type="dxa"/>
            <w:noWrap/>
            <w:hideMark/>
          </w:tcPr>
          <w:p w14:paraId="6018B2E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2E93D57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noWrap/>
            <w:hideMark/>
          </w:tcPr>
          <w:p w14:paraId="7871A4C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571E2F9D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6E0860C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lastRenderedPageBreak/>
              <w:t>Methyldopa</w:t>
            </w:r>
          </w:p>
        </w:tc>
        <w:tc>
          <w:tcPr>
            <w:tcW w:w="1663" w:type="dxa"/>
            <w:noWrap/>
            <w:hideMark/>
          </w:tcPr>
          <w:p w14:paraId="2E835E5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710" w:type="dxa"/>
            <w:noWrap/>
            <w:hideMark/>
          </w:tcPr>
          <w:p w14:paraId="00C608B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484A272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822" w:type="dxa"/>
            <w:noWrap/>
            <w:hideMark/>
          </w:tcPr>
          <w:p w14:paraId="5FCD03F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48300437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C1570CD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1663" w:type="dxa"/>
            <w:noWrap/>
            <w:hideMark/>
          </w:tcPr>
          <w:p w14:paraId="1D954F5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710" w:type="dxa"/>
            <w:noWrap/>
            <w:hideMark/>
          </w:tcPr>
          <w:p w14:paraId="0411F23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1620" w:type="dxa"/>
            <w:noWrap/>
            <w:hideMark/>
          </w:tcPr>
          <w:p w14:paraId="3F86A6A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noWrap/>
            <w:hideMark/>
          </w:tcPr>
          <w:p w14:paraId="2BB48A7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7.5%</w:t>
            </w:r>
          </w:p>
        </w:tc>
      </w:tr>
      <w:tr w:rsidR="00A546B4" w:rsidRPr="001C5E75" w14:paraId="64803CEB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51E92C9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Nevirapine</w:t>
            </w:r>
          </w:p>
        </w:tc>
        <w:tc>
          <w:tcPr>
            <w:tcW w:w="1663" w:type="dxa"/>
            <w:noWrap/>
            <w:hideMark/>
          </w:tcPr>
          <w:p w14:paraId="30F21CE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534CD6A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45D4096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822" w:type="dxa"/>
            <w:noWrap/>
            <w:hideMark/>
          </w:tcPr>
          <w:p w14:paraId="727A9A5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7B2C7F92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6ADF57D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Nifedipine Retard</w:t>
            </w:r>
          </w:p>
        </w:tc>
        <w:tc>
          <w:tcPr>
            <w:tcW w:w="1663" w:type="dxa"/>
            <w:noWrap/>
            <w:hideMark/>
          </w:tcPr>
          <w:p w14:paraId="7AAF886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3B101ED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20" w:type="dxa"/>
            <w:noWrap/>
            <w:hideMark/>
          </w:tcPr>
          <w:p w14:paraId="747C3F6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22" w:type="dxa"/>
            <w:noWrap/>
            <w:hideMark/>
          </w:tcPr>
          <w:p w14:paraId="5D9A153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</w:tr>
      <w:tr w:rsidR="00A546B4" w:rsidRPr="001C5E75" w14:paraId="135CA7BC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52704C3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Omeprazole</w:t>
            </w:r>
          </w:p>
        </w:tc>
        <w:tc>
          <w:tcPr>
            <w:tcW w:w="1663" w:type="dxa"/>
            <w:noWrap/>
            <w:hideMark/>
          </w:tcPr>
          <w:p w14:paraId="74EEAF7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03CD4C9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620" w:type="dxa"/>
            <w:noWrap/>
            <w:hideMark/>
          </w:tcPr>
          <w:p w14:paraId="7600A5F4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822" w:type="dxa"/>
            <w:noWrap/>
            <w:hideMark/>
          </w:tcPr>
          <w:p w14:paraId="11EB851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7.5%</w:t>
            </w:r>
          </w:p>
        </w:tc>
      </w:tr>
      <w:tr w:rsidR="00A546B4" w:rsidRPr="001C5E75" w14:paraId="151F082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49B8081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Omeprazole (10)</w:t>
            </w:r>
          </w:p>
        </w:tc>
        <w:tc>
          <w:tcPr>
            <w:tcW w:w="1663" w:type="dxa"/>
            <w:noWrap/>
            <w:hideMark/>
          </w:tcPr>
          <w:p w14:paraId="3C9DD15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0D74055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620" w:type="dxa"/>
            <w:noWrap/>
            <w:hideMark/>
          </w:tcPr>
          <w:p w14:paraId="36FCB5B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822" w:type="dxa"/>
            <w:noWrap/>
            <w:hideMark/>
          </w:tcPr>
          <w:p w14:paraId="17D302C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8%</w:t>
            </w:r>
          </w:p>
        </w:tc>
      </w:tr>
      <w:tr w:rsidR="00A546B4" w:rsidRPr="001C5E75" w14:paraId="0BAF6F8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287A06B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Paracetamol suspension</w:t>
            </w:r>
          </w:p>
        </w:tc>
        <w:tc>
          <w:tcPr>
            <w:tcW w:w="1663" w:type="dxa"/>
            <w:noWrap/>
            <w:hideMark/>
          </w:tcPr>
          <w:p w14:paraId="08221F3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201320A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18D83A3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1822" w:type="dxa"/>
            <w:noWrap/>
            <w:hideMark/>
          </w:tcPr>
          <w:p w14:paraId="3A3E863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617427B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4556FF1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Phenytoin</w:t>
            </w:r>
          </w:p>
        </w:tc>
        <w:tc>
          <w:tcPr>
            <w:tcW w:w="1663" w:type="dxa"/>
            <w:noWrap/>
            <w:hideMark/>
          </w:tcPr>
          <w:p w14:paraId="3CB466B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6FD53F1D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620" w:type="dxa"/>
            <w:noWrap/>
            <w:hideMark/>
          </w:tcPr>
          <w:p w14:paraId="62E3240F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822" w:type="dxa"/>
            <w:noWrap/>
            <w:hideMark/>
          </w:tcPr>
          <w:p w14:paraId="3EEB3C4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3973D32C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023781C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Propranolol</w:t>
            </w:r>
          </w:p>
        </w:tc>
        <w:tc>
          <w:tcPr>
            <w:tcW w:w="1663" w:type="dxa"/>
            <w:noWrap/>
            <w:hideMark/>
          </w:tcPr>
          <w:p w14:paraId="2BC3969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710" w:type="dxa"/>
            <w:noWrap/>
            <w:hideMark/>
          </w:tcPr>
          <w:p w14:paraId="09754FE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620" w:type="dxa"/>
            <w:noWrap/>
            <w:hideMark/>
          </w:tcPr>
          <w:p w14:paraId="74877FC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822" w:type="dxa"/>
            <w:noWrap/>
            <w:hideMark/>
          </w:tcPr>
          <w:p w14:paraId="0D3EB35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1D85ED20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B791767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proofErr w:type="spellStart"/>
            <w:r w:rsidRPr="005A6787">
              <w:rPr>
                <w:rFonts w:ascii="Times New Roman" w:hAnsi="Times New Roman" w:cs="Times New Roman"/>
              </w:rPr>
              <w:t>Pyrimethamine</w:t>
            </w:r>
            <w:proofErr w:type="spellEnd"/>
            <w:r w:rsidRPr="005A678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5A6787">
              <w:rPr>
                <w:rFonts w:ascii="Times New Roman" w:hAnsi="Times New Roman" w:cs="Times New Roman"/>
              </w:rPr>
              <w:t>sulfadoxine</w:t>
            </w:r>
            <w:proofErr w:type="spellEnd"/>
          </w:p>
        </w:tc>
        <w:tc>
          <w:tcPr>
            <w:tcW w:w="1663" w:type="dxa"/>
            <w:noWrap/>
            <w:hideMark/>
          </w:tcPr>
          <w:p w14:paraId="5F838AC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546FF59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75.0%</w:t>
            </w:r>
          </w:p>
        </w:tc>
        <w:tc>
          <w:tcPr>
            <w:tcW w:w="1620" w:type="dxa"/>
            <w:noWrap/>
            <w:hideMark/>
          </w:tcPr>
          <w:p w14:paraId="662E9BD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22" w:type="dxa"/>
            <w:noWrap/>
            <w:hideMark/>
          </w:tcPr>
          <w:p w14:paraId="251E7BF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</w:tr>
      <w:tr w:rsidR="00A546B4" w:rsidRPr="001C5E75" w14:paraId="238A19D2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5E6A1EB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Ranitidine</w:t>
            </w:r>
          </w:p>
        </w:tc>
        <w:tc>
          <w:tcPr>
            <w:tcW w:w="1663" w:type="dxa"/>
            <w:noWrap/>
            <w:hideMark/>
          </w:tcPr>
          <w:p w14:paraId="6BDE7E2C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519B5AF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4FFD8EAB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822" w:type="dxa"/>
            <w:noWrap/>
            <w:hideMark/>
          </w:tcPr>
          <w:p w14:paraId="4D57274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</w:tr>
      <w:tr w:rsidR="00A546B4" w:rsidRPr="001C5E75" w14:paraId="210C79AC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40D5706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Salbutamol inhaler</w:t>
            </w:r>
          </w:p>
        </w:tc>
        <w:tc>
          <w:tcPr>
            <w:tcW w:w="1663" w:type="dxa"/>
            <w:noWrap/>
            <w:hideMark/>
          </w:tcPr>
          <w:p w14:paraId="0ED02A7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62F9F44A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1620" w:type="dxa"/>
            <w:noWrap/>
            <w:hideMark/>
          </w:tcPr>
          <w:p w14:paraId="2A1DABA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822" w:type="dxa"/>
            <w:noWrap/>
            <w:hideMark/>
          </w:tcPr>
          <w:p w14:paraId="4F4EE74E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31.3%</w:t>
            </w:r>
          </w:p>
        </w:tc>
      </w:tr>
      <w:tr w:rsidR="00A546B4" w:rsidRPr="001C5E75" w14:paraId="1DC9631D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6A48942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Simvastatin</w:t>
            </w:r>
          </w:p>
        </w:tc>
        <w:tc>
          <w:tcPr>
            <w:tcW w:w="1663" w:type="dxa"/>
            <w:noWrap/>
            <w:hideMark/>
          </w:tcPr>
          <w:p w14:paraId="213297A6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2CF079B9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620" w:type="dxa"/>
            <w:noWrap/>
            <w:hideMark/>
          </w:tcPr>
          <w:p w14:paraId="207A6D73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1822" w:type="dxa"/>
            <w:noWrap/>
            <w:hideMark/>
          </w:tcPr>
          <w:p w14:paraId="13C593F2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56.3%</w:t>
            </w:r>
          </w:p>
        </w:tc>
      </w:tr>
      <w:tr w:rsidR="00A546B4" w:rsidRPr="001C5E75" w14:paraId="353DC9D1" w14:textId="77777777" w:rsidTr="0074535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1EC0BDA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Spironolactone</w:t>
            </w:r>
          </w:p>
        </w:tc>
        <w:tc>
          <w:tcPr>
            <w:tcW w:w="1663" w:type="dxa"/>
            <w:noWrap/>
            <w:hideMark/>
          </w:tcPr>
          <w:p w14:paraId="678F8C80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710" w:type="dxa"/>
            <w:noWrap/>
            <w:hideMark/>
          </w:tcPr>
          <w:p w14:paraId="090DF05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620" w:type="dxa"/>
            <w:noWrap/>
            <w:hideMark/>
          </w:tcPr>
          <w:p w14:paraId="76C99A95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822" w:type="dxa"/>
            <w:noWrap/>
            <w:hideMark/>
          </w:tcPr>
          <w:p w14:paraId="2F3C3EB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  <w:tr w:rsidR="00A546B4" w:rsidRPr="001C5E75" w14:paraId="0A78DB50" w14:textId="77777777" w:rsidTr="0074535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1E7435A3" w14:textId="77777777" w:rsidR="00A546B4" w:rsidRPr="005A6787" w:rsidRDefault="00A546B4" w:rsidP="0074535D">
            <w:pPr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Zidovudine</w:t>
            </w:r>
          </w:p>
        </w:tc>
        <w:tc>
          <w:tcPr>
            <w:tcW w:w="1663" w:type="dxa"/>
            <w:noWrap/>
            <w:hideMark/>
          </w:tcPr>
          <w:p w14:paraId="6B3A7877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10" w:type="dxa"/>
            <w:noWrap/>
            <w:hideMark/>
          </w:tcPr>
          <w:p w14:paraId="3D2C6DA8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0" w:type="dxa"/>
            <w:noWrap/>
            <w:hideMark/>
          </w:tcPr>
          <w:p w14:paraId="6C77ACC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822" w:type="dxa"/>
            <w:noWrap/>
            <w:hideMark/>
          </w:tcPr>
          <w:p w14:paraId="462B6971" w14:textId="77777777" w:rsidR="00A546B4" w:rsidRPr="005A6787" w:rsidRDefault="00A546B4" w:rsidP="00745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787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78C4A9E8" w14:textId="77777777" w:rsidR="007B6EFB" w:rsidRDefault="007B6EFB"/>
    <w:p w14:paraId="2BB72271" w14:textId="77777777" w:rsidR="007B6EFB" w:rsidRDefault="007B6EFB"/>
    <w:p w14:paraId="2BB117F4" w14:textId="77777777" w:rsidR="007B6EFB" w:rsidRDefault="007B6EFB"/>
    <w:p w14:paraId="43F0A962" w14:textId="77777777" w:rsidR="007B6EFB" w:rsidRDefault="007B6EFB"/>
    <w:p w14:paraId="029EE1DB" w14:textId="77777777" w:rsidR="007B6EFB" w:rsidRDefault="007B6EFB"/>
    <w:p w14:paraId="244B4C74" w14:textId="03B9650B" w:rsidR="007B6EFB" w:rsidRDefault="0056111A">
      <w:r>
        <w:rPr>
          <w:b/>
        </w:rPr>
        <w:t xml:space="preserve">Table </w:t>
      </w:r>
      <w:r w:rsidR="003A4422">
        <w:rPr>
          <w:b/>
        </w:rPr>
        <w:t>E</w:t>
      </w:r>
      <w:r w:rsidR="007B6EFB" w:rsidRPr="007B6EFB">
        <w:rPr>
          <w:b/>
        </w:rPr>
        <w:t>.</w:t>
      </w:r>
      <w:r w:rsidR="007B6EFB">
        <w:t xml:space="preserve"> Median Price Ratio (MP</w:t>
      </w:r>
      <w:r w:rsidR="00FB5339">
        <w:t>R) to Reference Price; MSH, 2015</w:t>
      </w:r>
      <w:r w:rsidR="007B6EFB">
        <w:t xml:space="preserve"> in Private Sector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245"/>
        <w:gridCol w:w="901"/>
        <w:gridCol w:w="1799"/>
        <w:gridCol w:w="2052"/>
        <w:gridCol w:w="1500"/>
        <w:gridCol w:w="1500"/>
      </w:tblGrid>
      <w:tr w:rsidR="007B6EFB" w:rsidRPr="005C311B" w14:paraId="369EA0BF" w14:textId="77777777" w:rsidTr="00D6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7C0B2F7" w14:textId="6F6CC8C9" w:rsidR="007B6EFB" w:rsidRPr="005C311B" w:rsidRDefault="007B6EFB" w:rsidP="00D6013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n Price Ratio (MP</w:t>
            </w:r>
            <w:r w:rsidR="00570E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) to reference Price (MSH, 2015</w:t>
            </w:r>
            <w:r w:rsidRPr="005C31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7B6EFB" w:rsidRPr="005C311B" w14:paraId="3650BD4B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E899254" w14:textId="77777777" w:rsidR="007B6EFB" w:rsidRPr="005C311B" w:rsidRDefault="007B6EFB" w:rsidP="00D6013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Reference Price</w:t>
            </w:r>
          </w:p>
        </w:tc>
        <w:tc>
          <w:tcPr>
            <w:tcW w:w="9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EBFA3A3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Sector</w:t>
            </w:r>
          </w:p>
        </w:tc>
        <w:tc>
          <w:tcPr>
            <w:tcW w:w="179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8F59FA0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Type and no. of medicines</w:t>
            </w:r>
          </w:p>
        </w:tc>
        <w:tc>
          <w:tcPr>
            <w:tcW w:w="20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1F976E6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Median MPR</w:t>
            </w:r>
          </w:p>
          <w:p w14:paraId="7A530AC0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(25%-75% IQR)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ED0669A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Minimum MPR</w:t>
            </w:r>
          </w:p>
        </w:tc>
        <w:tc>
          <w:tcPr>
            <w:tcW w:w="15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BFD0FB6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Maximum MPR</w:t>
            </w:r>
          </w:p>
        </w:tc>
      </w:tr>
      <w:tr w:rsidR="007B6EFB" w:rsidRPr="005C311B" w14:paraId="19EA1448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7AA99B" w14:textId="02AD8C13" w:rsidR="007B6EFB" w:rsidRPr="005C311B" w:rsidRDefault="00570EA4" w:rsidP="00D6013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, 2015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C98476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Privat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B84F3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OB (n=41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82F33" w14:textId="145AC32A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31797F6" w14:textId="44E617B5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D8971" w14:textId="56719B5A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E7C0F" w14:textId="053F724E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B6EFB" w:rsidRPr="005C311B" w14:paraId="1C1CE3DC" w14:textId="77777777" w:rsidTr="00D6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  <w:shd w:val="clear" w:color="auto" w:fill="auto"/>
          </w:tcPr>
          <w:p w14:paraId="4418D6E9" w14:textId="77777777" w:rsidR="007B6EFB" w:rsidRPr="005C311B" w:rsidRDefault="007B6EFB" w:rsidP="00D60136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01" w:type="dxa"/>
            <w:vMerge/>
            <w:shd w:val="clear" w:color="auto" w:fill="auto"/>
          </w:tcPr>
          <w:p w14:paraId="07F990CC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</w:tcPr>
          <w:p w14:paraId="0C34A805" w14:textId="77777777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b/>
                <w:sz w:val="20"/>
                <w:szCs w:val="20"/>
              </w:rPr>
              <w:t>LPG(n=27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</w:tcPr>
          <w:p w14:paraId="5B1E8D59" w14:textId="40A28D4F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3E217EC0" w14:textId="33BDB74C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2608696A" w14:textId="76328CA8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2BC0BCEF" w14:textId="60D4F94D" w:rsidR="007B6EFB" w:rsidRPr="005C311B" w:rsidRDefault="007B6EFB" w:rsidP="00D601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311B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DF692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1B5E29E5" w14:textId="77777777" w:rsidR="007B6EFB" w:rsidRDefault="007B6EFB"/>
    <w:p w14:paraId="36C884BA" w14:textId="77777777" w:rsidR="00C249F6" w:rsidRDefault="00C249F6"/>
    <w:p w14:paraId="45989CB3" w14:textId="77777777" w:rsidR="00C249F6" w:rsidRDefault="00C249F6"/>
    <w:p w14:paraId="0AA119F4" w14:textId="77777777" w:rsidR="00D60136" w:rsidRDefault="00D60136" w:rsidP="00D6013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16D4DF3" w14:textId="37731837" w:rsidR="00D60136" w:rsidRDefault="003A4422" w:rsidP="00D60136">
      <w:pPr>
        <w:spacing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Table F</w:t>
      </w:r>
      <w:r w:rsidR="00D60136" w:rsidRPr="00D60136">
        <w:rPr>
          <w:rFonts w:ascii="Times New Roman" w:eastAsia="Calibri" w:hAnsi="Times New Roman" w:cs="Times New Roman"/>
          <w:b/>
          <w:sz w:val="24"/>
        </w:rPr>
        <w:t>.</w:t>
      </w:r>
      <w:r w:rsidR="00D60136">
        <w:rPr>
          <w:rFonts w:ascii="Times New Roman" w:eastAsia="Calibri" w:hAnsi="Times New Roman" w:cs="Times New Roman"/>
          <w:sz w:val="24"/>
        </w:rPr>
        <w:t xml:space="preserve"> Individual Medicine Price Ratios for surveyed medicines in Private Sector.</w:t>
      </w:r>
    </w:p>
    <w:tbl>
      <w:tblPr>
        <w:tblW w:w="8730" w:type="dxa"/>
        <w:tblLook w:val="06A0" w:firstRow="1" w:lastRow="0" w:firstColumn="1" w:lastColumn="0" w:noHBand="1" w:noVBand="1"/>
      </w:tblPr>
      <w:tblGrid>
        <w:gridCol w:w="760"/>
        <w:gridCol w:w="2037"/>
        <w:gridCol w:w="1523"/>
        <w:gridCol w:w="1080"/>
        <w:gridCol w:w="819"/>
        <w:gridCol w:w="891"/>
        <w:gridCol w:w="810"/>
        <w:gridCol w:w="810"/>
      </w:tblGrid>
      <w:tr w:rsidR="00170638" w:rsidRPr="007F2B83" w14:paraId="4E4DA82B" w14:textId="77777777" w:rsidTr="00170638">
        <w:trPr>
          <w:trHeight w:val="525"/>
        </w:trPr>
        <w:tc>
          <w:tcPr>
            <w:tcW w:w="7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14:paraId="3A7B3F43" w14:textId="77777777" w:rsidR="00170638" w:rsidRPr="007F2B83" w:rsidRDefault="00170638" w:rsidP="00C249F6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Pr="007F2B83">
              <w:rPr>
                <w:b/>
                <w:bCs/>
              </w:rPr>
              <w:t>No.</w:t>
            </w:r>
          </w:p>
        </w:tc>
        <w:tc>
          <w:tcPr>
            <w:tcW w:w="2037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2536B2E0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>Medicine Name</w:t>
            </w:r>
          </w:p>
        </w:tc>
        <w:tc>
          <w:tcPr>
            <w:tcW w:w="1523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3E79046E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>Medicine Type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43ABCD9F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>Median Price Ratio (MPR)</w:t>
            </w:r>
          </w:p>
        </w:tc>
        <w:tc>
          <w:tcPr>
            <w:tcW w:w="819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30FC288D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>25%ile</w:t>
            </w:r>
          </w:p>
        </w:tc>
        <w:tc>
          <w:tcPr>
            <w:tcW w:w="891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54AC7041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>75%ile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hideMark/>
          </w:tcPr>
          <w:p w14:paraId="765B4EF1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 xml:space="preserve">Min 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27F071E2" w14:textId="77777777" w:rsidR="00170638" w:rsidRPr="007F2B83" w:rsidRDefault="00170638" w:rsidP="00C249F6">
            <w:pPr>
              <w:rPr>
                <w:b/>
                <w:bCs/>
              </w:rPr>
            </w:pPr>
            <w:r w:rsidRPr="007F2B83">
              <w:rPr>
                <w:b/>
                <w:bCs/>
              </w:rPr>
              <w:t xml:space="preserve">Max </w:t>
            </w:r>
          </w:p>
        </w:tc>
      </w:tr>
      <w:tr w:rsidR="00170638" w:rsidRPr="007F2B83" w14:paraId="0FB549B0" w14:textId="77777777" w:rsidTr="00170638">
        <w:trPr>
          <w:trHeight w:val="255"/>
        </w:trPr>
        <w:tc>
          <w:tcPr>
            <w:tcW w:w="76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143954E3" w14:textId="77777777" w:rsidR="00170638" w:rsidRPr="007F2B83" w:rsidRDefault="00170638" w:rsidP="00C249F6">
            <w:r w:rsidRPr="007F2B83">
              <w:lastRenderedPageBreak/>
              <w:t>1</w:t>
            </w:r>
          </w:p>
        </w:tc>
        <w:tc>
          <w:tcPr>
            <w:tcW w:w="2037" w:type="dxa"/>
            <w:tcBorders>
              <w:top w:val="double" w:sz="4" w:space="0" w:color="auto"/>
            </w:tcBorders>
            <w:noWrap/>
            <w:hideMark/>
          </w:tcPr>
          <w:p w14:paraId="767A4514" w14:textId="77777777" w:rsidR="00170638" w:rsidRPr="007F2B83" w:rsidRDefault="00170638" w:rsidP="00C249F6">
            <w:r w:rsidRPr="007F2B83">
              <w:t>Acetylsalicylic Acid</w:t>
            </w:r>
          </w:p>
        </w:tc>
        <w:tc>
          <w:tcPr>
            <w:tcW w:w="1523" w:type="dxa"/>
            <w:tcBorders>
              <w:top w:val="double" w:sz="4" w:space="0" w:color="auto"/>
            </w:tcBorders>
            <w:noWrap/>
            <w:hideMark/>
          </w:tcPr>
          <w:p w14:paraId="4BB90E72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156C00C3" w14:textId="77777777" w:rsidR="00170638" w:rsidRPr="007F2B83" w:rsidRDefault="00170638" w:rsidP="00C249F6">
            <w:r w:rsidRPr="007F2B83">
              <w:t>0.76</w:t>
            </w:r>
          </w:p>
        </w:tc>
        <w:tc>
          <w:tcPr>
            <w:tcW w:w="819" w:type="dxa"/>
            <w:tcBorders>
              <w:top w:val="double" w:sz="4" w:space="0" w:color="auto"/>
            </w:tcBorders>
            <w:noWrap/>
            <w:hideMark/>
          </w:tcPr>
          <w:p w14:paraId="6B65E80B" w14:textId="77777777" w:rsidR="00170638" w:rsidRPr="007F2B83" w:rsidRDefault="00170638" w:rsidP="00C249F6">
            <w:r w:rsidRPr="007F2B83">
              <w:t>0.71</w:t>
            </w:r>
          </w:p>
        </w:tc>
        <w:tc>
          <w:tcPr>
            <w:tcW w:w="891" w:type="dxa"/>
            <w:tcBorders>
              <w:top w:val="double" w:sz="4" w:space="0" w:color="auto"/>
            </w:tcBorders>
            <w:noWrap/>
            <w:hideMark/>
          </w:tcPr>
          <w:p w14:paraId="3F83D878" w14:textId="77777777" w:rsidR="00170638" w:rsidRPr="007F2B83" w:rsidRDefault="00170638" w:rsidP="00C249F6">
            <w:r w:rsidRPr="007F2B83">
              <w:t>0.78</w:t>
            </w:r>
          </w:p>
        </w:tc>
        <w:tc>
          <w:tcPr>
            <w:tcW w:w="810" w:type="dxa"/>
            <w:tcBorders>
              <w:top w:val="double" w:sz="4" w:space="0" w:color="auto"/>
            </w:tcBorders>
            <w:noWrap/>
            <w:hideMark/>
          </w:tcPr>
          <w:p w14:paraId="401451C7" w14:textId="77777777" w:rsidR="00170638" w:rsidRPr="007F2B83" w:rsidRDefault="00170638" w:rsidP="00C249F6">
            <w:r w:rsidRPr="007F2B83">
              <w:t>0.65</w:t>
            </w:r>
          </w:p>
        </w:tc>
        <w:tc>
          <w:tcPr>
            <w:tcW w:w="81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692257E" w14:textId="77777777" w:rsidR="00170638" w:rsidRPr="007F2B83" w:rsidRDefault="00170638" w:rsidP="00C249F6">
            <w:r w:rsidRPr="007F2B83">
              <w:t>0.78</w:t>
            </w:r>
          </w:p>
        </w:tc>
      </w:tr>
      <w:tr w:rsidR="00170638" w:rsidRPr="007F2B83" w14:paraId="214BDE34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8D8A288" w14:textId="77777777" w:rsidR="00170638" w:rsidRPr="007F2B83" w:rsidRDefault="00170638" w:rsidP="00C249F6">
            <w:r w:rsidRPr="007F2B83">
              <w:t>1</w:t>
            </w:r>
          </w:p>
        </w:tc>
        <w:tc>
          <w:tcPr>
            <w:tcW w:w="2037" w:type="dxa"/>
            <w:noWrap/>
            <w:hideMark/>
          </w:tcPr>
          <w:p w14:paraId="69DFFAB8" w14:textId="77777777" w:rsidR="00170638" w:rsidRPr="007F2B83" w:rsidRDefault="00170638" w:rsidP="00C249F6">
            <w:r w:rsidRPr="007F2B83">
              <w:t>Acetylsalicylic Acid</w:t>
            </w:r>
          </w:p>
        </w:tc>
        <w:tc>
          <w:tcPr>
            <w:tcW w:w="1523" w:type="dxa"/>
            <w:noWrap/>
            <w:hideMark/>
          </w:tcPr>
          <w:p w14:paraId="50A25157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E17510A" w14:textId="77777777" w:rsidR="00170638" w:rsidRPr="007F2B83" w:rsidRDefault="00170638" w:rsidP="00C249F6">
            <w:r w:rsidRPr="007F2B83">
              <w:t>0.66</w:t>
            </w:r>
          </w:p>
        </w:tc>
        <w:tc>
          <w:tcPr>
            <w:tcW w:w="819" w:type="dxa"/>
            <w:noWrap/>
            <w:hideMark/>
          </w:tcPr>
          <w:p w14:paraId="5F8CF60D" w14:textId="77777777" w:rsidR="00170638" w:rsidRPr="007F2B83" w:rsidRDefault="00170638" w:rsidP="00C249F6">
            <w:r w:rsidRPr="007F2B83">
              <w:t>0.61</w:t>
            </w:r>
          </w:p>
        </w:tc>
        <w:tc>
          <w:tcPr>
            <w:tcW w:w="891" w:type="dxa"/>
            <w:noWrap/>
            <w:hideMark/>
          </w:tcPr>
          <w:p w14:paraId="3DC82FA8" w14:textId="77777777" w:rsidR="00170638" w:rsidRPr="007F2B83" w:rsidRDefault="00170638" w:rsidP="00C249F6">
            <w:r w:rsidRPr="007F2B83">
              <w:t>0.72</w:t>
            </w:r>
          </w:p>
        </w:tc>
        <w:tc>
          <w:tcPr>
            <w:tcW w:w="810" w:type="dxa"/>
            <w:noWrap/>
            <w:hideMark/>
          </w:tcPr>
          <w:p w14:paraId="43D91F31" w14:textId="77777777" w:rsidR="00170638" w:rsidRPr="007F2B83" w:rsidRDefault="00170638" w:rsidP="00C249F6">
            <w:r w:rsidRPr="007F2B83">
              <w:t>0.6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B8E6880" w14:textId="77777777" w:rsidR="00170638" w:rsidRPr="007F2B83" w:rsidRDefault="00170638" w:rsidP="00C249F6">
            <w:r w:rsidRPr="007F2B83">
              <w:t>0.72</w:t>
            </w:r>
          </w:p>
        </w:tc>
      </w:tr>
      <w:tr w:rsidR="00170638" w:rsidRPr="007F2B83" w14:paraId="6B204B9E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6983359" w14:textId="77777777" w:rsidR="00170638" w:rsidRPr="007F2B83" w:rsidRDefault="00170638" w:rsidP="00C249F6">
            <w:r w:rsidRPr="007F2B83">
              <w:t>2</w:t>
            </w:r>
          </w:p>
        </w:tc>
        <w:tc>
          <w:tcPr>
            <w:tcW w:w="2037" w:type="dxa"/>
            <w:noWrap/>
            <w:hideMark/>
          </w:tcPr>
          <w:p w14:paraId="47F6E1F4" w14:textId="77777777" w:rsidR="00170638" w:rsidRPr="007F2B83" w:rsidRDefault="00170638" w:rsidP="00C249F6">
            <w:proofErr w:type="spellStart"/>
            <w:r w:rsidRPr="007F2B83">
              <w:t>Aciclovir</w:t>
            </w:r>
            <w:proofErr w:type="spellEnd"/>
          </w:p>
        </w:tc>
        <w:tc>
          <w:tcPr>
            <w:tcW w:w="1523" w:type="dxa"/>
            <w:noWrap/>
            <w:hideMark/>
          </w:tcPr>
          <w:p w14:paraId="65473AF6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8ADC9BA" w14:textId="77777777" w:rsidR="00170638" w:rsidRPr="007F2B83" w:rsidRDefault="00170638" w:rsidP="00C249F6">
            <w:r w:rsidRPr="007F2B83">
              <w:t>20.21</w:t>
            </w:r>
          </w:p>
        </w:tc>
        <w:tc>
          <w:tcPr>
            <w:tcW w:w="819" w:type="dxa"/>
            <w:noWrap/>
            <w:hideMark/>
          </w:tcPr>
          <w:p w14:paraId="3E20E705" w14:textId="77777777" w:rsidR="00170638" w:rsidRPr="007F2B83" w:rsidRDefault="00170638" w:rsidP="00C249F6">
            <w:r w:rsidRPr="007F2B83">
              <w:t>20.21</w:t>
            </w:r>
          </w:p>
        </w:tc>
        <w:tc>
          <w:tcPr>
            <w:tcW w:w="891" w:type="dxa"/>
            <w:noWrap/>
            <w:hideMark/>
          </w:tcPr>
          <w:p w14:paraId="0F4B8DCD" w14:textId="77777777" w:rsidR="00170638" w:rsidRPr="007F2B83" w:rsidRDefault="00170638" w:rsidP="00C249F6">
            <w:r w:rsidRPr="007F2B83">
              <w:t>20.21</w:t>
            </w:r>
          </w:p>
        </w:tc>
        <w:tc>
          <w:tcPr>
            <w:tcW w:w="810" w:type="dxa"/>
            <w:noWrap/>
            <w:hideMark/>
          </w:tcPr>
          <w:p w14:paraId="608BA2EC" w14:textId="77777777" w:rsidR="00170638" w:rsidRPr="007F2B83" w:rsidRDefault="00170638" w:rsidP="00C249F6">
            <w:r w:rsidRPr="007F2B83">
              <w:t>20.2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7F63370" w14:textId="77777777" w:rsidR="00170638" w:rsidRPr="007F2B83" w:rsidRDefault="00170638" w:rsidP="00C249F6">
            <w:r w:rsidRPr="007F2B83">
              <w:t>20.21</w:t>
            </w:r>
          </w:p>
        </w:tc>
      </w:tr>
      <w:tr w:rsidR="00170638" w:rsidRPr="007F2B83" w14:paraId="1FE0B433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101D6DF" w14:textId="77777777" w:rsidR="00170638" w:rsidRPr="007F2B83" w:rsidRDefault="00170638" w:rsidP="00C249F6">
            <w:r w:rsidRPr="007F2B83">
              <w:t>2</w:t>
            </w:r>
          </w:p>
        </w:tc>
        <w:tc>
          <w:tcPr>
            <w:tcW w:w="2037" w:type="dxa"/>
            <w:noWrap/>
            <w:hideMark/>
          </w:tcPr>
          <w:p w14:paraId="4E9D0732" w14:textId="77777777" w:rsidR="00170638" w:rsidRPr="007F2B83" w:rsidRDefault="00170638" w:rsidP="00C249F6">
            <w:proofErr w:type="spellStart"/>
            <w:r w:rsidRPr="007F2B83">
              <w:t>Aciclovir</w:t>
            </w:r>
            <w:proofErr w:type="spellEnd"/>
          </w:p>
        </w:tc>
        <w:tc>
          <w:tcPr>
            <w:tcW w:w="1523" w:type="dxa"/>
            <w:noWrap/>
            <w:hideMark/>
          </w:tcPr>
          <w:p w14:paraId="7929EF5D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8D0B9B2" w14:textId="77777777" w:rsidR="00170638" w:rsidRPr="007F2B83" w:rsidRDefault="00170638" w:rsidP="00C249F6">
            <w:r w:rsidRPr="007F2B83">
              <w:t>3.58</w:t>
            </w:r>
          </w:p>
        </w:tc>
        <w:tc>
          <w:tcPr>
            <w:tcW w:w="819" w:type="dxa"/>
            <w:noWrap/>
            <w:hideMark/>
          </w:tcPr>
          <w:p w14:paraId="5A70C5B1" w14:textId="77777777" w:rsidR="00170638" w:rsidRPr="007F2B83" w:rsidRDefault="00170638" w:rsidP="00C249F6">
            <w:r w:rsidRPr="007F2B83">
              <w:t>3.49</w:t>
            </w:r>
          </w:p>
        </w:tc>
        <w:tc>
          <w:tcPr>
            <w:tcW w:w="891" w:type="dxa"/>
            <w:noWrap/>
            <w:hideMark/>
          </w:tcPr>
          <w:p w14:paraId="335D03F3" w14:textId="77777777" w:rsidR="00170638" w:rsidRPr="007F2B83" w:rsidRDefault="00170638" w:rsidP="00C249F6">
            <w:r w:rsidRPr="007F2B83">
              <w:t>3.58</w:t>
            </w:r>
          </w:p>
        </w:tc>
        <w:tc>
          <w:tcPr>
            <w:tcW w:w="810" w:type="dxa"/>
            <w:noWrap/>
            <w:hideMark/>
          </w:tcPr>
          <w:p w14:paraId="126D434B" w14:textId="77777777" w:rsidR="00170638" w:rsidRPr="007F2B83" w:rsidRDefault="00170638" w:rsidP="00C249F6">
            <w:r w:rsidRPr="007F2B83">
              <w:t>3.1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4BB48B3" w14:textId="77777777" w:rsidR="00170638" w:rsidRPr="007F2B83" w:rsidRDefault="00170638" w:rsidP="00C249F6">
            <w:r w:rsidRPr="007F2B83">
              <w:t>3.61</w:t>
            </w:r>
          </w:p>
        </w:tc>
      </w:tr>
      <w:tr w:rsidR="00170638" w:rsidRPr="007F2B83" w14:paraId="64FBD5DE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A6DD2B6" w14:textId="77777777" w:rsidR="00170638" w:rsidRPr="007F2B83" w:rsidRDefault="00170638" w:rsidP="00C249F6">
            <w:r w:rsidRPr="007F2B83">
              <w:t>3</w:t>
            </w:r>
          </w:p>
        </w:tc>
        <w:tc>
          <w:tcPr>
            <w:tcW w:w="2037" w:type="dxa"/>
            <w:noWrap/>
            <w:hideMark/>
          </w:tcPr>
          <w:p w14:paraId="32393CDA" w14:textId="77777777" w:rsidR="00170638" w:rsidRPr="007F2B83" w:rsidRDefault="00170638" w:rsidP="00C249F6">
            <w:r w:rsidRPr="007F2B83">
              <w:t>Amiodarone</w:t>
            </w:r>
          </w:p>
        </w:tc>
        <w:tc>
          <w:tcPr>
            <w:tcW w:w="1523" w:type="dxa"/>
            <w:noWrap/>
            <w:hideMark/>
          </w:tcPr>
          <w:p w14:paraId="58E03B87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D589D0F" w14:textId="77777777" w:rsidR="00170638" w:rsidRPr="007F2B83" w:rsidRDefault="00170638" w:rsidP="00C249F6">
            <w:r w:rsidRPr="007F2B83">
              <w:t>2.24</w:t>
            </w:r>
          </w:p>
        </w:tc>
        <w:tc>
          <w:tcPr>
            <w:tcW w:w="819" w:type="dxa"/>
            <w:noWrap/>
            <w:hideMark/>
          </w:tcPr>
          <w:p w14:paraId="3B8E1B52" w14:textId="77777777" w:rsidR="00170638" w:rsidRPr="007F2B83" w:rsidRDefault="00170638" w:rsidP="00C249F6">
            <w:r w:rsidRPr="007F2B83">
              <w:t>2.23</w:t>
            </w:r>
          </w:p>
        </w:tc>
        <w:tc>
          <w:tcPr>
            <w:tcW w:w="891" w:type="dxa"/>
            <w:noWrap/>
            <w:hideMark/>
          </w:tcPr>
          <w:p w14:paraId="55BAEE95" w14:textId="77777777" w:rsidR="00170638" w:rsidRPr="007F2B83" w:rsidRDefault="00170638" w:rsidP="00C249F6">
            <w:r w:rsidRPr="007F2B83">
              <w:t>2.24</w:t>
            </w:r>
          </w:p>
        </w:tc>
        <w:tc>
          <w:tcPr>
            <w:tcW w:w="810" w:type="dxa"/>
            <w:noWrap/>
            <w:hideMark/>
          </w:tcPr>
          <w:p w14:paraId="7F5FA324" w14:textId="77777777" w:rsidR="00170638" w:rsidRPr="007F2B83" w:rsidRDefault="00170638" w:rsidP="00C249F6">
            <w:r w:rsidRPr="007F2B83">
              <w:t>1.9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3029431" w14:textId="77777777" w:rsidR="00170638" w:rsidRPr="007F2B83" w:rsidRDefault="00170638" w:rsidP="00C249F6">
            <w:r w:rsidRPr="007F2B83">
              <w:t>2.26</w:t>
            </w:r>
          </w:p>
        </w:tc>
      </w:tr>
      <w:tr w:rsidR="00170638" w:rsidRPr="007F2B83" w14:paraId="7FFFFC2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C489D16" w14:textId="77777777" w:rsidR="00170638" w:rsidRPr="007F2B83" w:rsidRDefault="00170638" w:rsidP="00C249F6">
            <w:r w:rsidRPr="007F2B83">
              <w:t>3</w:t>
            </w:r>
          </w:p>
        </w:tc>
        <w:tc>
          <w:tcPr>
            <w:tcW w:w="2037" w:type="dxa"/>
            <w:noWrap/>
            <w:hideMark/>
          </w:tcPr>
          <w:p w14:paraId="78BF1CFF" w14:textId="77777777" w:rsidR="00170638" w:rsidRPr="007F2B83" w:rsidRDefault="00170638" w:rsidP="00C249F6">
            <w:r w:rsidRPr="007F2B83">
              <w:t>Amiodarone</w:t>
            </w:r>
          </w:p>
        </w:tc>
        <w:tc>
          <w:tcPr>
            <w:tcW w:w="1523" w:type="dxa"/>
            <w:noWrap/>
            <w:hideMark/>
          </w:tcPr>
          <w:p w14:paraId="56C851D4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DF82122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9" w:type="dxa"/>
            <w:noWrap/>
            <w:hideMark/>
          </w:tcPr>
          <w:p w14:paraId="131BFD81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91" w:type="dxa"/>
            <w:noWrap/>
            <w:hideMark/>
          </w:tcPr>
          <w:p w14:paraId="33D903C6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0" w:type="dxa"/>
            <w:noWrap/>
            <w:hideMark/>
          </w:tcPr>
          <w:p w14:paraId="27728877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FEA0648" w14:textId="77777777" w:rsidR="00170638" w:rsidRPr="007F2B83" w:rsidRDefault="00170638" w:rsidP="00C249F6">
            <w:r w:rsidRPr="007F2B83">
              <w:t>0.84</w:t>
            </w:r>
          </w:p>
        </w:tc>
      </w:tr>
      <w:tr w:rsidR="00170638" w:rsidRPr="007F2B83" w14:paraId="255ED868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A7A4CA7" w14:textId="77777777" w:rsidR="00170638" w:rsidRPr="007F2B83" w:rsidRDefault="00170638" w:rsidP="00C249F6">
            <w:r w:rsidRPr="007F2B83">
              <w:t>4</w:t>
            </w:r>
          </w:p>
        </w:tc>
        <w:tc>
          <w:tcPr>
            <w:tcW w:w="2037" w:type="dxa"/>
            <w:noWrap/>
            <w:hideMark/>
          </w:tcPr>
          <w:p w14:paraId="60DB5159" w14:textId="77777777" w:rsidR="00170638" w:rsidRPr="007F2B83" w:rsidRDefault="00170638" w:rsidP="00C249F6">
            <w:r w:rsidRPr="007F2B83">
              <w:t>Amitriptyline</w:t>
            </w:r>
          </w:p>
        </w:tc>
        <w:tc>
          <w:tcPr>
            <w:tcW w:w="1523" w:type="dxa"/>
            <w:noWrap/>
            <w:hideMark/>
          </w:tcPr>
          <w:p w14:paraId="58CCA364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DA507EC" w14:textId="77777777" w:rsidR="00170638" w:rsidRPr="007F2B83" w:rsidRDefault="00170638" w:rsidP="00C249F6">
            <w:r w:rsidRPr="007F2B83">
              <w:t>1.72</w:t>
            </w:r>
          </w:p>
        </w:tc>
        <w:tc>
          <w:tcPr>
            <w:tcW w:w="819" w:type="dxa"/>
            <w:noWrap/>
            <w:hideMark/>
          </w:tcPr>
          <w:p w14:paraId="7F2DC558" w14:textId="77777777" w:rsidR="00170638" w:rsidRPr="007F2B83" w:rsidRDefault="00170638" w:rsidP="00C249F6">
            <w:r w:rsidRPr="007F2B83">
              <w:t>1.37</w:t>
            </w:r>
          </w:p>
        </w:tc>
        <w:tc>
          <w:tcPr>
            <w:tcW w:w="891" w:type="dxa"/>
            <w:noWrap/>
            <w:hideMark/>
          </w:tcPr>
          <w:p w14:paraId="19F8AE4B" w14:textId="77777777" w:rsidR="00170638" w:rsidRPr="007F2B83" w:rsidRDefault="00170638" w:rsidP="00C249F6">
            <w:r w:rsidRPr="007F2B83">
              <w:t>1.72</w:t>
            </w:r>
          </w:p>
        </w:tc>
        <w:tc>
          <w:tcPr>
            <w:tcW w:w="810" w:type="dxa"/>
            <w:noWrap/>
            <w:hideMark/>
          </w:tcPr>
          <w:p w14:paraId="74432752" w14:textId="77777777" w:rsidR="00170638" w:rsidRPr="007F2B83" w:rsidRDefault="00170638" w:rsidP="00C249F6">
            <w:r w:rsidRPr="007F2B83">
              <w:t>1.2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F4857D8" w14:textId="77777777" w:rsidR="00170638" w:rsidRPr="007F2B83" w:rsidRDefault="00170638" w:rsidP="00C249F6">
            <w:r w:rsidRPr="007F2B83">
              <w:t>1.72</w:t>
            </w:r>
          </w:p>
        </w:tc>
      </w:tr>
      <w:tr w:rsidR="00170638" w:rsidRPr="007F2B83" w14:paraId="6B5C3306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2A0C694" w14:textId="77777777" w:rsidR="00170638" w:rsidRPr="007F2B83" w:rsidRDefault="00170638" w:rsidP="00C249F6">
            <w:r w:rsidRPr="007F2B83">
              <w:t>4</w:t>
            </w:r>
          </w:p>
        </w:tc>
        <w:tc>
          <w:tcPr>
            <w:tcW w:w="2037" w:type="dxa"/>
            <w:noWrap/>
            <w:hideMark/>
          </w:tcPr>
          <w:p w14:paraId="2CEEE978" w14:textId="77777777" w:rsidR="00170638" w:rsidRPr="007F2B83" w:rsidRDefault="00170638" w:rsidP="00C249F6">
            <w:r w:rsidRPr="007F2B83">
              <w:t>Amitriptyline</w:t>
            </w:r>
          </w:p>
        </w:tc>
        <w:tc>
          <w:tcPr>
            <w:tcW w:w="1523" w:type="dxa"/>
            <w:noWrap/>
            <w:hideMark/>
          </w:tcPr>
          <w:p w14:paraId="647F61EE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05DCD04A" w14:textId="77777777" w:rsidR="00170638" w:rsidRPr="007F2B83" w:rsidRDefault="00170638" w:rsidP="00C249F6">
            <w:r w:rsidRPr="007F2B83">
              <w:t>1.37</w:t>
            </w:r>
          </w:p>
        </w:tc>
        <w:tc>
          <w:tcPr>
            <w:tcW w:w="819" w:type="dxa"/>
            <w:noWrap/>
            <w:hideMark/>
          </w:tcPr>
          <w:p w14:paraId="032F5EC9" w14:textId="77777777" w:rsidR="00170638" w:rsidRPr="007F2B83" w:rsidRDefault="00170638" w:rsidP="00C249F6">
            <w:r w:rsidRPr="007F2B83">
              <w:t>1.31</w:t>
            </w:r>
          </w:p>
        </w:tc>
        <w:tc>
          <w:tcPr>
            <w:tcW w:w="891" w:type="dxa"/>
            <w:noWrap/>
            <w:hideMark/>
          </w:tcPr>
          <w:p w14:paraId="4B53E577" w14:textId="77777777" w:rsidR="00170638" w:rsidRPr="007F2B83" w:rsidRDefault="00170638" w:rsidP="00C249F6">
            <w:r w:rsidRPr="007F2B83">
              <w:t>1.42</w:t>
            </w:r>
          </w:p>
        </w:tc>
        <w:tc>
          <w:tcPr>
            <w:tcW w:w="810" w:type="dxa"/>
            <w:noWrap/>
            <w:hideMark/>
          </w:tcPr>
          <w:p w14:paraId="6C96D2A8" w14:textId="77777777" w:rsidR="00170638" w:rsidRPr="007F2B83" w:rsidRDefault="00170638" w:rsidP="00C249F6">
            <w:r w:rsidRPr="007F2B83">
              <w:t>1.1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11C725C" w14:textId="77777777" w:rsidR="00170638" w:rsidRPr="007F2B83" w:rsidRDefault="00170638" w:rsidP="00C249F6">
            <w:r w:rsidRPr="007F2B83">
              <w:t>1.59</w:t>
            </w:r>
          </w:p>
        </w:tc>
      </w:tr>
      <w:tr w:rsidR="00170638" w:rsidRPr="007F2B83" w14:paraId="1B7F22C3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B1E53E8" w14:textId="77777777" w:rsidR="00170638" w:rsidRPr="007F2B83" w:rsidRDefault="00170638" w:rsidP="00C249F6">
            <w:r w:rsidRPr="007F2B83">
              <w:t>5</w:t>
            </w:r>
          </w:p>
        </w:tc>
        <w:tc>
          <w:tcPr>
            <w:tcW w:w="2037" w:type="dxa"/>
            <w:noWrap/>
            <w:hideMark/>
          </w:tcPr>
          <w:p w14:paraId="6585C651" w14:textId="77777777" w:rsidR="00170638" w:rsidRPr="007F2B83" w:rsidRDefault="00170638" w:rsidP="00C249F6">
            <w:r w:rsidRPr="007F2B83">
              <w:t>Amlodipine</w:t>
            </w:r>
          </w:p>
        </w:tc>
        <w:tc>
          <w:tcPr>
            <w:tcW w:w="1523" w:type="dxa"/>
            <w:noWrap/>
            <w:hideMark/>
          </w:tcPr>
          <w:p w14:paraId="581605DD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5FEBD376" w14:textId="77777777" w:rsidR="00170638" w:rsidRPr="007F2B83" w:rsidRDefault="00170638" w:rsidP="00C249F6">
            <w:r w:rsidRPr="007F2B83">
              <w:t>7.28</w:t>
            </w:r>
          </w:p>
        </w:tc>
        <w:tc>
          <w:tcPr>
            <w:tcW w:w="819" w:type="dxa"/>
            <w:noWrap/>
            <w:hideMark/>
          </w:tcPr>
          <w:p w14:paraId="751C5072" w14:textId="77777777" w:rsidR="00170638" w:rsidRPr="007F2B83" w:rsidRDefault="00170638" w:rsidP="00C249F6">
            <w:r w:rsidRPr="007F2B83">
              <w:t>6.93</w:t>
            </w:r>
          </w:p>
        </w:tc>
        <w:tc>
          <w:tcPr>
            <w:tcW w:w="891" w:type="dxa"/>
            <w:noWrap/>
            <w:hideMark/>
          </w:tcPr>
          <w:p w14:paraId="5A472BE9" w14:textId="77777777" w:rsidR="00170638" w:rsidRPr="007F2B83" w:rsidRDefault="00170638" w:rsidP="00C249F6">
            <w:r w:rsidRPr="007F2B83">
              <w:t>7.28</w:t>
            </w:r>
          </w:p>
        </w:tc>
        <w:tc>
          <w:tcPr>
            <w:tcW w:w="810" w:type="dxa"/>
            <w:noWrap/>
            <w:hideMark/>
          </w:tcPr>
          <w:p w14:paraId="776C6547" w14:textId="77777777" w:rsidR="00170638" w:rsidRPr="007F2B83" w:rsidRDefault="00170638" w:rsidP="00C249F6">
            <w:r w:rsidRPr="007F2B83">
              <w:t>4.8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4765A9E" w14:textId="77777777" w:rsidR="00170638" w:rsidRPr="007F2B83" w:rsidRDefault="00170638" w:rsidP="00C249F6">
            <w:r w:rsidRPr="007F2B83">
              <w:t>7.32</w:t>
            </w:r>
          </w:p>
        </w:tc>
      </w:tr>
      <w:tr w:rsidR="00170638" w:rsidRPr="007F2B83" w14:paraId="1665F133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76551A0" w14:textId="77777777" w:rsidR="00170638" w:rsidRPr="007F2B83" w:rsidRDefault="00170638" w:rsidP="00C249F6">
            <w:r w:rsidRPr="007F2B83">
              <w:t>5</w:t>
            </w:r>
          </w:p>
        </w:tc>
        <w:tc>
          <w:tcPr>
            <w:tcW w:w="2037" w:type="dxa"/>
            <w:noWrap/>
            <w:hideMark/>
          </w:tcPr>
          <w:p w14:paraId="04F96F93" w14:textId="77777777" w:rsidR="00170638" w:rsidRPr="007F2B83" w:rsidRDefault="00170638" w:rsidP="00C249F6">
            <w:r w:rsidRPr="007F2B83">
              <w:t>Amlodipine</w:t>
            </w:r>
          </w:p>
        </w:tc>
        <w:tc>
          <w:tcPr>
            <w:tcW w:w="1523" w:type="dxa"/>
            <w:noWrap/>
            <w:hideMark/>
          </w:tcPr>
          <w:p w14:paraId="703A050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CE011AB" w14:textId="77777777" w:rsidR="00170638" w:rsidRPr="007F2B83" w:rsidRDefault="00170638" w:rsidP="00C249F6">
            <w:r w:rsidRPr="007F2B83">
              <w:t>1.10</w:t>
            </w:r>
          </w:p>
        </w:tc>
        <w:tc>
          <w:tcPr>
            <w:tcW w:w="819" w:type="dxa"/>
            <w:noWrap/>
            <w:hideMark/>
          </w:tcPr>
          <w:p w14:paraId="3B12C070" w14:textId="77777777" w:rsidR="00170638" w:rsidRPr="007F2B83" w:rsidRDefault="00170638" w:rsidP="00C249F6">
            <w:r w:rsidRPr="007F2B83">
              <w:t>1.07</w:t>
            </w:r>
          </w:p>
        </w:tc>
        <w:tc>
          <w:tcPr>
            <w:tcW w:w="891" w:type="dxa"/>
            <w:noWrap/>
            <w:hideMark/>
          </w:tcPr>
          <w:p w14:paraId="596D5124" w14:textId="77777777" w:rsidR="00170638" w:rsidRPr="007F2B83" w:rsidRDefault="00170638" w:rsidP="00C249F6">
            <w:r w:rsidRPr="007F2B83">
              <w:t>1.83</w:t>
            </w:r>
          </w:p>
        </w:tc>
        <w:tc>
          <w:tcPr>
            <w:tcW w:w="810" w:type="dxa"/>
            <w:noWrap/>
            <w:hideMark/>
          </w:tcPr>
          <w:p w14:paraId="51CEC4B8" w14:textId="77777777" w:rsidR="00170638" w:rsidRPr="007F2B83" w:rsidRDefault="00170638" w:rsidP="00C249F6">
            <w:r w:rsidRPr="007F2B83">
              <w:t>0.7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45D9D3D" w14:textId="77777777" w:rsidR="00170638" w:rsidRPr="007F2B83" w:rsidRDefault="00170638" w:rsidP="00C249F6">
            <w:r w:rsidRPr="007F2B83">
              <w:t>2.44</w:t>
            </w:r>
          </w:p>
        </w:tc>
      </w:tr>
      <w:tr w:rsidR="00170638" w:rsidRPr="007F2B83" w14:paraId="63238A1D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FE2E24E" w14:textId="77777777" w:rsidR="00170638" w:rsidRPr="007F2B83" w:rsidRDefault="00170638" w:rsidP="00C249F6">
            <w:r w:rsidRPr="007F2B83">
              <w:t>6</w:t>
            </w:r>
          </w:p>
        </w:tc>
        <w:tc>
          <w:tcPr>
            <w:tcW w:w="2037" w:type="dxa"/>
            <w:noWrap/>
            <w:hideMark/>
          </w:tcPr>
          <w:p w14:paraId="1E10ADB1" w14:textId="77777777" w:rsidR="00170638" w:rsidRPr="007F2B83" w:rsidRDefault="00170638" w:rsidP="00C249F6">
            <w:r w:rsidRPr="007F2B83">
              <w:t>Amoxicillin</w:t>
            </w:r>
          </w:p>
        </w:tc>
        <w:tc>
          <w:tcPr>
            <w:tcW w:w="1523" w:type="dxa"/>
            <w:noWrap/>
            <w:hideMark/>
          </w:tcPr>
          <w:p w14:paraId="00E43399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4D9C3552" w14:textId="77777777" w:rsidR="00170638" w:rsidRPr="007F2B83" w:rsidRDefault="00170638" w:rsidP="00C249F6">
            <w:r w:rsidRPr="007F2B83">
              <w:t>2.77</w:t>
            </w:r>
          </w:p>
        </w:tc>
        <w:tc>
          <w:tcPr>
            <w:tcW w:w="819" w:type="dxa"/>
            <w:noWrap/>
            <w:hideMark/>
          </w:tcPr>
          <w:p w14:paraId="7CB6623A" w14:textId="77777777" w:rsidR="00170638" w:rsidRPr="007F2B83" w:rsidRDefault="00170638" w:rsidP="00C249F6">
            <w:r w:rsidRPr="007F2B83">
              <w:t>2.62</w:t>
            </w:r>
          </w:p>
        </w:tc>
        <w:tc>
          <w:tcPr>
            <w:tcW w:w="891" w:type="dxa"/>
            <w:noWrap/>
            <w:hideMark/>
          </w:tcPr>
          <w:p w14:paraId="7BE355C2" w14:textId="77777777" w:rsidR="00170638" w:rsidRPr="007F2B83" w:rsidRDefault="00170638" w:rsidP="00C249F6">
            <w:r w:rsidRPr="007F2B83">
              <w:t>2.77</w:t>
            </w:r>
          </w:p>
        </w:tc>
        <w:tc>
          <w:tcPr>
            <w:tcW w:w="810" w:type="dxa"/>
            <w:noWrap/>
            <w:hideMark/>
          </w:tcPr>
          <w:p w14:paraId="5B5DFC12" w14:textId="77777777" w:rsidR="00170638" w:rsidRPr="007F2B83" w:rsidRDefault="00170638" w:rsidP="00C249F6">
            <w:r w:rsidRPr="007F2B83">
              <w:t>1.6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F9C1D79" w14:textId="77777777" w:rsidR="00170638" w:rsidRPr="007F2B83" w:rsidRDefault="00170638" w:rsidP="00C249F6">
            <w:r w:rsidRPr="007F2B83">
              <w:t>2.89</w:t>
            </w:r>
          </w:p>
        </w:tc>
      </w:tr>
      <w:tr w:rsidR="00170638" w:rsidRPr="007F2B83" w14:paraId="664AB0C6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5766E99" w14:textId="77777777" w:rsidR="00170638" w:rsidRPr="007F2B83" w:rsidRDefault="00170638" w:rsidP="00C249F6">
            <w:r w:rsidRPr="007F2B83">
              <w:t>6</w:t>
            </w:r>
          </w:p>
        </w:tc>
        <w:tc>
          <w:tcPr>
            <w:tcW w:w="2037" w:type="dxa"/>
            <w:noWrap/>
            <w:hideMark/>
          </w:tcPr>
          <w:p w14:paraId="0B7DCB49" w14:textId="77777777" w:rsidR="00170638" w:rsidRPr="007F2B83" w:rsidRDefault="00170638" w:rsidP="00C249F6">
            <w:r w:rsidRPr="007F2B83">
              <w:t>Amoxicillin</w:t>
            </w:r>
          </w:p>
        </w:tc>
        <w:tc>
          <w:tcPr>
            <w:tcW w:w="1523" w:type="dxa"/>
            <w:noWrap/>
            <w:hideMark/>
          </w:tcPr>
          <w:p w14:paraId="73EC71FA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0DD8871" w14:textId="77777777" w:rsidR="00170638" w:rsidRPr="007F2B83" w:rsidRDefault="00170638" w:rsidP="00C249F6">
            <w:r w:rsidRPr="007F2B83">
              <w:t>1.86</w:t>
            </w:r>
          </w:p>
        </w:tc>
        <w:tc>
          <w:tcPr>
            <w:tcW w:w="819" w:type="dxa"/>
            <w:noWrap/>
            <w:hideMark/>
          </w:tcPr>
          <w:p w14:paraId="5DC8445F" w14:textId="77777777" w:rsidR="00170638" w:rsidRPr="007F2B83" w:rsidRDefault="00170638" w:rsidP="00C249F6">
            <w:r w:rsidRPr="007F2B83">
              <w:t>1.25</w:t>
            </w:r>
          </w:p>
        </w:tc>
        <w:tc>
          <w:tcPr>
            <w:tcW w:w="891" w:type="dxa"/>
            <w:noWrap/>
            <w:hideMark/>
          </w:tcPr>
          <w:p w14:paraId="66F3CAE0" w14:textId="77777777" w:rsidR="00170638" w:rsidRPr="007F2B83" w:rsidRDefault="00170638" w:rsidP="00C249F6">
            <w:r w:rsidRPr="007F2B83">
              <w:t>2.39</w:t>
            </w:r>
          </w:p>
        </w:tc>
        <w:tc>
          <w:tcPr>
            <w:tcW w:w="810" w:type="dxa"/>
            <w:noWrap/>
            <w:hideMark/>
          </w:tcPr>
          <w:p w14:paraId="31BACF77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6B5C4C5" w14:textId="77777777" w:rsidR="00170638" w:rsidRPr="007F2B83" w:rsidRDefault="00170638" w:rsidP="00C249F6">
            <w:r w:rsidRPr="007F2B83">
              <w:t>2.41</w:t>
            </w:r>
          </w:p>
        </w:tc>
      </w:tr>
      <w:tr w:rsidR="00170638" w:rsidRPr="007F2B83" w14:paraId="5C1728D1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A6C9BC2" w14:textId="77777777" w:rsidR="00170638" w:rsidRPr="007F2B83" w:rsidRDefault="00170638" w:rsidP="00C249F6">
            <w:r w:rsidRPr="007F2B83">
              <w:t>7</w:t>
            </w:r>
          </w:p>
        </w:tc>
        <w:tc>
          <w:tcPr>
            <w:tcW w:w="2037" w:type="dxa"/>
            <w:noWrap/>
            <w:hideMark/>
          </w:tcPr>
          <w:p w14:paraId="13A036AC" w14:textId="77777777" w:rsidR="00170638" w:rsidRPr="007F2B83" w:rsidRDefault="00170638" w:rsidP="00C249F6">
            <w:r w:rsidRPr="007F2B83">
              <w:t>Amoxicillin (250)</w:t>
            </w:r>
          </w:p>
        </w:tc>
        <w:tc>
          <w:tcPr>
            <w:tcW w:w="1523" w:type="dxa"/>
            <w:noWrap/>
            <w:hideMark/>
          </w:tcPr>
          <w:p w14:paraId="045E2C1F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BCF4740" w14:textId="77777777" w:rsidR="00170638" w:rsidRPr="007F2B83" w:rsidRDefault="00170638" w:rsidP="00C249F6">
            <w:r w:rsidRPr="007F2B83">
              <w:t>2.15</w:t>
            </w:r>
          </w:p>
        </w:tc>
        <w:tc>
          <w:tcPr>
            <w:tcW w:w="819" w:type="dxa"/>
            <w:noWrap/>
            <w:hideMark/>
          </w:tcPr>
          <w:p w14:paraId="49ED3F9C" w14:textId="77777777" w:rsidR="00170638" w:rsidRPr="007F2B83" w:rsidRDefault="00170638" w:rsidP="00C249F6">
            <w:r w:rsidRPr="007F2B83">
              <w:t>2.11</w:t>
            </w:r>
          </w:p>
        </w:tc>
        <w:tc>
          <w:tcPr>
            <w:tcW w:w="891" w:type="dxa"/>
            <w:noWrap/>
            <w:hideMark/>
          </w:tcPr>
          <w:p w14:paraId="2DAE29F3" w14:textId="77777777" w:rsidR="00170638" w:rsidRPr="007F2B83" w:rsidRDefault="00170638" w:rsidP="00C249F6">
            <w:r w:rsidRPr="007F2B83">
              <w:t>2.15</w:t>
            </w:r>
          </w:p>
        </w:tc>
        <w:tc>
          <w:tcPr>
            <w:tcW w:w="810" w:type="dxa"/>
            <w:noWrap/>
            <w:hideMark/>
          </w:tcPr>
          <w:p w14:paraId="0D8C26CC" w14:textId="77777777" w:rsidR="00170638" w:rsidRPr="007F2B83" w:rsidRDefault="00170638" w:rsidP="00C249F6">
            <w:r w:rsidRPr="007F2B83">
              <w:t>1.8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4B91994" w14:textId="77777777" w:rsidR="00170638" w:rsidRPr="007F2B83" w:rsidRDefault="00170638" w:rsidP="00C249F6">
            <w:r w:rsidRPr="007F2B83">
              <w:t>3.31</w:t>
            </w:r>
          </w:p>
        </w:tc>
      </w:tr>
      <w:tr w:rsidR="00170638" w:rsidRPr="007F2B83" w14:paraId="653F8600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F85C2E6" w14:textId="77777777" w:rsidR="00170638" w:rsidRPr="007F2B83" w:rsidRDefault="00170638" w:rsidP="00C249F6">
            <w:r w:rsidRPr="007F2B83">
              <w:t>7</w:t>
            </w:r>
          </w:p>
        </w:tc>
        <w:tc>
          <w:tcPr>
            <w:tcW w:w="2037" w:type="dxa"/>
            <w:noWrap/>
            <w:hideMark/>
          </w:tcPr>
          <w:p w14:paraId="4992DDC0" w14:textId="77777777" w:rsidR="00170638" w:rsidRPr="007F2B83" w:rsidRDefault="00170638" w:rsidP="00C249F6">
            <w:r w:rsidRPr="007F2B83">
              <w:t>Amoxicillin (250)</w:t>
            </w:r>
          </w:p>
        </w:tc>
        <w:tc>
          <w:tcPr>
            <w:tcW w:w="1523" w:type="dxa"/>
            <w:noWrap/>
            <w:hideMark/>
          </w:tcPr>
          <w:p w14:paraId="2251F3AE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CFE2763" w14:textId="77777777" w:rsidR="00170638" w:rsidRPr="007F2B83" w:rsidRDefault="00170638" w:rsidP="00C249F6">
            <w:r w:rsidRPr="007F2B83">
              <w:t>1.81</w:t>
            </w:r>
          </w:p>
        </w:tc>
        <w:tc>
          <w:tcPr>
            <w:tcW w:w="819" w:type="dxa"/>
            <w:noWrap/>
            <w:hideMark/>
          </w:tcPr>
          <w:p w14:paraId="7D39DE3F" w14:textId="77777777" w:rsidR="00170638" w:rsidRPr="007F2B83" w:rsidRDefault="00170638" w:rsidP="00C249F6">
            <w:r w:rsidRPr="007F2B83">
              <w:t>1.75</w:t>
            </w:r>
          </w:p>
        </w:tc>
        <w:tc>
          <w:tcPr>
            <w:tcW w:w="891" w:type="dxa"/>
            <w:noWrap/>
            <w:hideMark/>
          </w:tcPr>
          <w:p w14:paraId="30101C8F" w14:textId="77777777" w:rsidR="00170638" w:rsidRPr="007F2B83" w:rsidRDefault="00170638" w:rsidP="00C249F6">
            <w:r w:rsidRPr="007F2B83">
              <w:t>1.87</w:t>
            </w:r>
          </w:p>
        </w:tc>
        <w:tc>
          <w:tcPr>
            <w:tcW w:w="810" w:type="dxa"/>
            <w:noWrap/>
            <w:hideMark/>
          </w:tcPr>
          <w:p w14:paraId="75247595" w14:textId="77777777" w:rsidR="00170638" w:rsidRPr="007F2B83" w:rsidRDefault="00170638" w:rsidP="00C249F6">
            <w:r w:rsidRPr="007F2B83">
              <w:t>1.2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2BFDAF4" w14:textId="77777777" w:rsidR="00170638" w:rsidRPr="007F2B83" w:rsidRDefault="00170638" w:rsidP="00C249F6">
            <w:r w:rsidRPr="007F2B83">
              <w:t>1.87</w:t>
            </w:r>
          </w:p>
        </w:tc>
      </w:tr>
      <w:tr w:rsidR="00170638" w:rsidRPr="007F2B83" w14:paraId="5CA4C684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1049327" w14:textId="77777777" w:rsidR="00170638" w:rsidRPr="007F2B83" w:rsidRDefault="00170638" w:rsidP="00C249F6">
            <w:r w:rsidRPr="007F2B83">
              <w:t>8</w:t>
            </w:r>
          </w:p>
        </w:tc>
        <w:tc>
          <w:tcPr>
            <w:tcW w:w="2037" w:type="dxa"/>
            <w:noWrap/>
            <w:hideMark/>
          </w:tcPr>
          <w:p w14:paraId="378E2140" w14:textId="77777777" w:rsidR="00170638" w:rsidRPr="007F2B83" w:rsidRDefault="00170638" w:rsidP="00C249F6">
            <w:r w:rsidRPr="007F2B83">
              <w:t>Atenolol</w:t>
            </w:r>
          </w:p>
        </w:tc>
        <w:tc>
          <w:tcPr>
            <w:tcW w:w="1523" w:type="dxa"/>
            <w:noWrap/>
            <w:hideMark/>
          </w:tcPr>
          <w:p w14:paraId="629E652C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19C296A" w14:textId="77777777" w:rsidR="00170638" w:rsidRPr="007F2B83" w:rsidRDefault="00170638" w:rsidP="00C249F6">
            <w:r w:rsidRPr="007F2B83">
              <w:t>5.58</w:t>
            </w:r>
          </w:p>
        </w:tc>
        <w:tc>
          <w:tcPr>
            <w:tcW w:w="819" w:type="dxa"/>
            <w:noWrap/>
            <w:hideMark/>
          </w:tcPr>
          <w:p w14:paraId="0EEDBEF2" w14:textId="77777777" w:rsidR="00170638" w:rsidRPr="007F2B83" w:rsidRDefault="00170638" w:rsidP="00C249F6">
            <w:r w:rsidRPr="007F2B83">
              <w:t>5.49</w:t>
            </w:r>
          </w:p>
        </w:tc>
        <w:tc>
          <w:tcPr>
            <w:tcW w:w="891" w:type="dxa"/>
            <w:noWrap/>
            <w:hideMark/>
          </w:tcPr>
          <w:p w14:paraId="51C31212" w14:textId="77777777" w:rsidR="00170638" w:rsidRPr="007F2B83" w:rsidRDefault="00170638" w:rsidP="00C249F6">
            <w:r w:rsidRPr="007F2B83">
              <w:t>5.58</w:t>
            </w:r>
          </w:p>
        </w:tc>
        <w:tc>
          <w:tcPr>
            <w:tcW w:w="810" w:type="dxa"/>
            <w:noWrap/>
            <w:hideMark/>
          </w:tcPr>
          <w:p w14:paraId="4399134E" w14:textId="77777777" w:rsidR="00170638" w:rsidRPr="007F2B83" w:rsidRDefault="00170638" w:rsidP="00C249F6">
            <w:r w:rsidRPr="007F2B83">
              <w:t>5.4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2867E36" w14:textId="77777777" w:rsidR="00170638" w:rsidRPr="007F2B83" w:rsidRDefault="00170638" w:rsidP="00C249F6">
            <w:r w:rsidRPr="007F2B83">
              <w:t>6.51</w:t>
            </w:r>
          </w:p>
        </w:tc>
      </w:tr>
      <w:tr w:rsidR="00170638" w:rsidRPr="007F2B83" w14:paraId="2E3A2F45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8609B2F" w14:textId="77777777" w:rsidR="00170638" w:rsidRPr="007F2B83" w:rsidRDefault="00170638" w:rsidP="00C249F6">
            <w:r w:rsidRPr="007F2B83">
              <w:t>8</w:t>
            </w:r>
          </w:p>
        </w:tc>
        <w:tc>
          <w:tcPr>
            <w:tcW w:w="2037" w:type="dxa"/>
            <w:noWrap/>
            <w:hideMark/>
          </w:tcPr>
          <w:p w14:paraId="6D2E1CC2" w14:textId="77777777" w:rsidR="00170638" w:rsidRPr="007F2B83" w:rsidRDefault="00170638" w:rsidP="00C249F6">
            <w:r w:rsidRPr="007F2B83">
              <w:t>Atenolol</w:t>
            </w:r>
          </w:p>
        </w:tc>
        <w:tc>
          <w:tcPr>
            <w:tcW w:w="1523" w:type="dxa"/>
            <w:noWrap/>
            <w:hideMark/>
          </w:tcPr>
          <w:p w14:paraId="1D1231A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E074175" w14:textId="77777777" w:rsidR="00170638" w:rsidRPr="007F2B83" w:rsidRDefault="00170638" w:rsidP="00C249F6">
            <w:r w:rsidRPr="007F2B83">
              <w:t>1.85</w:t>
            </w:r>
          </w:p>
        </w:tc>
        <w:tc>
          <w:tcPr>
            <w:tcW w:w="819" w:type="dxa"/>
            <w:noWrap/>
            <w:hideMark/>
          </w:tcPr>
          <w:p w14:paraId="57672063" w14:textId="77777777" w:rsidR="00170638" w:rsidRPr="007F2B83" w:rsidRDefault="00170638" w:rsidP="00C249F6">
            <w:r w:rsidRPr="007F2B83">
              <w:t>1.80</w:t>
            </w:r>
          </w:p>
        </w:tc>
        <w:tc>
          <w:tcPr>
            <w:tcW w:w="891" w:type="dxa"/>
            <w:noWrap/>
            <w:hideMark/>
          </w:tcPr>
          <w:p w14:paraId="2A524B9C" w14:textId="77777777" w:rsidR="00170638" w:rsidRPr="007F2B83" w:rsidRDefault="00170638" w:rsidP="00C249F6">
            <w:r w:rsidRPr="007F2B83">
              <w:t>1.85</w:t>
            </w:r>
          </w:p>
        </w:tc>
        <w:tc>
          <w:tcPr>
            <w:tcW w:w="810" w:type="dxa"/>
            <w:noWrap/>
            <w:hideMark/>
          </w:tcPr>
          <w:p w14:paraId="322B6AC0" w14:textId="77777777" w:rsidR="00170638" w:rsidRPr="007F2B83" w:rsidRDefault="00170638" w:rsidP="00C249F6">
            <w:r w:rsidRPr="007F2B83">
              <w:t>1.8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6AB21BD" w14:textId="77777777" w:rsidR="00170638" w:rsidRPr="007F2B83" w:rsidRDefault="00170638" w:rsidP="00C249F6">
            <w:r w:rsidRPr="007F2B83">
              <w:t>2.70</w:t>
            </w:r>
          </w:p>
        </w:tc>
      </w:tr>
      <w:tr w:rsidR="00170638" w:rsidRPr="007F2B83" w14:paraId="7AC518C7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9343B38" w14:textId="77777777" w:rsidR="00170638" w:rsidRPr="007F2B83" w:rsidRDefault="00170638" w:rsidP="00C249F6">
            <w:r w:rsidRPr="007F2B83">
              <w:t>9</w:t>
            </w:r>
          </w:p>
        </w:tc>
        <w:tc>
          <w:tcPr>
            <w:tcW w:w="2037" w:type="dxa"/>
            <w:noWrap/>
            <w:hideMark/>
          </w:tcPr>
          <w:p w14:paraId="33D07BF5" w14:textId="77777777" w:rsidR="00170638" w:rsidRPr="007F2B83" w:rsidRDefault="00170638" w:rsidP="00C249F6">
            <w:r w:rsidRPr="007F2B83">
              <w:t>Atorvastatin</w:t>
            </w:r>
          </w:p>
        </w:tc>
        <w:tc>
          <w:tcPr>
            <w:tcW w:w="1523" w:type="dxa"/>
            <w:noWrap/>
            <w:hideMark/>
          </w:tcPr>
          <w:p w14:paraId="60302AB6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2E3779D" w14:textId="77777777" w:rsidR="00170638" w:rsidRPr="007F2B83" w:rsidRDefault="00170638" w:rsidP="00C249F6">
            <w:r w:rsidRPr="007F2B83">
              <w:t>18.11</w:t>
            </w:r>
          </w:p>
        </w:tc>
        <w:tc>
          <w:tcPr>
            <w:tcW w:w="819" w:type="dxa"/>
            <w:noWrap/>
            <w:hideMark/>
          </w:tcPr>
          <w:p w14:paraId="5B70804D" w14:textId="77777777" w:rsidR="00170638" w:rsidRPr="007F2B83" w:rsidRDefault="00170638" w:rsidP="00C249F6">
            <w:r w:rsidRPr="007F2B83">
              <w:t>18.11</w:t>
            </w:r>
          </w:p>
        </w:tc>
        <w:tc>
          <w:tcPr>
            <w:tcW w:w="891" w:type="dxa"/>
            <w:noWrap/>
            <w:hideMark/>
          </w:tcPr>
          <w:p w14:paraId="05F6E1A5" w14:textId="77777777" w:rsidR="00170638" w:rsidRPr="007F2B83" w:rsidRDefault="00170638" w:rsidP="00C249F6">
            <w:r w:rsidRPr="007F2B83">
              <w:t>18.11</w:t>
            </w:r>
          </w:p>
        </w:tc>
        <w:tc>
          <w:tcPr>
            <w:tcW w:w="810" w:type="dxa"/>
            <w:noWrap/>
            <w:hideMark/>
          </w:tcPr>
          <w:p w14:paraId="6B3B17FC" w14:textId="77777777" w:rsidR="00170638" w:rsidRPr="007F2B83" w:rsidRDefault="00170638" w:rsidP="00C249F6">
            <w:r w:rsidRPr="007F2B83">
              <w:t>18.1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513FC5B" w14:textId="77777777" w:rsidR="00170638" w:rsidRPr="007F2B83" w:rsidRDefault="00170638" w:rsidP="00C249F6">
            <w:r w:rsidRPr="007F2B83">
              <w:t>18.21</w:t>
            </w:r>
          </w:p>
        </w:tc>
      </w:tr>
      <w:tr w:rsidR="00170638" w:rsidRPr="007F2B83" w14:paraId="2537ABC5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65495CE" w14:textId="77777777" w:rsidR="00170638" w:rsidRPr="007F2B83" w:rsidRDefault="00170638" w:rsidP="00C249F6">
            <w:r w:rsidRPr="007F2B83">
              <w:t>9</w:t>
            </w:r>
          </w:p>
        </w:tc>
        <w:tc>
          <w:tcPr>
            <w:tcW w:w="2037" w:type="dxa"/>
            <w:noWrap/>
            <w:hideMark/>
          </w:tcPr>
          <w:p w14:paraId="2604086F" w14:textId="77777777" w:rsidR="00170638" w:rsidRPr="007F2B83" w:rsidRDefault="00170638" w:rsidP="00C249F6">
            <w:r w:rsidRPr="007F2B83">
              <w:t>Atorvastatin</w:t>
            </w:r>
          </w:p>
        </w:tc>
        <w:tc>
          <w:tcPr>
            <w:tcW w:w="1523" w:type="dxa"/>
            <w:noWrap/>
            <w:hideMark/>
          </w:tcPr>
          <w:p w14:paraId="03C442E6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B472A5A" w14:textId="77777777" w:rsidR="00170638" w:rsidRPr="007F2B83" w:rsidRDefault="00170638" w:rsidP="00C249F6">
            <w:r w:rsidRPr="007F2B83">
              <w:t>3.36</w:t>
            </w:r>
          </w:p>
        </w:tc>
        <w:tc>
          <w:tcPr>
            <w:tcW w:w="819" w:type="dxa"/>
            <w:noWrap/>
            <w:hideMark/>
          </w:tcPr>
          <w:p w14:paraId="14308C66" w14:textId="77777777" w:rsidR="00170638" w:rsidRPr="007F2B83" w:rsidRDefault="00170638" w:rsidP="00C249F6">
            <w:r w:rsidRPr="007F2B83">
              <w:t>3.14</w:t>
            </w:r>
          </w:p>
        </w:tc>
        <w:tc>
          <w:tcPr>
            <w:tcW w:w="891" w:type="dxa"/>
            <w:noWrap/>
            <w:hideMark/>
          </w:tcPr>
          <w:p w14:paraId="2586E665" w14:textId="77777777" w:rsidR="00170638" w:rsidRPr="007F2B83" w:rsidRDefault="00170638" w:rsidP="00C249F6">
            <w:r w:rsidRPr="007F2B83">
              <w:t>3.61</w:t>
            </w:r>
          </w:p>
        </w:tc>
        <w:tc>
          <w:tcPr>
            <w:tcW w:w="810" w:type="dxa"/>
            <w:noWrap/>
            <w:hideMark/>
          </w:tcPr>
          <w:p w14:paraId="43417327" w14:textId="77777777" w:rsidR="00170638" w:rsidRPr="007F2B83" w:rsidRDefault="00170638" w:rsidP="00C249F6">
            <w:r w:rsidRPr="007F2B83">
              <w:t>3.1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0EB7D6E" w14:textId="77777777" w:rsidR="00170638" w:rsidRPr="007F2B83" w:rsidRDefault="00170638" w:rsidP="00C249F6">
            <w:r w:rsidRPr="007F2B83">
              <w:t>3.68</w:t>
            </w:r>
          </w:p>
        </w:tc>
      </w:tr>
      <w:tr w:rsidR="00170638" w:rsidRPr="007F2B83" w14:paraId="512015C3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3C570FE" w14:textId="77777777" w:rsidR="00170638" w:rsidRPr="007F2B83" w:rsidRDefault="00170638" w:rsidP="00C249F6">
            <w:r w:rsidRPr="007F2B83">
              <w:t>10</w:t>
            </w:r>
          </w:p>
        </w:tc>
        <w:tc>
          <w:tcPr>
            <w:tcW w:w="2037" w:type="dxa"/>
            <w:noWrap/>
            <w:hideMark/>
          </w:tcPr>
          <w:p w14:paraId="288CA49B" w14:textId="77777777" w:rsidR="00170638" w:rsidRPr="007F2B83" w:rsidRDefault="00170638" w:rsidP="00C249F6">
            <w:r w:rsidRPr="007F2B83">
              <w:t>Azithromycin</w:t>
            </w:r>
          </w:p>
        </w:tc>
        <w:tc>
          <w:tcPr>
            <w:tcW w:w="1523" w:type="dxa"/>
            <w:noWrap/>
            <w:hideMark/>
          </w:tcPr>
          <w:p w14:paraId="36938A1A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5525DF56" w14:textId="77777777" w:rsidR="00170638" w:rsidRPr="007F2B83" w:rsidRDefault="00170638" w:rsidP="00C249F6">
            <w:r w:rsidRPr="007F2B83">
              <w:t>1.70</w:t>
            </w:r>
          </w:p>
        </w:tc>
        <w:tc>
          <w:tcPr>
            <w:tcW w:w="819" w:type="dxa"/>
            <w:noWrap/>
            <w:hideMark/>
          </w:tcPr>
          <w:p w14:paraId="28F5C28E" w14:textId="77777777" w:rsidR="00170638" w:rsidRPr="007F2B83" w:rsidRDefault="00170638" w:rsidP="00C249F6">
            <w:r w:rsidRPr="007F2B83">
              <w:t>1.49</w:t>
            </w:r>
          </w:p>
        </w:tc>
        <w:tc>
          <w:tcPr>
            <w:tcW w:w="891" w:type="dxa"/>
            <w:noWrap/>
            <w:hideMark/>
          </w:tcPr>
          <w:p w14:paraId="77359308" w14:textId="77777777" w:rsidR="00170638" w:rsidRPr="007F2B83" w:rsidRDefault="00170638" w:rsidP="00C249F6">
            <w:r w:rsidRPr="007F2B83">
              <w:t>1.91</w:t>
            </w:r>
          </w:p>
        </w:tc>
        <w:tc>
          <w:tcPr>
            <w:tcW w:w="810" w:type="dxa"/>
            <w:noWrap/>
            <w:hideMark/>
          </w:tcPr>
          <w:p w14:paraId="5D5684C1" w14:textId="77777777" w:rsidR="00170638" w:rsidRPr="007F2B83" w:rsidRDefault="00170638" w:rsidP="00C249F6">
            <w:r w:rsidRPr="007F2B83">
              <w:t>1.4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B2FBADA" w14:textId="77777777" w:rsidR="00170638" w:rsidRPr="007F2B83" w:rsidRDefault="00170638" w:rsidP="00C249F6">
            <w:r w:rsidRPr="007F2B83">
              <w:t>1.91</w:t>
            </w:r>
          </w:p>
        </w:tc>
      </w:tr>
      <w:tr w:rsidR="00170638" w:rsidRPr="007F2B83" w14:paraId="3C0157F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6EFA824" w14:textId="77777777" w:rsidR="00170638" w:rsidRPr="007F2B83" w:rsidRDefault="00170638" w:rsidP="00C249F6">
            <w:r w:rsidRPr="007F2B83">
              <w:t>10</w:t>
            </w:r>
          </w:p>
        </w:tc>
        <w:tc>
          <w:tcPr>
            <w:tcW w:w="2037" w:type="dxa"/>
            <w:noWrap/>
            <w:hideMark/>
          </w:tcPr>
          <w:p w14:paraId="43123FCD" w14:textId="77777777" w:rsidR="00170638" w:rsidRPr="007F2B83" w:rsidRDefault="00170638" w:rsidP="00C249F6">
            <w:r w:rsidRPr="007F2B83">
              <w:t>Azithromycin</w:t>
            </w:r>
          </w:p>
        </w:tc>
        <w:tc>
          <w:tcPr>
            <w:tcW w:w="1523" w:type="dxa"/>
            <w:noWrap/>
            <w:hideMark/>
          </w:tcPr>
          <w:p w14:paraId="2E26635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1BD6EC7" w14:textId="77777777" w:rsidR="00170638" w:rsidRPr="007F2B83" w:rsidRDefault="00170638" w:rsidP="00C249F6">
            <w:r w:rsidRPr="007F2B83">
              <w:t>1.70</w:t>
            </w:r>
          </w:p>
        </w:tc>
        <w:tc>
          <w:tcPr>
            <w:tcW w:w="819" w:type="dxa"/>
            <w:noWrap/>
            <w:hideMark/>
          </w:tcPr>
          <w:p w14:paraId="2B4F72EE" w14:textId="77777777" w:rsidR="00170638" w:rsidRPr="007F2B83" w:rsidRDefault="00170638" w:rsidP="00C249F6">
            <w:r w:rsidRPr="007F2B83">
              <w:t>1.06</w:t>
            </w:r>
          </w:p>
        </w:tc>
        <w:tc>
          <w:tcPr>
            <w:tcW w:w="891" w:type="dxa"/>
            <w:noWrap/>
            <w:hideMark/>
          </w:tcPr>
          <w:p w14:paraId="21F8D580" w14:textId="77777777" w:rsidR="00170638" w:rsidRPr="007F2B83" w:rsidRDefault="00170638" w:rsidP="00C249F6">
            <w:r w:rsidRPr="007F2B83">
              <w:t>1.95</w:t>
            </w:r>
          </w:p>
        </w:tc>
        <w:tc>
          <w:tcPr>
            <w:tcW w:w="810" w:type="dxa"/>
            <w:noWrap/>
            <w:hideMark/>
          </w:tcPr>
          <w:p w14:paraId="62235C73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19E9687" w14:textId="77777777" w:rsidR="00170638" w:rsidRPr="007F2B83" w:rsidRDefault="00170638" w:rsidP="00C249F6">
            <w:r w:rsidRPr="007F2B83">
              <w:t>1.95</w:t>
            </w:r>
          </w:p>
        </w:tc>
      </w:tr>
      <w:tr w:rsidR="00170638" w:rsidRPr="007F2B83" w14:paraId="78D3C896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A995F6D" w14:textId="77777777" w:rsidR="00170638" w:rsidRPr="007F2B83" w:rsidRDefault="00170638" w:rsidP="00C249F6">
            <w:r w:rsidRPr="007F2B83">
              <w:t>11</w:t>
            </w:r>
          </w:p>
        </w:tc>
        <w:tc>
          <w:tcPr>
            <w:tcW w:w="2037" w:type="dxa"/>
            <w:noWrap/>
            <w:hideMark/>
          </w:tcPr>
          <w:p w14:paraId="08EEA7BA" w14:textId="77777777" w:rsidR="00170638" w:rsidRPr="007F2B83" w:rsidRDefault="00170638" w:rsidP="00C249F6">
            <w:proofErr w:type="spellStart"/>
            <w:r w:rsidRPr="007F2B83">
              <w:t>Beclometasone</w:t>
            </w:r>
            <w:proofErr w:type="spellEnd"/>
            <w:r w:rsidRPr="007F2B83">
              <w:t xml:space="preserve"> inhaler</w:t>
            </w:r>
          </w:p>
        </w:tc>
        <w:tc>
          <w:tcPr>
            <w:tcW w:w="1523" w:type="dxa"/>
            <w:noWrap/>
            <w:hideMark/>
          </w:tcPr>
          <w:p w14:paraId="46A536DA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4B363072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19" w:type="dxa"/>
            <w:noWrap/>
            <w:hideMark/>
          </w:tcPr>
          <w:p w14:paraId="78ED6ACA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91" w:type="dxa"/>
            <w:noWrap/>
            <w:hideMark/>
          </w:tcPr>
          <w:p w14:paraId="4726BE5E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10" w:type="dxa"/>
            <w:noWrap/>
            <w:hideMark/>
          </w:tcPr>
          <w:p w14:paraId="34620712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FB61F19" w14:textId="77777777" w:rsidR="00170638" w:rsidRPr="007F2B83" w:rsidRDefault="00170638" w:rsidP="00C249F6">
            <w:r w:rsidRPr="007F2B83">
              <w:t>1.23</w:t>
            </w:r>
          </w:p>
        </w:tc>
      </w:tr>
      <w:tr w:rsidR="00170638" w:rsidRPr="007F2B83" w14:paraId="3FD98469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FC31FC5" w14:textId="77777777" w:rsidR="00170638" w:rsidRPr="007F2B83" w:rsidRDefault="00170638" w:rsidP="00C249F6">
            <w:r w:rsidRPr="007F2B83">
              <w:t>11</w:t>
            </w:r>
          </w:p>
        </w:tc>
        <w:tc>
          <w:tcPr>
            <w:tcW w:w="2037" w:type="dxa"/>
            <w:noWrap/>
            <w:hideMark/>
          </w:tcPr>
          <w:p w14:paraId="2BA6BD62" w14:textId="77777777" w:rsidR="00170638" w:rsidRPr="007F2B83" w:rsidRDefault="00170638" w:rsidP="00C249F6">
            <w:proofErr w:type="spellStart"/>
            <w:r w:rsidRPr="007F2B83">
              <w:t>Beclometasone</w:t>
            </w:r>
            <w:proofErr w:type="spellEnd"/>
            <w:r w:rsidRPr="007F2B83">
              <w:t xml:space="preserve"> inhaler</w:t>
            </w:r>
          </w:p>
        </w:tc>
        <w:tc>
          <w:tcPr>
            <w:tcW w:w="1523" w:type="dxa"/>
            <w:noWrap/>
            <w:hideMark/>
          </w:tcPr>
          <w:p w14:paraId="36BC12F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6830A10A" w14:textId="77777777" w:rsidR="00170638" w:rsidRPr="007F2B83" w:rsidRDefault="00170638" w:rsidP="00C249F6">
            <w:r w:rsidRPr="007F2B83">
              <w:t>1.16</w:t>
            </w:r>
          </w:p>
        </w:tc>
        <w:tc>
          <w:tcPr>
            <w:tcW w:w="819" w:type="dxa"/>
            <w:noWrap/>
            <w:hideMark/>
          </w:tcPr>
          <w:p w14:paraId="2C9EDA85" w14:textId="77777777" w:rsidR="00170638" w:rsidRPr="007F2B83" w:rsidRDefault="00170638" w:rsidP="00C249F6">
            <w:r w:rsidRPr="007F2B83">
              <w:t>1.14</w:t>
            </w:r>
          </w:p>
        </w:tc>
        <w:tc>
          <w:tcPr>
            <w:tcW w:w="891" w:type="dxa"/>
            <w:noWrap/>
            <w:hideMark/>
          </w:tcPr>
          <w:p w14:paraId="6531EAA5" w14:textId="77777777" w:rsidR="00170638" w:rsidRPr="007F2B83" w:rsidRDefault="00170638" w:rsidP="00C249F6">
            <w:r w:rsidRPr="007F2B83">
              <w:t>1.17</w:t>
            </w:r>
          </w:p>
        </w:tc>
        <w:tc>
          <w:tcPr>
            <w:tcW w:w="810" w:type="dxa"/>
            <w:noWrap/>
            <w:hideMark/>
          </w:tcPr>
          <w:p w14:paraId="47039CF9" w14:textId="77777777" w:rsidR="00170638" w:rsidRPr="007F2B83" w:rsidRDefault="00170638" w:rsidP="00C249F6">
            <w:r w:rsidRPr="007F2B83">
              <w:t>1.1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0A9DEE9" w14:textId="77777777" w:rsidR="00170638" w:rsidRPr="007F2B83" w:rsidRDefault="00170638" w:rsidP="00C249F6">
            <w:r w:rsidRPr="007F2B83">
              <w:t>1.18</w:t>
            </w:r>
          </w:p>
        </w:tc>
      </w:tr>
      <w:tr w:rsidR="00170638" w:rsidRPr="007F2B83" w14:paraId="0E443584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6B97C0D" w14:textId="77777777" w:rsidR="00170638" w:rsidRPr="007F2B83" w:rsidRDefault="00170638" w:rsidP="00C249F6">
            <w:r w:rsidRPr="007F2B83">
              <w:t>12</w:t>
            </w:r>
          </w:p>
        </w:tc>
        <w:tc>
          <w:tcPr>
            <w:tcW w:w="2037" w:type="dxa"/>
            <w:noWrap/>
            <w:hideMark/>
          </w:tcPr>
          <w:p w14:paraId="64D8B245" w14:textId="77777777" w:rsidR="00170638" w:rsidRPr="007F2B83" w:rsidRDefault="00170638" w:rsidP="00C249F6">
            <w:r w:rsidRPr="007F2B83">
              <w:t>Bisoprolol</w:t>
            </w:r>
          </w:p>
        </w:tc>
        <w:tc>
          <w:tcPr>
            <w:tcW w:w="1523" w:type="dxa"/>
            <w:noWrap/>
            <w:hideMark/>
          </w:tcPr>
          <w:p w14:paraId="683C001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0DB87CE" w14:textId="77777777" w:rsidR="00170638" w:rsidRPr="007F2B83" w:rsidRDefault="00170638" w:rsidP="00C249F6">
            <w:r w:rsidRPr="007F2B83">
              <w:t>1.19</w:t>
            </w:r>
          </w:p>
        </w:tc>
        <w:tc>
          <w:tcPr>
            <w:tcW w:w="819" w:type="dxa"/>
            <w:noWrap/>
            <w:hideMark/>
          </w:tcPr>
          <w:p w14:paraId="60F5DECC" w14:textId="77777777" w:rsidR="00170638" w:rsidRPr="007F2B83" w:rsidRDefault="00170638" w:rsidP="00C249F6">
            <w:r w:rsidRPr="007F2B83">
              <w:t>1.19</w:t>
            </w:r>
          </w:p>
        </w:tc>
        <w:tc>
          <w:tcPr>
            <w:tcW w:w="891" w:type="dxa"/>
            <w:noWrap/>
            <w:hideMark/>
          </w:tcPr>
          <w:p w14:paraId="537126B4" w14:textId="77777777" w:rsidR="00170638" w:rsidRPr="007F2B83" w:rsidRDefault="00170638" w:rsidP="00C249F6">
            <w:r w:rsidRPr="007F2B83">
              <w:t>1.20</w:t>
            </w:r>
          </w:p>
        </w:tc>
        <w:tc>
          <w:tcPr>
            <w:tcW w:w="810" w:type="dxa"/>
            <w:noWrap/>
            <w:hideMark/>
          </w:tcPr>
          <w:p w14:paraId="36E6A520" w14:textId="77777777" w:rsidR="00170638" w:rsidRPr="007F2B83" w:rsidRDefault="00170638" w:rsidP="00C249F6">
            <w:r w:rsidRPr="007F2B83">
              <w:t>1.1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9599F61" w14:textId="77777777" w:rsidR="00170638" w:rsidRPr="007F2B83" w:rsidRDefault="00170638" w:rsidP="00C249F6">
            <w:r w:rsidRPr="007F2B83">
              <w:t>1.21</w:t>
            </w:r>
          </w:p>
        </w:tc>
      </w:tr>
      <w:tr w:rsidR="00170638" w:rsidRPr="007F2B83" w14:paraId="1CBB5661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9C5C44B" w14:textId="77777777" w:rsidR="00170638" w:rsidRPr="007F2B83" w:rsidRDefault="00170638" w:rsidP="00C249F6">
            <w:r w:rsidRPr="007F2B83">
              <w:t>12</w:t>
            </w:r>
          </w:p>
        </w:tc>
        <w:tc>
          <w:tcPr>
            <w:tcW w:w="2037" w:type="dxa"/>
            <w:noWrap/>
            <w:hideMark/>
          </w:tcPr>
          <w:p w14:paraId="63086C0D" w14:textId="77777777" w:rsidR="00170638" w:rsidRPr="007F2B83" w:rsidRDefault="00170638" w:rsidP="00C249F6">
            <w:r w:rsidRPr="007F2B83">
              <w:t>Bisoprolol</w:t>
            </w:r>
          </w:p>
        </w:tc>
        <w:tc>
          <w:tcPr>
            <w:tcW w:w="1523" w:type="dxa"/>
            <w:noWrap/>
            <w:hideMark/>
          </w:tcPr>
          <w:p w14:paraId="552623C2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336BF0A" w14:textId="77777777" w:rsidR="00170638" w:rsidRPr="007F2B83" w:rsidRDefault="00170638" w:rsidP="00C249F6">
            <w:r w:rsidRPr="007F2B83">
              <w:t>0.69</w:t>
            </w:r>
          </w:p>
        </w:tc>
        <w:tc>
          <w:tcPr>
            <w:tcW w:w="819" w:type="dxa"/>
            <w:noWrap/>
            <w:hideMark/>
          </w:tcPr>
          <w:p w14:paraId="564BBC3F" w14:textId="77777777" w:rsidR="00170638" w:rsidRPr="007F2B83" w:rsidRDefault="00170638" w:rsidP="00C249F6">
            <w:r w:rsidRPr="007F2B83">
              <w:t>0.66</w:t>
            </w:r>
          </w:p>
        </w:tc>
        <w:tc>
          <w:tcPr>
            <w:tcW w:w="891" w:type="dxa"/>
            <w:noWrap/>
            <w:hideMark/>
          </w:tcPr>
          <w:p w14:paraId="3281A005" w14:textId="77777777" w:rsidR="00170638" w:rsidRPr="007F2B83" w:rsidRDefault="00170638" w:rsidP="00C249F6">
            <w:r w:rsidRPr="007F2B83">
              <w:t>0.75</w:t>
            </w:r>
          </w:p>
        </w:tc>
        <w:tc>
          <w:tcPr>
            <w:tcW w:w="810" w:type="dxa"/>
            <w:noWrap/>
            <w:hideMark/>
          </w:tcPr>
          <w:p w14:paraId="31E49F35" w14:textId="77777777" w:rsidR="00170638" w:rsidRPr="007F2B83" w:rsidRDefault="00170638" w:rsidP="00C249F6">
            <w:r w:rsidRPr="007F2B83">
              <w:t>0.6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ABC815B" w14:textId="77777777" w:rsidR="00170638" w:rsidRPr="007F2B83" w:rsidRDefault="00170638" w:rsidP="00C249F6">
            <w:r w:rsidRPr="007F2B83">
              <w:t>0.85</w:t>
            </w:r>
          </w:p>
        </w:tc>
      </w:tr>
      <w:tr w:rsidR="00170638" w:rsidRPr="007F2B83" w14:paraId="604D8FD6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9ED844E" w14:textId="77777777" w:rsidR="00170638" w:rsidRPr="007F2B83" w:rsidRDefault="00170638" w:rsidP="00C249F6">
            <w:r w:rsidRPr="007F2B83">
              <w:t>13</w:t>
            </w:r>
          </w:p>
        </w:tc>
        <w:tc>
          <w:tcPr>
            <w:tcW w:w="2037" w:type="dxa"/>
            <w:noWrap/>
            <w:hideMark/>
          </w:tcPr>
          <w:p w14:paraId="07F97F9A" w14:textId="77777777" w:rsidR="00170638" w:rsidRPr="007F2B83" w:rsidRDefault="00170638" w:rsidP="00C249F6">
            <w:r w:rsidRPr="007F2B83">
              <w:t>Captopril</w:t>
            </w:r>
          </w:p>
        </w:tc>
        <w:tc>
          <w:tcPr>
            <w:tcW w:w="1523" w:type="dxa"/>
            <w:noWrap/>
            <w:hideMark/>
          </w:tcPr>
          <w:p w14:paraId="09A0F39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EACB320" w14:textId="77777777" w:rsidR="00170638" w:rsidRPr="007F2B83" w:rsidRDefault="00170638" w:rsidP="00C249F6">
            <w:r w:rsidRPr="007F2B83">
              <w:t>3.00</w:t>
            </w:r>
          </w:p>
        </w:tc>
        <w:tc>
          <w:tcPr>
            <w:tcW w:w="819" w:type="dxa"/>
            <w:noWrap/>
            <w:hideMark/>
          </w:tcPr>
          <w:p w14:paraId="4260CE55" w14:textId="77777777" w:rsidR="00170638" w:rsidRPr="007F2B83" w:rsidRDefault="00170638" w:rsidP="00C249F6">
            <w:r w:rsidRPr="007F2B83">
              <w:t>3.00</w:t>
            </w:r>
          </w:p>
        </w:tc>
        <w:tc>
          <w:tcPr>
            <w:tcW w:w="891" w:type="dxa"/>
            <w:noWrap/>
            <w:hideMark/>
          </w:tcPr>
          <w:p w14:paraId="16D86886" w14:textId="77777777" w:rsidR="00170638" w:rsidRPr="007F2B83" w:rsidRDefault="00170638" w:rsidP="00C249F6">
            <w:r w:rsidRPr="007F2B83">
              <w:t>3.02</w:t>
            </w:r>
          </w:p>
        </w:tc>
        <w:tc>
          <w:tcPr>
            <w:tcW w:w="810" w:type="dxa"/>
            <w:noWrap/>
            <w:hideMark/>
          </w:tcPr>
          <w:p w14:paraId="072EA7C3" w14:textId="77777777" w:rsidR="00170638" w:rsidRPr="007F2B83" w:rsidRDefault="00170638" w:rsidP="00C249F6">
            <w:r w:rsidRPr="007F2B83">
              <w:t>2.4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3E69778" w14:textId="77777777" w:rsidR="00170638" w:rsidRPr="007F2B83" w:rsidRDefault="00170638" w:rsidP="00C249F6">
            <w:r w:rsidRPr="007F2B83">
              <w:t>3.14</w:t>
            </w:r>
          </w:p>
        </w:tc>
      </w:tr>
      <w:tr w:rsidR="00170638" w:rsidRPr="007F2B83" w14:paraId="08A44047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A93FC41" w14:textId="77777777" w:rsidR="00170638" w:rsidRPr="007F2B83" w:rsidRDefault="00170638" w:rsidP="00C249F6">
            <w:r w:rsidRPr="007F2B83">
              <w:t>13</w:t>
            </w:r>
          </w:p>
        </w:tc>
        <w:tc>
          <w:tcPr>
            <w:tcW w:w="2037" w:type="dxa"/>
            <w:noWrap/>
            <w:hideMark/>
          </w:tcPr>
          <w:p w14:paraId="3A411897" w14:textId="77777777" w:rsidR="00170638" w:rsidRPr="007F2B83" w:rsidRDefault="00170638" w:rsidP="00C249F6">
            <w:r w:rsidRPr="007F2B83">
              <w:t>Captopril</w:t>
            </w:r>
          </w:p>
        </w:tc>
        <w:tc>
          <w:tcPr>
            <w:tcW w:w="1523" w:type="dxa"/>
            <w:noWrap/>
            <w:hideMark/>
          </w:tcPr>
          <w:p w14:paraId="6E591D90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6BD00CCE" w14:textId="77777777" w:rsidR="00170638" w:rsidRPr="007F2B83" w:rsidRDefault="00170638" w:rsidP="00C249F6">
            <w:r w:rsidRPr="007F2B83">
              <w:t>2.55</w:t>
            </w:r>
          </w:p>
        </w:tc>
        <w:tc>
          <w:tcPr>
            <w:tcW w:w="819" w:type="dxa"/>
            <w:noWrap/>
            <w:hideMark/>
          </w:tcPr>
          <w:p w14:paraId="27881F77" w14:textId="77777777" w:rsidR="00170638" w:rsidRPr="007F2B83" w:rsidRDefault="00170638" w:rsidP="00C249F6">
            <w:r w:rsidRPr="007F2B83">
              <w:t>2.33</w:t>
            </w:r>
          </w:p>
        </w:tc>
        <w:tc>
          <w:tcPr>
            <w:tcW w:w="891" w:type="dxa"/>
            <w:noWrap/>
            <w:hideMark/>
          </w:tcPr>
          <w:p w14:paraId="2C2BEFF9" w14:textId="77777777" w:rsidR="00170638" w:rsidRPr="007F2B83" w:rsidRDefault="00170638" w:rsidP="00C249F6">
            <w:r w:rsidRPr="007F2B83">
              <w:t>2.60</w:t>
            </w:r>
          </w:p>
        </w:tc>
        <w:tc>
          <w:tcPr>
            <w:tcW w:w="810" w:type="dxa"/>
            <w:noWrap/>
            <w:hideMark/>
          </w:tcPr>
          <w:p w14:paraId="2CA1F1D5" w14:textId="77777777" w:rsidR="00170638" w:rsidRPr="007F2B83" w:rsidRDefault="00170638" w:rsidP="00C249F6">
            <w:r w:rsidRPr="007F2B83">
              <w:t>1.6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BC75211" w14:textId="77777777" w:rsidR="00170638" w:rsidRPr="007F2B83" w:rsidRDefault="00170638" w:rsidP="00C249F6">
            <w:r w:rsidRPr="007F2B83">
              <w:t>2.74</w:t>
            </w:r>
          </w:p>
        </w:tc>
      </w:tr>
      <w:tr w:rsidR="00170638" w:rsidRPr="007F2B83" w14:paraId="1BD54D94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0429F10" w14:textId="77777777" w:rsidR="00170638" w:rsidRPr="007F2B83" w:rsidRDefault="00170638" w:rsidP="00C249F6">
            <w:r w:rsidRPr="007F2B83">
              <w:t>14</w:t>
            </w:r>
          </w:p>
        </w:tc>
        <w:tc>
          <w:tcPr>
            <w:tcW w:w="2037" w:type="dxa"/>
            <w:noWrap/>
            <w:hideMark/>
          </w:tcPr>
          <w:p w14:paraId="36DCF64A" w14:textId="77777777" w:rsidR="00170638" w:rsidRPr="007F2B83" w:rsidRDefault="00170638" w:rsidP="00C249F6">
            <w:r w:rsidRPr="007F2B83">
              <w:t>Carbamazepine</w:t>
            </w:r>
          </w:p>
        </w:tc>
        <w:tc>
          <w:tcPr>
            <w:tcW w:w="1523" w:type="dxa"/>
            <w:noWrap/>
            <w:hideMark/>
          </w:tcPr>
          <w:p w14:paraId="55E147AD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E87AD09" w14:textId="77777777" w:rsidR="00170638" w:rsidRPr="007F2B83" w:rsidRDefault="00170638" w:rsidP="00C249F6">
            <w:r w:rsidRPr="007F2B83">
              <w:t>2.56</w:t>
            </w:r>
          </w:p>
        </w:tc>
        <w:tc>
          <w:tcPr>
            <w:tcW w:w="819" w:type="dxa"/>
            <w:noWrap/>
            <w:hideMark/>
          </w:tcPr>
          <w:p w14:paraId="76060F67" w14:textId="77777777" w:rsidR="00170638" w:rsidRPr="007F2B83" w:rsidRDefault="00170638" w:rsidP="00C249F6">
            <w:r w:rsidRPr="007F2B83">
              <w:t>2.55</w:t>
            </w:r>
          </w:p>
        </w:tc>
        <w:tc>
          <w:tcPr>
            <w:tcW w:w="891" w:type="dxa"/>
            <w:noWrap/>
            <w:hideMark/>
          </w:tcPr>
          <w:p w14:paraId="6189DA27" w14:textId="77777777" w:rsidR="00170638" w:rsidRPr="007F2B83" w:rsidRDefault="00170638" w:rsidP="00C249F6">
            <w:r w:rsidRPr="007F2B83">
              <w:t>2.56</w:t>
            </w:r>
          </w:p>
        </w:tc>
        <w:tc>
          <w:tcPr>
            <w:tcW w:w="810" w:type="dxa"/>
            <w:noWrap/>
            <w:hideMark/>
          </w:tcPr>
          <w:p w14:paraId="0082EE34" w14:textId="77777777" w:rsidR="00170638" w:rsidRPr="007F2B83" w:rsidRDefault="00170638" w:rsidP="00C249F6">
            <w:r w:rsidRPr="007F2B83">
              <w:t>2.5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9F8E0D0" w14:textId="77777777" w:rsidR="00170638" w:rsidRPr="007F2B83" w:rsidRDefault="00170638" w:rsidP="00C249F6">
            <w:r w:rsidRPr="007F2B83">
              <w:t>2.61</w:t>
            </w:r>
          </w:p>
        </w:tc>
      </w:tr>
      <w:tr w:rsidR="00170638" w:rsidRPr="007F2B83" w14:paraId="12F5A510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10DE6AE" w14:textId="77777777" w:rsidR="00170638" w:rsidRPr="007F2B83" w:rsidRDefault="00170638" w:rsidP="00C249F6">
            <w:r w:rsidRPr="007F2B83">
              <w:lastRenderedPageBreak/>
              <w:t>14</w:t>
            </w:r>
          </w:p>
        </w:tc>
        <w:tc>
          <w:tcPr>
            <w:tcW w:w="2037" w:type="dxa"/>
            <w:noWrap/>
            <w:hideMark/>
          </w:tcPr>
          <w:p w14:paraId="6D5778BA" w14:textId="77777777" w:rsidR="00170638" w:rsidRPr="007F2B83" w:rsidRDefault="00170638" w:rsidP="00C249F6">
            <w:r w:rsidRPr="007F2B83">
              <w:t>Carbamazepine</w:t>
            </w:r>
          </w:p>
        </w:tc>
        <w:tc>
          <w:tcPr>
            <w:tcW w:w="1523" w:type="dxa"/>
            <w:noWrap/>
            <w:hideMark/>
          </w:tcPr>
          <w:p w14:paraId="4FBF5767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A88F08B" w14:textId="77777777" w:rsidR="00170638" w:rsidRPr="007F2B83" w:rsidRDefault="00170638" w:rsidP="00C249F6">
            <w:r w:rsidRPr="007F2B83">
              <w:t>1.72</w:t>
            </w:r>
          </w:p>
        </w:tc>
        <w:tc>
          <w:tcPr>
            <w:tcW w:w="819" w:type="dxa"/>
            <w:noWrap/>
            <w:hideMark/>
          </w:tcPr>
          <w:p w14:paraId="7280F470" w14:textId="77777777" w:rsidR="00170638" w:rsidRPr="007F2B83" w:rsidRDefault="00170638" w:rsidP="00C249F6">
            <w:r w:rsidRPr="007F2B83">
              <w:t>1.64</w:t>
            </w:r>
          </w:p>
        </w:tc>
        <w:tc>
          <w:tcPr>
            <w:tcW w:w="891" w:type="dxa"/>
            <w:noWrap/>
            <w:hideMark/>
          </w:tcPr>
          <w:p w14:paraId="582E54E9" w14:textId="77777777" w:rsidR="00170638" w:rsidRPr="007F2B83" w:rsidRDefault="00170638" w:rsidP="00C249F6">
            <w:r w:rsidRPr="007F2B83">
              <w:t>1.73</w:t>
            </w:r>
          </w:p>
        </w:tc>
        <w:tc>
          <w:tcPr>
            <w:tcW w:w="810" w:type="dxa"/>
            <w:noWrap/>
            <w:hideMark/>
          </w:tcPr>
          <w:p w14:paraId="047C61F7" w14:textId="77777777" w:rsidR="00170638" w:rsidRPr="007F2B83" w:rsidRDefault="00170638" w:rsidP="00C249F6">
            <w:r w:rsidRPr="007F2B83">
              <w:t>1.4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2C6E2C0" w14:textId="77777777" w:rsidR="00170638" w:rsidRPr="007F2B83" w:rsidRDefault="00170638" w:rsidP="00C249F6">
            <w:r w:rsidRPr="007F2B83">
              <w:t>1.75</w:t>
            </w:r>
          </w:p>
        </w:tc>
      </w:tr>
      <w:tr w:rsidR="00170638" w:rsidRPr="007F2B83" w14:paraId="39DC814D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4CA0AF6" w14:textId="77777777" w:rsidR="00170638" w:rsidRPr="007F2B83" w:rsidRDefault="00170638" w:rsidP="00C249F6">
            <w:r w:rsidRPr="007F2B83">
              <w:t>15</w:t>
            </w:r>
          </w:p>
        </w:tc>
        <w:tc>
          <w:tcPr>
            <w:tcW w:w="2037" w:type="dxa"/>
            <w:noWrap/>
            <w:hideMark/>
          </w:tcPr>
          <w:p w14:paraId="06136965" w14:textId="77777777" w:rsidR="00170638" w:rsidRPr="007F2B83" w:rsidRDefault="00170638" w:rsidP="00C249F6">
            <w:r w:rsidRPr="007F2B83">
              <w:t>Ceftriaxone injection</w:t>
            </w:r>
          </w:p>
        </w:tc>
        <w:tc>
          <w:tcPr>
            <w:tcW w:w="1523" w:type="dxa"/>
            <w:noWrap/>
            <w:hideMark/>
          </w:tcPr>
          <w:p w14:paraId="31BEFC1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06D8F0BF" w14:textId="77777777" w:rsidR="00170638" w:rsidRPr="007F2B83" w:rsidRDefault="00170638" w:rsidP="00C249F6">
            <w:r w:rsidRPr="007F2B83">
              <w:t>16.28</w:t>
            </w:r>
          </w:p>
        </w:tc>
        <w:tc>
          <w:tcPr>
            <w:tcW w:w="819" w:type="dxa"/>
            <w:noWrap/>
            <w:hideMark/>
          </w:tcPr>
          <w:p w14:paraId="4B987753" w14:textId="77777777" w:rsidR="00170638" w:rsidRPr="007F2B83" w:rsidRDefault="00170638" w:rsidP="00C249F6">
            <w:r w:rsidRPr="007F2B83">
              <w:t>6.30</w:t>
            </w:r>
          </w:p>
        </w:tc>
        <w:tc>
          <w:tcPr>
            <w:tcW w:w="891" w:type="dxa"/>
            <w:noWrap/>
            <w:hideMark/>
          </w:tcPr>
          <w:p w14:paraId="33267DE0" w14:textId="77777777" w:rsidR="00170638" w:rsidRPr="007F2B83" w:rsidRDefault="00170638" w:rsidP="00C249F6">
            <w:r w:rsidRPr="007F2B83">
              <w:t>16.28</w:t>
            </w:r>
          </w:p>
        </w:tc>
        <w:tc>
          <w:tcPr>
            <w:tcW w:w="810" w:type="dxa"/>
            <w:noWrap/>
            <w:hideMark/>
          </w:tcPr>
          <w:p w14:paraId="66B7C23B" w14:textId="77777777" w:rsidR="00170638" w:rsidRPr="007F2B83" w:rsidRDefault="00170638" w:rsidP="00C249F6">
            <w:r w:rsidRPr="007F2B83">
              <w:t>5.57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2A332B1" w14:textId="77777777" w:rsidR="00170638" w:rsidRPr="007F2B83" w:rsidRDefault="00170638" w:rsidP="00C249F6">
            <w:r w:rsidRPr="007F2B83">
              <w:t>16.28</w:t>
            </w:r>
          </w:p>
        </w:tc>
      </w:tr>
      <w:tr w:rsidR="00170638" w:rsidRPr="007F2B83" w14:paraId="680EE827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B592802" w14:textId="77777777" w:rsidR="00170638" w:rsidRPr="007F2B83" w:rsidRDefault="00170638" w:rsidP="00C249F6">
            <w:r w:rsidRPr="007F2B83">
              <w:t>15</w:t>
            </w:r>
          </w:p>
        </w:tc>
        <w:tc>
          <w:tcPr>
            <w:tcW w:w="2037" w:type="dxa"/>
            <w:noWrap/>
            <w:hideMark/>
          </w:tcPr>
          <w:p w14:paraId="0660C80C" w14:textId="77777777" w:rsidR="00170638" w:rsidRPr="007F2B83" w:rsidRDefault="00170638" w:rsidP="00C249F6">
            <w:r w:rsidRPr="007F2B83">
              <w:t>Ceftriaxone injection</w:t>
            </w:r>
          </w:p>
        </w:tc>
        <w:tc>
          <w:tcPr>
            <w:tcW w:w="1523" w:type="dxa"/>
            <w:noWrap/>
            <w:hideMark/>
          </w:tcPr>
          <w:p w14:paraId="49E71660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1524C8C" w14:textId="77777777" w:rsidR="00170638" w:rsidRPr="007F2B83" w:rsidRDefault="00170638" w:rsidP="00C249F6">
            <w:r w:rsidRPr="007F2B83">
              <w:t>6.78</w:t>
            </w:r>
          </w:p>
        </w:tc>
        <w:tc>
          <w:tcPr>
            <w:tcW w:w="819" w:type="dxa"/>
            <w:noWrap/>
            <w:hideMark/>
          </w:tcPr>
          <w:p w14:paraId="0D4F7160" w14:textId="77777777" w:rsidR="00170638" w:rsidRPr="007F2B83" w:rsidRDefault="00170638" w:rsidP="00C249F6">
            <w:r w:rsidRPr="007F2B83">
              <w:t>6.06</w:t>
            </w:r>
          </w:p>
        </w:tc>
        <w:tc>
          <w:tcPr>
            <w:tcW w:w="891" w:type="dxa"/>
            <w:noWrap/>
            <w:hideMark/>
          </w:tcPr>
          <w:p w14:paraId="3BBD3389" w14:textId="77777777" w:rsidR="00170638" w:rsidRPr="007F2B83" w:rsidRDefault="00170638" w:rsidP="00C249F6">
            <w:r w:rsidRPr="007F2B83">
              <w:t>9.42</w:t>
            </w:r>
          </w:p>
        </w:tc>
        <w:tc>
          <w:tcPr>
            <w:tcW w:w="810" w:type="dxa"/>
            <w:noWrap/>
            <w:hideMark/>
          </w:tcPr>
          <w:p w14:paraId="646EE96E" w14:textId="77777777" w:rsidR="00170638" w:rsidRPr="007F2B83" w:rsidRDefault="00170638" w:rsidP="00C249F6">
            <w:r w:rsidRPr="007F2B83">
              <w:t>4.8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DFE18ED" w14:textId="77777777" w:rsidR="00170638" w:rsidRPr="007F2B83" w:rsidRDefault="00170638" w:rsidP="00C249F6">
            <w:r w:rsidRPr="007F2B83">
              <w:t>9.42</w:t>
            </w:r>
          </w:p>
        </w:tc>
      </w:tr>
      <w:tr w:rsidR="00170638" w:rsidRPr="007F2B83" w14:paraId="323C6442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EED18E1" w14:textId="77777777" w:rsidR="00170638" w:rsidRPr="007F2B83" w:rsidRDefault="00170638" w:rsidP="00C249F6">
            <w:r w:rsidRPr="007F2B83">
              <w:t>16</w:t>
            </w:r>
          </w:p>
        </w:tc>
        <w:tc>
          <w:tcPr>
            <w:tcW w:w="2037" w:type="dxa"/>
            <w:noWrap/>
            <w:hideMark/>
          </w:tcPr>
          <w:p w14:paraId="08E03B1F" w14:textId="77777777" w:rsidR="00170638" w:rsidRPr="007F2B83" w:rsidRDefault="00170638" w:rsidP="00C249F6">
            <w:r w:rsidRPr="007F2B83">
              <w:t>Ciprofloxacin</w:t>
            </w:r>
          </w:p>
        </w:tc>
        <w:tc>
          <w:tcPr>
            <w:tcW w:w="1523" w:type="dxa"/>
            <w:noWrap/>
            <w:hideMark/>
          </w:tcPr>
          <w:p w14:paraId="1D48BD66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0A96C12F" w14:textId="77777777" w:rsidR="00170638" w:rsidRPr="007F2B83" w:rsidRDefault="00170638" w:rsidP="00C249F6">
            <w:r w:rsidRPr="007F2B83">
              <w:t>13.03</w:t>
            </w:r>
          </w:p>
        </w:tc>
        <w:tc>
          <w:tcPr>
            <w:tcW w:w="819" w:type="dxa"/>
            <w:noWrap/>
            <w:hideMark/>
          </w:tcPr>
          <w:p w14:paraId="547DD45B" w14:textId="77777777" w:rsidR="00170638" w:rsidRPr="007F2B83" w:rsidRDefault="00170638" w:rsidP="00C249F6">
            <w:r w:rsidRPr="007F2B83">
              <w:t>7.50</w:t>
            </w:r>
          </w:p>
        </w:tc>
        <w:tc>
          <w:tcPr>
            <w:tcW w:w="891" w:type="dxa"/>
            <w:noWrap/>
            <w:hideMark/>
          </w:tcPr>
          <w:p w14:paraId="7A488E4E" w14:textId="77777777" w:rsidR="00170638" w:rsidRPr="007F2B83" w:rsidRDefault="00170638" w:rsidP="00C249F6">
            <w:r w:rsidRPr="007F2B83">
              <w:t>13.21</w:t>
            </w:r>
          </w:p>
        </w:tc>
        <w:tc>
          <w:tcPr>
            <w:tcW w:w="810" w:type="dxa"/>
            <w:noWrap/>
            <w:hideMark/>
          </w:tcPr>
          <w:p w14:paraId="4C885214" w14:textId="77777777" w:rsidR="00170638" w:rsidRPr="007F2B83" w:rsidRDefault="00170638" w:rsidP="00C249F6">
            <w:r w:rsidRPr="007F2B83">
              <w:t>7.2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4C199F7" w14:textId="77777777" w:rsidR="00170638" w:rsidRPr="007F2B83" w:rsidRDefault="00170638" w:rsidP="00C249F6">
            <w:r w:rsidRPr="007F2B83">
              <w:t>13.23</w:t>
            </w:r>
          </w:p>
        </w:tc>
      </w:tr>
      <w:tr w:rsidR="00170638" w:rsidRPr="007F2B83" w14:paraId="7CD7AA11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1DF1569" w14:textId="77777777" w:rsidR="00170638" w:rsidRPr="007F2B83" w:rsidRDefault="00170638" w:rsidP="00C249F6">
            <w:r w:rsidRPr="007F2B83">
              <w:t>16</w:t>
            </w:r>
          </w:p>
        </w:tc>
        <w:tc>
          <w:tcPr>
            <w:tcW w:w="2037" w:type="dxa"/>
            <w:noWrap/>
            <w:hideMark/>
          </w:tcPr>
          <w:p w14:paraId="76454A63" w14:textId="77777777" w:rsidR="00170638" w:rsidRPr="007F2B83" w:rsidRDefault="00170638" w:rsidP="00C249F6">
            <w:r w:rsidRPr="007F2B83">
              <w:t>Ciprofloxacin</w:t>
            </w:r>
          </w:p>
        </w:tc>
        <w:tc>
          <w:tcPr>
            <w:tcW w:w="1523" w:type="dxa"/>
            <w:noWrap/>
            <w:hideMark/>
          </w:tcPr>
          <w:p w14:paraId="5B43B1B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F05E67D" w14:textId="77777777" w:rsidR="00170638" w:rsidRPr="007F2B83" w:rsidRDefault="00170638" w:rsidP="00C249F6">
            <w:r w:rsidRPr="007F2B83">
              <w:t>2.84</w:t>
            </w:r>
          </w:p>
        </w:tc>
        <w:tc>
          <w:tcPr>
            <w:tcW w:w="819" w:type="dxa"/>
            <w:noWrap/>
            <w:hideMark/>
          </w:tcPr>
          <w:p w14:paraId="306832E9" w14:textId="77777777" w:rsidR="00170638" w:rsidRPr="007F2B83" w:rsidRDefault="00170638" w:rsidP="00C249F6">
            <w:r w:rsidRPr="007F2B83">
              <w:t>2.65</w:t>
            </w:r>
          </w:p>
        </w:tc>
        <w:tc>
          <w:tcPr>
            <w:tcW w:w="891" w:type="dxa"/>
            <w:noWrap/>
            <w:hideMark/>
          </w:tcPr>
          <w:p w14:paraId="2875E4E5" w14:textId="77777777" w:rsidR="00170638" w:rsidRPr="007F2B83" w:rsidRDefault="00170638" w:rsidP="00C249F6">
            <w:r w:rsidRPr="007F2B83">
              <w:t>3.76</w:t>
            </w:r>
          </w:p>
        </w:tc>
        <w:tc>
          <w:tcPr>
            <w:tcW w:w="810" w:type="dxa"/>
            <w:noWrap/>
            <w:hideMark/>
          </w:tcPr>
          <w:p w14:paraId="4DDAED46" w14:textId="77777777" w:rsidR="00170638" w:rsidRPr="007F2B83" w:rsidRDefault="00170638" w:rsidP="00C249F6">
            <w:r w:rsidRPr="007F2B83">
              <w:t>1.2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2CD663A" w14:textId="77777777" w:rsidR="00170638" w:rsidRPr="007F2B83" w:rsidRDefault="00170638" w:rsidP="00C249F6">
            <w:r w:rsidRPr="007F2B83">
              <w:t>5.43</w:t>
            </w:r>
          </w:p>
        </w:tc>
      </w:tr>
      <w:tr w:rsidR="00170638" w:rsidRPr="007F2B83" w14:paraId="21B3AC65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8A436B3" w14:textId="77777777" w:rsidR="00170638" w:rsidRPr="007F2B83" w:rsidRDefault="00170638" w:rsidP="00C249F6">
            <w:r w:rsidRPr="007F2B83">
              <w:t>17</w:t>
            </w:r>
          </w:p>
        </w:tc>
        <w:tc>
          <w:tcPr>
            <w:tcW w:w="2037" w:type="dxa"/>
            <w:noWrap/>
            <w:hideMark/>
          </w:tcPr>
          <w:p w14:paraId="4ED359DA" w14:textId="77777777" w:rsidR="00170638" w:rsidRPr="007F2B83" w:rsidRDefault="00170638" w:rsidP="00C249F6">
            <w:r w:rsidRPr="007F2B83">
              <w:t>Clarithromycin</w:t>
            </w:r>
          </w:p>
        </w:tc>
        <w:tc>
          <w:tcPr>
            <w:tcW w:w="1523" w:type="dxa"/>
            <w:noWrap/>
            <w:hideMark/>
          </w:tcPr>
          <w:p w14:paraId="1D2ADE88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10A7D52F" w14:textId="77777777" w:rsidR="00170638" w:rsidRPr="007F2B83" w:rsidRDefault="00170638" w:rsidP="00C249F6">
            <w:r w:rsidRPr="007F2B83">
              <w:t>2.48</w:t>
            </w:r>
          </w:p>
        </w:tc>
        <w:tc>
          <w:tcPr>
            <w:tcW w:w="819" w:type="dxa"/>
            <w:noWrap/>
            <w:hideMark/>
          </w:tcPr>
          <w:p w14:paraId="11AA3462" w14:textId="77777777" w:rsidR="00170638" w:rsidRPr="007F2B83" w:rsidRDefault="00170638" w:rsidP="00C249F6">
            <w:r w:rsidRPr="007F2B83">
              <w:t>2.46</w:t>
            </w:r>
          </w:p>
        </w:tc>
        <w:tc>
          <w:tcPr>
            <w:tcW w:w="891" w:type="dxa"/>
            <w:noWrap/>
            <w:hideMark/>
          </w:tcPr>
          <w:p w14:paraId="49A851F1" w14:textId="77777777" w:rsidR="00170638" w:rsidRPr="007F2B83" w:rsidRDefault="00170638" w:rsidP="00C249F6">
            <w:r w:rsidRPr="007F2B83">
              <w:t>2.49</w:t>
            </w:r>
          </w:p>
        </w:tc>
        <w:tc>
          <w:tcPr>
            <w:tcW w:w="810" w:type="dxa"/>
            <w:noWrap/>
            <w:hideMark/>
          </w:tcPr>
          <w:p w14:paraId="595C692F" w14:textId="77777777" w:rsidR="00170638" w:rsidRPr="007F2B83" w:rsidRDefault="00170638" w:rsidP="00C249F6">
            <w:r w:rsidRPr="007F2B83">
              <w:t>2.4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93C19B9" w14:textId="77777777" w:rsidR="00170638" w:rsidRPr="007F2B83" w:rsidRDefault="00170638" w:rsidP="00C249F6">
            <w:r w:rsidRPr="007F2B83">
              <w:t>2.50</w:t>
            </w:r>
          </w:p>
        </w:tc>
      </w:tr>
      <w:tr w:rsidR="00170638" w:rsidRPr="007F2B83" w14:paraId="5BEED61C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4E95E89" w14:textId="77777777" w:rsidR="00170638" w:rsidRPr="007F2B83" w:rsidRDefault="00170638" w:rsidP="00C249F6">
            <w:r w:rsidRPr="007F2B83">
              <w:t>17</w:t>
            </w:r>
          </w:p>
        </w:tc>
        <w:tc>
          <w:tcPr>
            <w:tcW w:w="2037" w:type="dxa"/>
            <w:noWrap/>
            <w:hideMark/>
          </w:tcPr>
          <w:p w14:paraId="07DC57F5" w14:textId="77777777" w:rsidR="00170638" w:rsidRPr="007F2B83" w:rsidRDefault="00170638" w:rsidP="00C249F6">
            <w:r w:rsidRPr="007F2B83">
              <w:t>Clarithromycin</w:t>
            </w:r>
          </w:p>
        </w:tc>
        <w:tc>
          <w:tcPr>
            <w:tcW w:w="1523" w:type="dxa"/>
            <w:noWrap/>
            <w:hideMark/>
          </w:tcPr>
          <w:p w14:paraId="2B270F9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48E1FE6" w14:textId="77777777" w:rsidR="00170638" w:rsidRPr="007F2B83" w:rsidRDefault="00170638" w:rsidP="00C249F6">
            <w:r w:rsidRPr="007F2B83">
              <w:t>1.36</w:t>
            </w:r>
          </w:p>
        </w:tc>
        <w:tc>
          <w:tcPr>
            <w:tcW w:w="819" w:type="dxa"/>
            <w:noWrap/>
            <w:hideMark/>
          </w:tcPr>
          <w:p w14:paraId="2B6A80B0" w14:textId="77777777" w:rsidR="00170638" w:rsidRPr="007F2B83" w:rsidRDefault="00170638" w:rsidP="00C249F6">
            <w:r w:rsidRPr="007F2B83">
              <w:t>1.22</w:t>
            </w:r>
          </w:p>
        </w:tc>
        <w:tc>
          <w:tcPr>
            <w:tcW w:w="891" w:type="dxa"/>
            <w:noWrap/>
            <w:hideMark/>
          </w:tcPr>
          <w:p w14:paraId="2FD7BA61" w14:textId="77777777" w:rsidR="00170638" w:rsidRPr="007F2B83" w:rsidRDefault="00170638" w:rsidP="00C249F6">
            <w:r w:rsidRPr="007F2B83">
              <w:t>1.51</w:t>
            </w:r>
          </w:p>
        </w:tc>
        <w:tc>
          <w:tcPr>
            <w:tcW w:w="810" w:type="dxa"/>
            <w:noWrap/>
            <w:hideMark/>
          </w:tcPr>
          <w:p w14:paraId="0215D7EF" w14:textId="77777777" w:rsidR="00170638" w:rsidRPr="007F2B83" w:rsidRDefault="00170638" w:rsidP="00C249F6">
            <w:r w:rsidRPr="007F2B83">
              <w:t>1.1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B09A43F" w14:textId="77777777" w:rsidR="00170638" w:rsidRPr="007F2B83" w:rsidRDefault="00170638" w:rsidP="00C249F6">
            <w:r w:rsidRPr="007F2B83">
              <w:t>1.61</w:t>
            </w:r>
          </w:p>
        </w:tc>
      </w:tr>
      <w:tr w:rsidR="00170638" w:rsidRPr="007F2B83" w14:paraId="043CFEEA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498DD1D" w14:textId="77777777" w:rsidR="00170638" w:rsidRPr="007F2B83" w:rsidRDefault="00170638" w:rsidP="00C249F6">
            <w:r w:rsidRPr="007F2B83">
              <w:t>18</w:t>
            </w:r>
          </w:p>
        </w:tc>
        <w:tc>
          <w:tcPr>
            <w:tcW w:w="2037" w:type="dxa"/>
            <w:noWrap/>
            <w:hideMark/>
          </w:tcPr>
          <w:p w14:paraId="2767A5C9" w14:textId="77777777" w:rsidR="00170638" w:rsidRPr="007F2B83" w:rsidRDefault="00170638" w:rsidP="00C249F6">
            <w:r w:rsidRPr="007F2B83">
              <w:t>Co-trimoxazole suspension</w:t>
            </w:r>
          </w:p>
        </w:tc>
        <w:tc>
          <w:tcPr>
            <w:tcW w:w="1523" w:type="dxa"/>
            <w:noWrap/>
            <w:hideMark/>
          </w:tcPr>
          <w:p w14:paraId="4E4FDA6C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87B493C" w14:textId="77777777" w:rsidR="00170638" w:rsidRPr="007F2B83" w:rsidRDefault="00170638" w:rsidP="00C249F6">
            <w:r w:rsidRPr="007F2B83">
              <w:t>0.58</w:t>
            </w:r>
          </w:p>
        </w:tc>
        <w:tc>
          <w:tcPr>
            <w:tcW w:w="819" w:type="dxa"/>
            <w:noWrap/>
            <w:hideMark/>
          </w:tcPr>
          <w:p w14:paraId="5CB56121" w14:textId="77777777" w:rsidR="00170638" w:rsidRPr="007F2B83" w:rsidRDefault="00170638" w:rsidP="00C249F6">
            <w:r w:rsidRPr="007F2B83">
              <w:t>0.58</w:t>
            </w:r>
          </w:p>
        </w:tc>
        <w:tc>
          <w:tcPr>
            <w:tcW w:w="891" w:type="dxa"/>
            <w:noWrap/>
            <w:hideMark/>
          </w:tcPr>
          <w:p w14:paraId="355C2321" w14:textId="77777777" w:rsidR="00170638" w:rsidRPr="007F2B83" w:rsidRDefault="00170638" w:rsidP="00C249F6">
            <w:r w:rsidRPr="007F2B83">
              <w:t>0.58</w:t>
            </w:r>
          </w:p>
        </w:tc>
        <w:tc>
          <w:tcPr>
            <w:tcW w:w="810" w:type="dxa"/>
            <w:noWrap/>
            <w:hideMark/>
          </w:tcPr>
          <w:p w14:paraId="2ABC714C" w14:textId="77777777" w:rsidR="00170638" w:rsidRPr="007F2B83" w:rsidRDefault="00170638" w:rsidP="00C249F6">
            <w:r w:rsidRPr="007F2B83">
              <w:t>0.5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A532EF4" w14:textId="77777777" w:rsidR="00170638" w:rsidRPr="007F2B83" w:rsidRDefault="00170638" w:rsidP="00C249F6">
            <w:r w:rsidRPr="007F2B83">
              <w:t>0.78</w:t>
            </w:r>
          </w:p>
        </w:tc>
      </w:tr>
      <w:tr w:rsidR="00170638" w:rsidRPr="007F2B83" w14:paraId="75C43B1E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30C1A4B" w14:textId="77777777" w:rsidR="00170638" w:rsidRPr="007F2B83" w:rsidRDefault="00170638" w:rsidP="00C249F6">
            <w:r w:rsidRPr="007F2B83">
              <w:t>18</w:t>
            </w:r>
          </w:p>
        </w:tc>
        <w:tc>
          <w:tcPr>
            <w:tcW w:w="2037" w:type="dxa"/>
            <w:noWrap/>
            <w:hideMark/>
          </w:tcPr>
          <w:p w14:paraId="72598D6E" w14:textId="77777777" w:rsidR="00170638" w:rsidRPr="007F2B83" w:rsidRDefault="00170638" w:rsidP="00C249F6">
            <w:r w:rsidRPr="007F2B83">
              <w:t>Co-trimoxazole suspension</w:t>
            </w:r>
          </w:p>
        </w:tc>
        <w:tc>
          <w:tcPr>
            <w:tcW w:w="1523" w:type="dxa"/>
            <w:noWrap/>
            <w:hideMark/>
          </w:tcPr>
          <w:p w14:paraId="70939B2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69B46ACE" w14:textId="77777777" w:rsidR="00170638" w:rsidRPr="007F2B83" w:rsidRDefault="00170638" w:rsidP="00C249F6">
            <w:r w:rsidRPr="007F2B83">
              <w:t>0.42</w:t>
            </w:r>
          </w:p>
        </w:tc>
        <w:tc>
          <w:tcPr>
            <w:tcW w:w="819" w:type="dxa"/>
            <w:noWrap/>
            <w:hideMark/>
          </w:tcPr>
          <w:p w14:paraId="497244DD" w14:textId="77777777" w:rsidR="00170638" w:rsidRPr="007F2B83" w:rsidRDefault="00170638" w:rsidP="00C249F6">
            <w:r w:rsidRPr="007F2B83">
              <w:t>0.42</w:t>
            </w:r>
          </w:p>
        </w:tc>
        <w:tc>
          <w:tcPr>
            <w:tcW w:w="891" w:type="dxa"/>
            <w:noWrap/>
            <w:hideMark/>
          </w:tcPr>
          <w:p w14:paraId="3FC8BEEE" w14:textId="77777777" w:rsidR="00170638" w:rsidRPr="007F2B83" w:rsidRDefault="00170638" w:rsidP="00C249F6">
            <w:r w:rsidRPr="007F2B83">
              <w:t>0.42</w:t>
            </w:r>
          </w:p>
        </w:tc>
        <w:tc>
          <w:tcPr>
            <w:tcW w:w="810" w:type="dxa"/>
            <w:noWrap/>
            <w:hideMark/>
          </w:tcPr>
          <w:p w14:paraId="135198D7" w14:textId="77777777" w:rsidR="00170638" w:rsidRPr="007F2B83" w:rsidRDefault="00170638" w:rsidP="00C249F6">
            <w:r w:rsidRPr="007F2B83">
              <w:t>0.4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C61248E" w14:textId="77777777" w:rsidR="00170638" w:rsidRPr="007F2B83" w:rsidRDefault="00170638" w:rsidP="00C249F6">
            <w:r w:rsidRPr="007F2B83">
              <w:t>0.42</w:t>
            </w:r>
          </w:p>
        </w:tc>
      </w:tr>
      <w:tr w:rsidR="00170638" w:rsidRPr="007F2B83" w14:paraId="7ABA9AC3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41CDE72" w14:textId="77777777" w:rsidR="00170638" w:rsidRPr="007F2B83" w:rsidRDefault="00170638" w:rsidP="00C249F6">
            <w:r w:rsidRPr="007F2B83">
              <w:t>19</w:t>
            </w:r>
          </w:p>
        </w:tc>
        <w:tc>
          <w:tcPr>
            <w:tcW w:w="2037" w:type="dxa"/>
            <w:noWrap/>
            <w:hideMark/>
          </w:tcPr>
          <w:p w14:paraId="628E684B" w14:textId="77777777" w:rsidR="00170638" w:rsidRPr="007F2B83" w:rsidRDefault="00170638" w:rsidP="00C249F6">
            <w:r w:rsidRPr="007F2B83">
              <w:t>Diazepam</w:t>
            </w:r>
          </w:p>
        </w:tc>
        <w:tc>
          <w:tcPr>
            <w:tcW w:w="1523" w:type="dxa"/>
            <w:noWrap/>
            <w:hideMark/>
          </w:tcPr>
          <w:p w14:paraId="0C43FDE2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76F8B83" w14:textId="77777777" w:rsidR="00170638" w:rsidRPr="007F2B83" w:rsidRDefault="00170638" w:rsidP="00C249F6">
            <w:r w:rsidRPr="007F2B83">
              <w:t>2.01</w:t>
            </w:r>
          </w:p>
        </w:tc>
        <w:tc>
          <w:tcPr>
            <w:tcW w:w="819" w:type="dxa"/>
            <w:noWrap/>
            <w:hideMark/>
          </w:tcPr>
          <w:p w14:paraId="7D47F435" w14:textId="77777777" w:rsidR="00170638" w:rsidRPr="007F2B83" w:rsidRDefault="00170638" w:rsidP="00C249F6">
            <w:r w:rsidRPr="007F2B83">
              <w:t>2.01</w:t>
            </w:r>
          </w:p>
        </w:tc>
        <w:tc>
          <w:tcPr>
            <w:tcW w:w="891" w:type="dxa"/>
            <w:noWrap/>
            <w:hideMark/>
          </w:tcPr>
          <w:p w14:paraId="4C708A5E" w14:textId="77777777" w:rsidR="00170638" w:rsidRPr="007F2B83" w:rsidRDefault="00170638" w:rsidP="00C249F6">
            <w:r w:rsidRPr="007F2B83">
              <w:t>2.01</w:t>
            </w:r>
          </w:p>
        </w:tc>
        <w:tc>
          <w:tcPr>
            <w:tcW w:w="810" w:type="dxa"/>
            <w:noWrap/>
            <w:hideMark/>
          </w:tcPr>
          <w:p w14:paraId="14790E65" w14:textId="77777777" w:rsidR="00170638" w:rsidRPr="007F2B83" w:rsidRDefault="00170638" w:rsidP="00C249F6">
            <w:r w:rsidRPr="007F2B83">
              <w:t>2.0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329EECB" w14:textId="77777777" w:rsidR="00170638" w:rsidRPr="007F2B83" w:rsidRDefault="00170638" w:rsidP="00C249F6">
            <w:r w:rsidRPr="007F2B83">
              <w:t>3.01</w:t>
            </w:r>
          </w:p>
        </w:tc>
      </w:tr>
      <w:tr w:rsidR="00170638" w:rsidRPr="007F2B83" w14:paraId="156B3102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3D033CF" w14:textId="77777777" w:rsidR="00170638" w:rsidRPr="007F2B83" w:rsidRDefault="00170638" w:rsidP="00C249F6">
            <w:r w:rsidRPr="007F2B83">
              <w:t>19</w:t>
            </w:r>
          </w:p>
        </w:tc>
        <w:tc>
          <w:tcPr>
            <w:tcW w:w="2037" w:type="dxa"/>
            <w:noWrap/>
            <w:hideMark/>
          </w:tcPr>
          <w:p w14:paraId="45607E9D" w14:textId="77777777" w:rsidR="00170638" w:rsidRPr="007F2B83" w:rsidRDefault="00170638" w:rsidP="00C249F6">
            <w:r w:rsidRPr="007F2B83">
              <w:t>Diazepam</w:t>
            </w:r>
          </w:p>
        </w:tc>
        <w:tc>
          <w:tcPr>
            <w:tcW w:w="1523" w:type="dxa"/>
            <w:noWrap/>
            <w:hideMark/>
          </w:tcPr>
          <w:p w14:paraId="21E634E3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787B8D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4CCBCC4D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416993E5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0A5B7D9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2ED51E2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42B7EED7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C43CE67" w14:textId="77777777" w:rsidR="00170638" w:rsidRPr="007F2B83" w:rsidRDefault="00170638" w:rsidP="00C249F6">
            <w:r w:rsidRPr="007F2B83">
              <w:t>20</w:t>
            </w:r>
          </w:p>
        </w:tc>
        <w:tc>
          <w:tcPr>
            <w:tcW w:w="2037" w:type="dxa"/>
            <w:noWrap/>
            <w:hideMark/>
          </w:tcPr>
          <w:p w14:paraId="6052137E" w14:textId="77777777" w:rsidR="00170638" w:rsidRPr="007F2B83" w:rsidRDefault="00170638" w:rsidP="00C249F6">
            <w:r w:rsidRPr="007F2B83">
              <w:t>Diclofenac</w:t>
            </w:r>
          </w:p>
        </w:tc>
        <w:tc>
          <w:tcPr>
            <w:tcW w:w="1523" w:type="dxa"/>
            <w:noWrap/>
            <w:hideMark/>
          </w:tcPr>
          <w:p w14:paraId="47C2ACF4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1271E0DD" w14:textId="77777777" w:rsidR="00170638" w:rsidRPr="007F2B83" w:rsidRDefault="00170638" w:rsidP="00C249F6">
            <w:r w:rsidRPr="007F2B83">
              <w:t>12.05</w:t>
            </w:r>
          </w:p>
        </w:tc>
        <w:tc>
          <w:tcPr>
            <w:tcW w:w="819" w:type="dxa"/>
            <w:noWrap/>
            <w:hideMark/>
          </w:tcPr>
          <w:p w14:paraId="35CC380E" w14:textId="77777777" w:rsidR="00170638" w:rsidRPr="007F2B83" w:rsidRDefault="00170638" w:rsidP="00C249F6">
            <w:r w:rsidRPr="007F2B83">
              <w:t>10.77</w:t>
            </w:r>
          </w:p>
        </w:tc>
        <w:tc>
          <w:tcPr>
            <w:tcW w:w="891" w:type="dxa"/>
            <w:noWrap/>
            <w:hideMark/>
          </w:tcPr>
          <w:p w14:paraId="768F4CA5" w14:textId="77777777" w:rsidR="00170638" w:rsidRPr="007F2B83" w:rsidRDefault="00170638" w:rsidP="00C249F6">
            <w:r w:rsidRPr="007F2B83">
              <w:t>12.35</w:t>
            </w:r>
          </w:p>
        </w:tc>
        <w:tc>
          <w:tcPr>
            <w:tcW w:w="810" w:type="dxa"/>
            <w:noWrap/>
            <w:hideMark/>
          </w:tcPr>
          <w:p w14:paraId="727C54CB" w14:textId="77777777" w:rsidR="00170638" w:rsidRPr="007F2B83" w:rsidRDefault="00170638" w:rsidP="00C249F6">
            <w:r w:rsidRPr="007F2B83">
              <w:t>7.7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6CDDD85" w14:textId="77777777" w:rsidR="00170638" w:rsidRPr="007F2B83" w:rsidRDefault="00170638" w:rsidP="00C249F6">
            <w:r w:rsidRPr="007F2B83">
              <w:t>17.14</w:t>
            </w:r>
          </w:p>
        </w:tc>
      </w:tr>
      <w:tr w:rsidR="00170638" w:rsidRPr="007F2B83" w14:paraId="67AAA378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5527870" w14:textId="77777777" w:rsidR="00170638" w:rsidRPr="007F2B83" w:rsidRDefault="00170638" w:rsidP="00C249F6">
            <w:r w:rsidRPr="007F2B83">
              <w:t>20</w:t>
            </w:r>
          </w:p>
        </w:tc>
        <w:tc>
          <w:tcPr>
            <w:tcW w:w="2037" w:type="dxa"/>
            <w:noWrap/>
            <w:hideMark/>
          </w:tcPr>
          <w:p w14:paraId="67E31B5B" w14:textId="77777777" w:rsidR="00170638" w:rsidRPr="007F2B83" w:rsidRDefault="00170638" w:rsidP="00C249F6">
            <w:r w:rsidRPr="007F2B83">
              <w:t>Diclofenac</w:t>
            </w:r>
          </w:p>
        </w:tc>
        <w:tc>
          <w:tcPr>
            <w:tcW w:w="1523" w:type="dxa"/>
            <w:noWrap/>
            <w:hideMark/>
          </w:tcPr>
          <w:p w14:paraId="0E9D548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4C0195B" w14:textId="77777777" w:rsidR="00170638" w:rsidRPr="007F2B83" w:rsidRDefault="00170638" w:rsidP="00C249F6">
            <w:r w:rsidRPr="007F2B83">
              <w:t>7.50</w:t>
            </w:r>
          </w:p>
        </w:tc>
        <w:tc>
          <w:tcPr>
            <w:tcW w:w="819" w:type="dxa"/>
            <w:noWrap/>
            <w:hideMark/>
          </w:tcPr>
          <w:p w14:paraId="189983E4" w14:textId="77777777" w:rsidR="00170638" w:rsidRPr="007F2B83" w:rsidRDefault="00170638" w:rsidP="00C249F6">
            <w:r w:rsidRPr="007F2B83">
              <w:t>7.50</w:t>
            </w:r>
          </w:p>
        </w:tc>
        <w:tc>
          <w:tcPr>
            <w:tcW w:w="891" w:type="dxa"/>
            <w:noWrap/>
            <w:hideMark/>
          </w:tcPr>
          <w:p w14:paraId="54656E69" w14:textId="77777777" w:rsidR="00170638" w:rsidRPr="007F2B83" w:rsidRDefault="00170638" w:rsidP="00C249F6">
            <w:r w:rsidRPr="007F2B83">
              <w:t>7.50</w:t>
            </w:r>
          </w:p>
        </w:tc>
        <w:tc>
          <w:tcPr>
            <w:tcW w:w="810" w:type="dxa"/>
            <w:noWrap/>
            <w:hideMark/>
          </w:tcPr>
          <w:p w14:paraId="52498EE8" w14:textId="77777777" w:rsidR="00170638" w:rsidRPr="007F2B83" w:rsidRDefault="00170638" w:rsidP="00C249F6">
            <w:r w:rsidRPr="007F2B83">
              <w:t>7.5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AFC2F2C" w14:textId="77777777" w:rsidR="00170638" w:rsidRPr="007F2B83" w:rsidRDefault="00170638" w:rsidP="00C249F6">
            <w:r w:rsidRPr="007F2B83">
              <w:t>7.50</w:t>
            </w:r>
          </w:p>
        </w:tc>
      </w:tr>
      <w:tr w:rsidR="00170638" w:rsidRPr="007F2B83" w14:paraId="23B92626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84E0F6F" w14:textId="77777777" w:rsidR="00170638" w:rsidRPr="007F2B83" w:rsidRDefault="00170638" w:rsidP="00C249F6">
            <w:r w:rsidRPr="007F2B83">
              <w:t>21</w:t>
            </w:r>
          </w:p>
        </w:tc>
        <w:tc>
          <w:tcPr>
            <w:tcW w:w="2037" w:type="dxa"/>
            <w:noWrap/>
            <w:hideMark/>
          </w:tcPr>
          <w:p w14:paraId="05B2CAD4" w14:textId="77777777" w:rsidR="00170638" w:rsidRPr="007F2B83" w:rsidRDefault="00170638" w:rsidP="00C249F6">
            <w:r w:rsidRPr="007F2B83">
              <w:t>Digoxin</w:t>
            </w:r>
          </w:p>
        </w:tc>
        <w:tc>
          <w:tcPr>
            <w:tcW w:w="1523" w:type="dxa"/>
            <w:noWrap/>
            <w:hideMark/>
          </w:tcPr>
          <w:p w14:paraId="371BCEA7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40D3B9E1" w14:textId="77777777" w:rsidR="00170638" w:rsidRPr="007F2B83" w:rsidRDefault="00170638" w:rsidP="00C249F6">
            <w:r w:rsidRPr="007F2B83">
              <w:t>2.41</w:t>
            </w:r>
          </w:p>
        </w:tc>
        <w:tc>
          <w:tcPr>
            <w:tcW w:w="819" w:type="dxa"/>
            <w:noWrap/>
            <w:hideMark/>
          </w:tcPr>
          <w:p w14:paraId="158EC515" w14:textId="77777777" w:rsidR="00170638" w:rsidRPr="007F2B83" w:rsidRDefault="00170638" w:rsidP="00C249F6">
            <w:r w:rsidRPr="007F2B83">
              <w:t>2.03</w:t>
            </w:r>
          </w:p>
        </w:tc>
        <w:tc>
          <w:tcPr>
            <w:tcW w:w="891" w:type="dxa"/>
            <w:noWrap/>
            <w:hideMark/>
          </w:tcPr>
          <w:p w14:paraId="212B7007" w14:textId="77777777" w:rsidR="00170638" w:rsidRPr="007F2B83" w:rsidRDefault="00170638" w:rsidP="00C249F6">
            <w:r w:rsidRPr="007F2B83">
              <w:t>2.41</w:t>
            </w:r>
          </w:p>
        </w:tc>
        <w:tc>
          <w:tcPr>
            <w:tcW w:w="810" w:type="dxa"/>
            <w:noWrap/>
            <w:hideMark/>
          </w:tcPr>
          <w:p w14:paraId="1A757544" w14:textId="77777777" w:rsidR="00170638" w:rsidRPr="007F2B83" w:rsidRDefault="00170638" w:rsidP="00C249F6">
            <w:r w:rsidRPr="007F2B83">
              <w:t>1.9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7207870" w14:textId="77777777" w:rsidR="00170638" w:rsidRPr="007F2B83" w:rsidRDefault="00170638" w:rsidP="00C249F6">
            <w:r w:rsidRPr="007F2B83">
              <w:t>2.41</w:t>
            </w:r>
          </w:p>
        </w:tc>
      </w:tr>
      <w:tr w:rsidR="00170638" w:rsidRPr="007F2B83" w14:paraId="3744CBB7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0F941E5" w14:textId="77777777" w:rsidR="00170638" w:rsidRPr="007F2B83" w:rsidRDefault="00170638" w:rsidP="00C249F6">
            <w:r w:rsidRPr="007F2B83">
              <w:t>21</w:t>
            </w:r>
          </w:p>
        </w:tc>
        <w:tc>
          <w:tcPr>
            <w:tcW w:w="2037" w:type="dxa"/>
            <w:noWrap/>
            <w:hideMark/>
          </w:tcPr>
          <w:p w14:paraId="4561A99C" w14:textId="77777777" w:rsidR="00170638" w:rsidRPr="007F2B83" w:rsidRDefault="00170638" w:rsidP="00C249F6">
            <w:r w:rsidRPr="007F2B83">
              <w:t>Digoxin</w:t>
            </w:r>
          </w:p>
        </w:tc>
        <w:tc>
          <w:tcPr>
            <w:tcW w:w="1523" w:type="dxa"/>
            <w:noWrap/>
            <w:hideMark/>
          </w:tcPr>
          <w:p w14:paraId="4EB4A11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0294938D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18ED3170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5E8E456B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1309FF67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197CA9E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49B51562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5480DC9" w14:textId="77777777" w:rsidR="00170638" w:rsidRPr="007F2B83" w:rsidRDefault="00170638" w:rsidP="00C249F6">
            <w:r w:rsidRPr="007F2B83">
              <w:t>22</w:t>
            </w:r>
          </w:p>
        </w:tc>
        <w:tc>
          <w:tcPr>
            <w:tcW w:w="2037" w:type="dxa"/>
            <w:noWrap/>
            <w:hideMark/>
          </w:tcPr>
          <w:p w14:paraId="1845C950" w14:textId="77777777" w:rsidR="00170638" w:rsidRPr="007F2B83" w:rsidRDefault="00170638" w:rsidP="00C249F6">
            <w:r w:rsidRPr="007F2B83">
              <w:t>Enalapril</w:t>
            </w:r>
          </w:p>
        </w:tc>
        <w:tc>
          <w:tcPr>
            <w:tcW w:w="1523" w:type="dxa"/>
            <w:noWrap/>
            <w:hideMark/>
          </w:tcPr>
          <w:p w14:paraId="4848CE1D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C181663" w14:textId="77777777" w:rsidR="00170638" w:rsidRPr="007F2B83" w:rsidRDefault="00170638" w:rsidP="00C249F6">
            <w:r w:rsidRPr="007F2B83">
              <w:t>5.42</w:t>
            </w:r>
          </w:p>
        </w:tc>
        <w:tc>
          <w:tcPr>
            <w:tcW w:w="819" w:type="dxa"/>
            <w:noWrap/>
            <w:hideMark/>
          </w:tcPr>
          <w:p w14:paraId="331FA45D" w14:textId="77777777" w:rsidR="00170638" w:rsidRPr="007F2B83" w:rsidRDefault="00170638" w:rsidP="00C249F6">
            <w:r w:rsidRPr="007F2B83">
              <w:t>5.42</w:t>
            </w:r>
          </w:p>
        </w:tc>
        <w:tc>
          <w:tcPr>
            <w:tcW w:w="891" w:type="dxa"/>
            <w:noWrap/>
            <w:hideMark/>
          </w:tcPr>
          <w:p w14:paraId="5FF159CD" w14:textId="77777777" w:rsidR="00170638" w:rsidRPr="007F2B83" w:rsidRDefault="00170638" w:rsidP="00C249F6">
            <w:r w:rsidRPr="007F2B83">
              <w:t>5.56</w:t>
            </w:r>
          </w:p>
        </w:tc>
        <w:tc>
          <w:tcPr>
            <w:tcW w:w="810" w:type="dxa"/>
            <w:noWrap/>
            <w:hideMark/>
          </w:tcPr>
          <w:p w14:paraId="490EFB64" w14:textId="77777777" w:rsidR="00170638" w:rsidRPr="007F2B83" w:rsidRDefault="00170638" w:rsidP="00C249F6">
            <w:r w:rsidRPr="007F2B83">
              <w:t>5.2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ECF1713" w14:textId="77777777" w:rsidR="00170638" w:rsidRPr="007F2B83" w:rsidRDefault="00170638" w:rsidP="00C249F6">
            <w:r w:rsidRPr="007F2B83">
              <w:t>8.21</w:t>
            </w:r>
          </w:p>
        </w:tc>
      </w:tr>
      <w:tr w:rsidR="00170638" w:rsidRPr="007F2B83" w14:paraId="1732BCFC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3023681" w14:textId="77777777" w:rsidR="00170638" w:rsidRPr="007F2B83" w:rsidRDefault="00170638" w:rsidP="00C249F6">
            <w:r w:rsidRPr="007F2B83">
              <w:t>22</w:t>
            </w:r>
          </w:p>
        </w:tc>
        <w:tc>
          <w:tcPr>
            <w:tcW w:w="2037" w:type="dxa"/>
            <w:noWrap/>
            <w:hideMark/>
          </w:tcPr>
          <w:p w14:paraId="46F1CDE7" w14:textId="77777777" w:rsidR="00170638" w:rsidRPr="007F2B83" w:rsidRDefault="00170638" w:rsidP="00C249F6">
            <w:r w:rsidRPr="007F2B83">
              <w:t>Enalapril</w:t>
            </w:r>
          </w:p>
        </w:tc>
        <w:tc>
          <w:tcPr>
            <w:tcW w:w="1523" w:type="dxa"/>
            <w:noWrap/>
            <w:hideMark/>
          </w:tcPr>
          <w:p w14:paraId="4574E4FE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081C874" w14:textId="77777777" w:rsidR="00170638" w:rsidRPr="007F2B83" w:rsidRDefault="00170638" w:rsidP="00C249F6">
            <w:r w:rsidRPr="007F2B83">
              <w:t>1.90</w:t>
            </w:r>
          </w:p>
        </w:tc>
        <w:tc>
          <w:tcPr>
            <w:tcW w:w="819" w:type="dxa"/>
            <w:noWrap/>
            <w:hideMark/>
          </w:tcPr>
          <w:p w14:paraId="7DF3DE5B" w14:textId="77777777" w:rsidR="00170638" w:rsidRPr="007F2B83" w:rsidRDefault="00170638" w:rsidP="00C249F6">
            <w:r w:rsidRPr="007F2B83">
              <w:t>1.88</w:t>
            </w:r>
          </w:p>
        </w:tc>
        <w:tc>
          <w:tcPr>
            <w:tcW w:w="891" w:type="dxa"/>
            <w:noWrap/>
            <w:hideMark/>
          </w:tcPr>
          <w:p w14:paraId="0FA64F8F" w14:textId="77777777" w:rsidR="00170638" w:rsidRPr="007F2B83" w:rsidRDefault="00170638" w:rsidP="00C249F6">
            <w:r w:rsidRPr="007F2B83">
              <w:t>2.44</w:t>
            </w:r>
          </w:p>
        </w:tc>
        <w:tc>
          <w:tcPr>
            <w:tcW w:w="810" w:type="dxa"/>
            <w:noWrap/>
            <w:hideMark/>
          </w:tcPr>
          <w:p w14:paraId="7A46D638" w14:textId="77777777" w:rsidR="00170638" w:rsidRPr="007F2B83" w:rsidRDefault="00170638" w:rsidP="00C249F6">
            <w:r w:rsidRPr="007F2B83">
              <w:t>1.8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A95282B" w14:textId="77777777" w:rsidR="00170638" w:rsidRPr="007F2B83" w:rsidRDefault="00170638" w:rsidP="00C249F6">
            <w:r w:rsidRPr="007F2B83">
              <w:t>2.99</w:t>
            </w:r>
          </w:p>
        </w:tc>
      </w:tr>
      <w:tr w:rsidR="00170638" w:rsidRPr="007F2B83" w14:paraId="2BDBA68A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088CE57" w14:textId="77777777" w:rsidR="00170638" w:rsidRPr="007F2B83" w:rsidRDefault="00170638" w:rsidP="00C249F6">
            <w:r w:rsidRPr="007F2B83">
              <w:t>23</w:t>
            </w:r>
          </w:p>
        </w:tc>
        <w:tc>
          <w:tcPr>
            <w:tcW w:w="2037" w:type="dxa"/>
            <w:noWrap/>
            <w:hideMark/>
          </w:tcPr>
          <w:p w14:paraId="6B609B52" w14:textId="77777777" w:rsidR="00170638" w:rsidRPr="007F2B83" w:rsidRDefault="00170638" w:rsidP="00C249F6">
            <w:r w:rsidRPr="007F2B83">
              <w:t>Fluconazole</w:t>
            </w:r>
          </w:p>
        </w:tc>
        <w:tc>
          <w:tcPr>
            <w:tcW w:w="1523" w:type="dxa"/>
            <w:noWrap/>
            <w:hideMark/>
          </w:tcPr>
          <w:p w14:paraId="74339012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92B0955" w14:textId="77777777" w:rsidR="00170638" w:rsidRPr="007F2B83" w:rsidRDefault="00170638" w:rsidP="00C249F6">
            <w:r w:rsidRPr="007F2B83">
              <w:t>60.63</w:t>
            </w:r>
          </w:p>
        </w:tc>
        <w:tc>
          <w:tcPr>
            <w:tcW w:w="819" w:type="dxa"/>
            <w:noWrap/>
            <w:hideMark/>
          </w:tcPr>
          <w:p w14:paraId="0311F965" w14:textId="77777777" w:rsidR="00170638" w:rsidRPr="007F2B83" w:rsidRDefault="00170638" w:rsidP="00C249F6">
            <w:r w:rsidRPr="007F2B83">
              <w:t>60.63</w:t>
            </w:r>
          </w:p>
        </w:tc>
        <w:tc>
          <w:tcPr>
            <w:tcW w:w="891" w:type="dxa"/>
            <w:noWrap/>
            <w:hideMark/>
          </w:tcPr>
          <w:p w14:paraId="63994060" w14:textId="77777777" w:rsidR="00170638" w:rsidRPr="007F2B83" w:rsidRDefault="00170638" w:rsidP="00C249F6">
            <w:r w:rsidRPr="007F2B83">
              <w:t>60.64</w:t>
            </w:r>
          </w:p>
        </w:tc>
        <w:tc>
          <w:tcPr>
            <w:tcW w:w="810" w:type="dxa"/>
            <w:noWrap/>
            <w:hideMark/>
          </w:tcPr>
          <w:p w14:paraId="094794EC" w14:textId="77777777" w:rsidR="00170638" w:rsidRPr="007F2B83" w:rsidRDefault="00170638" w:rsidP="00C249F6">
            <w:r w:rsidRPr="007F2B83">
              <w:t>60.6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A28D763" w14:textId="77777777" w:rsidR="00170638" w:rsidRPr="007F2B83" w:rsidRDefault="00170638" w:rsidP="00C249F6">
            <w:r w:rsidRPr="007F2B83">
              <w:t>60.64</w:t>
            </w:r>
          </w:p>
        </w:tc>
      </w:tr>
      <w:tr w:rsidR="00170638" w:rsidRPr="007F2B83" w14:paraId="0346EC89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490D11A" w14:textId="77777777" w:rsidR="00170638" w:rsidRPr="007F2B83" w:rsidRDefault="00170638" w:rsidP="00C249F6">
            <w:r w:rsidRPr="007F2B83">
              <w:t>23</w:t>
            </w:r>
          </w:p>
        </w:tc>
        <w:tc>
          <w:tcPr>
            <w:tcW w:w="2037" w:type="dxa"/>
            <w:noWrap/>
            <w:hideMark/>
          </w:tcPr>
          <w:p w14:paraId="62B2AB89" w14:textId="77777777" w:rsidR="00170638" w:rsidRPr="007F2B83" w:rsidRDefault="00170638" w:rsidP="00C249F6">
            <w:r w:rsidRPr="007F2B83">
              <w:t>Fluconazole</w:t>
            </w:r>
          </w:p>
        </w:tc>
        <w:tc>
          <w:tcPr>
            <w:tcW w:w="1523" w:type="dxa"/>
            <w:noWrap/>
            <w:hideMark/>
          </w:tcPr>
          <w:p w14:paraId="7B6B7F7B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66069448" w14:textId="77777777" w:rsidR="00170638" w:rsidRPr="007F2B83" w:rsidRDefault="00170638" w:rsidP="00C249F6">
            <w:r w:rsidRPr="007F2B83">
              <w:t>19.96</w:t>
            </w:r>
          </w:p>
        </w:tc>
        <w:tc>
          <w:tcPr>
            <w:tcW w:w="819" w:type="dxa"/>
            <w:noWrap/>
            <w:hideMark/>
          </w:tcPr>
          <w:p w14:paraId="25737F13" w14:textId="77777777" w:rsidR="00170638" w:rsidRPr="007F2B83" w:rsidRDefault="00170638" w:rsidP="00C249F6">
            <w:r w:rsidRPr="007F2B83">
              <w:t>17.42</w:t>
            </w:r>
          </w:p>
        </w:tc>
        <w:tc>
          <w:tcPr>
            <w:tcW w:w="891" w:type="dxa"/>
            <w:noWrap/>
            <w:hideMark/>
          </w:tcPr>
          <w:p w14:paraId="5ADECB7A" w14:textId="77777777" w:rsidR="00170638" w:rsidRPr="007F2B83" w:rsidRDefault="00170638" w:rsidP="00C249F6">
            <w:r w:rsidRPr="007F2B83">
              <w:t>29.63</w:t>
            </w:r>
          </w:p>
        </w:tc>
        <w:tc>
          <w:tcPr>
            <w:tcW w:w="810" w:type="dxa"/>
            <w:noWrap/>
            <w:hideMark/>
          </w:tcPr>
          <w:p w14:paraId="3030DD6A" w14:textId="77777777" w:rsidR="00170638" w:rsidRPr="007F2B83" w:rsidRDefault="00170638" w:rsidP="00C249F6">
            <w:r w:rsidRPr="007F2B83">
              <w:t>13.7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DAAFA08" w14:textId="77777777" w:rsidR="00170638" w:rsidRPr="007F2B83" w:rsidRDefault="00170638" w:rsidP="00C249F6">
            <w:r w:rsidRPr="007F2B83">
              <w:t>54.73</w:t>
            </w:r>
          </w:p>
        </w:tc>
      </w:tr>
      <w:tr w:rsidR="00170638" w:rsidRPr="007F2B83" w14:paraId="644FC6B3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2ECFF43" w14:textId="77777777" w:rsidR="00170638" w:rsidRPr="007F2B83" w:rsidRDefault="00170638" w:rsidP="00C249F6">
            <w:r w:rsidRPr="007F2B83">
              <w:t>24</w:t>
            </w:r>
          </w:p>
        </w:tc>
        <w:tc>
          <w:tcPr>
            <w:tcW w:w="2037" w:type="dxa"/>
            <w:noWrap/>
            <w:hideMark/>
          </w:tcPr>
          <w:p w14:paraId="69098FB9" w14:textId="77777777" w:rsidR="00170638" w:rsidRPr="007F2B83" w:rsidRDefault="00170638" w:rsidP="00C249F6">
            <w:r w:rsidRPr="007F2B83">
              <w:t>Fluoxetine</w:t>
            </w:r>
          </w:p>
        </w:tc>
        <w:tc>
          <w:tcPr>
            <w:tcW w:w="1523" w:type="dxa"/>
            <w:noWrap/>
            <w:hideMark/>
          </w:tcPr>
          <w:p w14:paraId="2EDB89A5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73C45D3" w14:textId="77777777" w:rsidR="00170638" w:rsidRPr="007F2B83" w:rsidRDefault="00170638" w:rsidP="00C249F6">
            <w:r w:rsidRPr="007F2B83">
              <w:t>9.71</w:t>
            </w:r>
          </w:p>
        </w:tc>
        <w:tc>
          <w:tcPr>
            <w:tcW w:w="819" w:type="dxa"/>
            <w:noWrap/>
            <w:hideMark/>
          </w:tcPr>
          <w:p w14:paraId="1E4F830D" w14:textId="77777777" w:rsidR="00170638" w:rsidRPr="007F2B83" w:rsidRDefault="00170638" w:rsidP="00C249F6">
            <w:r w:rsidRPr="007F2B83">
              <w:t>9.71</w:t>
            </w:r>
          </w:p>
        </w:tc>
        <w:tc>
          <w:tcPr>
            <w:tcW w:w="891" w:type="dxa"/>
            <w:noWrap/>
            <w:hideMark/>
          </w:tcPr>
          <w:p w14:paraId="6B634391" w14:textId="77777777" w:rsidR="00170638" w:rsidRPr="007F2B83" w:rsidRDefault="00170638" w:rsidP="00C249F6">
            <w:r w:rsidRPr="007F2B83">
              <w:t>9.71</w:t>
            </w:r>
          </w:p>
        </w:tc>
        <w:tc>
          <w:tcPr>
            <w:tcW w:w="810" w:type="dxa"/>
            <w:noWrap/>
            <w:hideMark/>
          </w:tcPr>
          <w:p w14:paraId="5A23F435" w14:textId="77777777" w:rsidR="00170638" w:rsidRPr="007F2B83" w:rsidRDefault="00170638" w:rsidP="00C249F6">
            <w:r w:rsidRPr="007F2B83">
              <w:t>9.6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05C69B3" w14:textId="77777777" w:rsidR="00170638" w:rsidRPr="007F2B83" w:rsidRDefault="00170638" w:rsidP="00C249F6">
            <w:r w:rsidRPr="007F2B83">
              <w:t>9.71</w:t>
            </w:r>
          </w:p>
        </w:tc>
      </w:tr>
      <w:tr w:rsidR="00170638" w:rsidRPr="007F2B83" w14:paraId="07CF9B3F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386B697" w14:textId="77777777" w:rsidR="00170638" w:rsidRPr="007F2B83" w:rsidRDefault="00170638" w:rsidP="00C249F6">
            <w:r w:rsidRPr="007F2B83">
              <w:t>24</w:t>
            </w:r>
          </w:p>
        </w:tc>
        <w:tc>
          <w:tcPr>
            <w:tcW w:w="2037" w:type="dxa"/>
            <w:noWrap/>
            <w:hideMark/>
          </w:tcPr>
          <w:p w14:paraId="42179878" w14:textId="77777777" w:rsidR="00170638" w:rsidRPr="007F2B83" w:rsidRDefault="00170638" w:rsidP="00C249F6">
            <w:r w:rsidRPr="007F2B83">
              <w:t>Fluoxetine</w:t>
            </w:r>
          </w:p>
        </w:tc>
        <w:tc>
          <w:tcPr>
            <w:tcW w:w="1523" w:type="dxa"/>
            <w:noWrap/>
            <w:hideMark/>
          </w:tcPr>
          <w:p w14:paraId="1E4116BA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2119CF6" w14:textId="77777777" w:rsidR="00170638" w:rsidRPr="007F2B83" w:rsidRDefault="00170638" w:rsidP="00C249F6">
            <w:r w:rsidRPr="007F2B83">
              <w:t>3.09</w:t>
            </w:r>
          </w:p>
        </w:tc>
        <w:tc>
          <w:tcPr>
            <w:tcW w:w="819" w:type="dxa"/>
            <w:noWrap/>
            <w:hideMark/>
          </w:tcPr>
          <w:p w14:paraId="38BF5678" w14:textId="77777777" w:rsidR="00170638" w:rsidRPr="007F2B83" w:rsidRDefault="00170638" w:rsidP="00C249F6">
            <w:r w:rsidRPr="007F2B83">
              <w:t>1.06</w:t>
            </w:r>
          </w:p>
        </w:tc>
        <w:tc>
          <w:tcPr>
            <w:tcW w:w="891" w:type="dxa"/>
            <w:noWrap/>
            <w:hideMark/>
          </w:tcPr>
          <w:p w14:paraId="1F650FEA" w14:textId="77777777" w:rsidR="00170638" w:rsidRPr="007F2B83" w:rsidRDefault="00170638" w:rsidP="00C249F6">
            <w:r w:rsidRPr="007F2B83">
              <w:t>3.11</w:t>
            </w:r>
          </w:p>
        </w:tc>
        <w:tc>
          <w:tcPr>
            <w:tcW w:w="810" w:type="dxa"/>
            <w:noWrap/>
            <w:hideMark/>
          </w:tcPr>
          <w:p w14:paraId="03204114" w14:textId="77777777" w:rsidR="00170638" w:rsidRPr="007F2B83" w:rsidRDefault="00170638" w:rsidP="00C249F6">
            <w:r w:rsidRPr="007F2B83">
              <w:t>0.77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76D512B" w14:textId="77777777" w:rsidR="00170638" w:rsidRPr="007F2B83" w:rsidRDefault="00170638" w:rsidP="00C249F6">
            <w:r w:rsidRPr="007F2B83">
              <w:t>3.52</w:t>
            </w:r>
          </w:p>
        </w:tc>
      </w:tr>
      <w:tr w:rsidR="00170638" w:rsidRPr="007F2B83" w14:paraId="1E70C357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28361F8" w14:textId="77777777" w:rsidR="00170638" w:rsidRPr="007F2B83" w:rsidRDefault="00170638" w:rsidP="00C249F6">
            <w:r w:rsidRPr="007F2B83">
              <w:t>25</w:t>
            </w:r>
          </w:p>
        </w:tc>
        <w:tc>
          <w:tcPr>
            <w:tcW w:w="2037" w:type="dxa"/>
            <w:noWrap/>
            <w:hideMark/>
          </w:tcPr>
          <w:p w14:paraId="45524A7A" w14:textId="77777777" w:rsidR="00170638" w:rsidRPr="007F2B83" w:rsidRDefault="00170638" w:rsidP="00C249F6">
            <w:r w:rsidRPr="007F2B83">
              <w:t>Fluphenazine Decanoate</w:t>
            </w:r>
          </w:p>
        </w:tc>
        <w:tc>
          <w:tcPr>
            <w:tcW w:w="1523" w:type="dxa"/>
            <w:noWrap/>
            <w:hideMark/>
          </w:tcPr>
          <w:p w14:paraId="01000609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8F4475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4E616D55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0AAC390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0C13E77C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2A426C8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185B83C2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7029DAC" w14:textId="77777777" w:rsidR="00170638" w:rsidRPr="007F2B83" w:rsidRDefault="00170638" w:rsidP="00C249F6">
            <w:r w:rsidRPr="007F2B83">
              <w:t>25</w:t>
            </w:r>
          </w:p>
        </w:tc>
        <w:tc>
          <w:tcPr>
            <w:tcW w:w="2037" w:type="dxa"/>
            <w:noWrap/>
            <w:hideMark/>
          </w:tcPr>
          <w:p w14:paraId="6A67AABF" w14:textId="77777777" w:rsidR="00170638" w:rsidRPr="007F2B83" w:rsidRDefault="00170638" w:rsidP="00C249F6">
            <w:r w:rsidRPr="007F2B83">
              <w:t>Fluphenazine Decanoate</w:t>
            </w:r>
          </w:p>
        </w:tc>
        <w:tc>
          <w:tcPr>
            <w:tcW w:w="1523" w:type="dxa"/>
            <w:noWrap/>
            <w:hideMark/>
          </w:tcPr>
          <w:p w14:paraId="260E445E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0C61A1F8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9" w:type="dxa"/>
            <w:noWrap/>
            <w:hideMark/>
          </w:tcPr>
          <w:p w14:paraId="188F5614" w14:textId="77777777" w:rsidR="00170638" w:rsidRPr="007F2B83" w:rsidRDefault="00170638" w:rsidP="00C249F6">
            <w:r w:rsidRPr="007F2B83">
              <w:t>1.01</w:t>
            </w:r>
          </w:p>
        </w:tc>
        <w:tc>
          <w:tcPr>
            <w:tcW w:w="891" w:type="dxa"/>
            <w:noWrap/>
            <w:hideMark/>
          </w:tcPr>
          <w:p w14:paraId="4DE5EC78" w14:textId="77777777" w:rsidR="00170638" w:rsidRPr="007F2B83" w:rsidRDefault="00170638" w:rsidP="00C249F6">
            <w:r w:rsidRPr="007F2B83">
              <w:t>1.08</w:t>
            </w:r>
          </w:p>
        </w:tc>
        <w:tc>
          <w:tcPr>
            <w:tcW w:w="810" w:type="dxa"/>
            <w:noWrap/>
            <w:hideMark/>
          </w:tcPr>
          <w:p w14:paraId="08ADA212" w14:textId="77777777" w:rsidR="00170638" w:rsidRPr="007F2B83" w:rsidRDefault="00170638" w:rsidP="00C249F6">
            <w:r w:rsidRPr="007F2B83">
              <w:t>0.97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82F444A" w14:textId="77777777" w:rsidR="00170638" w:rsidRPr="007F2B83" w:rsidRDefault="00170638" w:rsidP="00C249F6">
            <w:r w:rsidRPr="007F2B83">
              <w:t>1.12</w:t>
            </w:r>
          </w:p>
        </w:tc>
      </w:tr>
      <w:tr w:rsidR="00170638" w:rsidRPr="007F2B83" w14:paraId="2A9729D4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9DA57C9" w14:textId="77777777" w:rsidR="00170638" w:rsidRPr="007F2B83" w:rsidRDefault="00170638" w:rsidP="00C249F6">
            <w:r w:rsidRPr="007F2B83">
              <w:t>26</w:t>
            </w:r>
          </w:p>
        </w:tc>
        <w:tc>
          <w:tcPr>
            <w:tcW w:w="2037" w:type="dxa"/>
            <w:noWrap/>
            <w:hideMark/>
          </w:tcPr>
          <w:p w14:paraId="1866773D" w14:textId="77777777" w:rsidR="00170638" w:rsidRPr="007F2B83" w:rsidRDefault="00170638" w:rsidP="00C249F6">
            <w:r w:rsidRPr="007F2B83">
              <w:t>Furosemide</w:t>
            </w:r>
          </w:p>
        </w:tc>
        <w:tc>
          <w:tcPr>
            <w:tcW w:w="1523" w:type="dxa"/>
            <w:noWrap/>
            <w:hideMark/>
          </w:tcPr>
          <w:p w14:paraId="2DF921FF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499A0E60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19" w:type="dxa"/>
            <w:noWrap/>
            <w:hideMark/>
          </w:tcPr>
          <w:p w14:paraId="36265171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91" w:type="dxa"/>
            <w:noWrap/>
            <w:hideMark/>
          </w:tcPr>
          <w:p w14:paraId="770F2A59" w14:textId="77777777" w:rsidR="00170638" w:rsidRPr="007F2B83" w:rsidRDefault="00170638" w:rsidP="00C249F6">
            <w:r w:rsidRPr="007F2B83">
              <w:t>3.00</w:t>
            </w:r>
          </w:p>
        </w:tc>
        <w:tc>
          <w:tcPr>
            <w:tcW w:w="810" w:type="dxa"/>
            <w:noWrap/>
            <w:hideMark/>
          </w:tcPr>
          <w:p w14:paraId="1BD8916B" w14:textId="77777777" w:rsidR="00170638" w:rsidRPr="007F2B83" w:rsidRDefault="00170638" w:rsidP="00C249F6">
            <w:r w:rsidRPr="007F2B83">
              <w:t>1.7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E4F7DBA" w14:textId="77777777" w:rsidR="00170638" w:rsidRPr="007F2B83" w:rsidRDefault="00170638" w:rsidP="00C249F6">
            <w:r w:rsidRPr="007F2B83">
              <w:t>3.16</w:t>
            </w:r>
          </w:p>
        </w:tc>
      </w:tr>
      <w:tr w:rsidR="00170638" w:rsidRPr="007F2B83" w14:paraId="3E9B8D03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42C7B04" w14:textId="77777777" w:rsidR="00170638" w:rsidRPr="007F2B83" w:rsidRDefault="00170638" w:rsidP="00C249F6">
            <w:r w:rsidRPr="007F2B83">
              <w:lastRenderedPageBreak/>
              <w:t>26</w:t>
            </w:r>
          </w:p>
        </w:tc>
        <w:tc>
          <w:tcPr>
            <w:tcW w:w="2037" w:type="dxa"/>
            <w:noWrap/>
            <w:hideMark/>
          </w:tcPr>
          <w:p w14:paraId="3978097E" w14:textId="77777777" w:rsidR="00170638" w:rsidRPr="007F2B83" w:rsidRDefault="00170638" w:rsidP="00C249F6">
            <w:r w:rsidRPr="007F2B83">
              <w:t>Furosemide</w:t>
            </w:r>
          </w:p>
        </w:tc>
        <w:tc>
          <w:tcPr>
            <w:tcW w:w="1523" w:type="dxa"/>
            <w:noWrap/>
            <w:hideMark/>
          </w:tcPr>
          <w:p w14:paraId="4D10F3B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E62EEF4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19" w:type="dxa"/>
            <w:noWrap/>
            <w:hideMark/>
          </w:tcPr>
          <w:p w14:paraId="5475CBF3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91" w:type="dxa"/>
            <w:noWrap/>
            <w:hideMark/>
          </w:tcPr>
          <w:p w14:paraId="461E03CA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10" w:type="dxa"/>
            <w:noWrap/>
            <w:hideMark/>
          </w:tcPr>
          <w:p w14:paraId="08844669" w14:textId="77777777" w:rsidR="00170638" w:rsidRPr="007F2B83" w:rsidRDefault="00170638" w:rsidP="00C249F6">
            <w:r w:rsidRPr="007F2B83">
              <w:t>2.9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58DDE72" w14:textId="77777777" w:rsidR="00170638" w:rsidRPr="007F2B83" w:rsidRDefault="00170638" w:rsidP="00C249F6">
            <w:r w:rsidRPr="007F2B83">
              <w:t>2.99</w:t>
            </w:r>
          </w:p>
        </w:tc>
      </w:tr>
      <w:tr w:rsidR="00170638" w:rsidRPr="007F2B83" w14:paraId="06E2B147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07D7E82" w14:textId="77777777" w:rsidR="00170638" w:rsidRPr="007F2B83" w:rsidRDefault="00170638" w:rsidP="00C249F6">
            <w:r w:rsidRPr="007F2B83">
              <w:t>27</w:t>
            </w:r>
          </w:p>
        </w:tc>
        <w:tc>
          <w:tcPr>
            <w:tcW w:w="2037" w:type="dxa"/>
            <w:noWrap/>
            <w:hideMark/>
          </w:tcPr>
          <w:p w14:paraId="196B39F0" w14:textId="77777777" w:rsidR="00170638" w:rsidRPr="007F2B83" w:rsidRDefault="00170638" w:rsidP="00C249F6">
            <w:proofErr w:type="spellStart"/>
            <w:r w:rsidRPr="007F2B83">
              <w:t>Glibenclamide</w:t>
            </w:r>
            <w:proofErr w:type="spellEnd"/>
          </w:p>
        </w:tc>
        <w:tc>
          <w:tcPr>
            <w:tcW w:w="1523" w:type="dxa"/>
            <w:noWrap/>
            <w:hideMark/>
          </w:tcPr>
          <w:p w14:paraId="419A77A4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5DECA50B" w14:textId="77777777" w:rsidR="00170638" w:rsidRPr="007F2B83" w:rsidRDefault="00170638" w:rsidP="00C249F6">
            <w:r w:rsidRPr="007F2B83">
              <w:t>2.86</w:t>
            </w:r>
          </w:p>
        </w:tc>
        <w:tc>
          <w:tcPr>
            <w:tcW w:w="819" w:type="dxa"/>
            <w:noWrap/>
            <w:hideMark/>
          </w:tcPr>
          <w:p w14:paraId="5A84885C" w14:textId="77777777" w:rsidR="00170638" w:rsidRPr="007F2B83" w:rsidRDefault="00170638" w:rsidP="00C249F6">
            <w:r w:rsidRPr="007F2B83">
              <w:t>2.86</w:t>
            </w:r>
          </w:p>
        </w:tc>
        <w:tc>
          <w:tcPr>
            <w:tcW w:w="891" w:type="dxa"/>
            <w:noWrap/>
            <w:hideMark/>
          </w:tcPr>
          <w:p w14:paraId="29702ACF" w14:textId="77777777" w:rsidR="00170638" w:rsidRPr="007F2B83" w:rsidRDefault="00170638" w:rsidP="00C249F6">
            <w:r w:rsidRPr="007F2B83">
              <w:t>2.86</w:t>
            </w:r>
          </w:p>
        </w:tc>
        <w:tc>
          <w:tcPr>
            <w:tcW w:w="810" w:type="dxa"/>
            <w:noWrap/>
            <w:hideMark/>
          </w:tcPr>
          <w:p w14:paraId="4F270491" w14:textId="77777777" w:rsidR="00170638" w:rsidRPr="007F2B83" w:rsidRDefault="00170638" w:rsidP="00C249F6">
            <w:r w:rsidRPr="007F2B83">
              <w:t>2.5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6E6FF73" w14:textId="77777777" w:rsidR="00170638" w:rsidRPr="007F2B83" w:rsidRDefault="00170638" w:rsidP="00C249F6">
            <w:r w:rsidRPr="007F2B83">
              <w:t>2.88</w:t>
            </w:r>
          </w:p>
        </w:tc>
      </w:tr>
      <w:tr w:rsidR="00170638" w:rsidRPr="007F2B83" w14:paraId="0196033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1B7A3BF" w14:textId="77777777" w:rsidR="00170638" w:rsidRPr="007F2B83" w:rsidRDefault="00170638" w:rsidP="00C249F6">
            <w:r w:rsidRPr="007F2B83">
              <w:t>27</w:t>
            </w:r>
          </w:p>
        </w:tc>
        <w:tc>
          <w:tcPr>
            <w:tcW w:w="2037" w:type="dxa"/>
            <w:noWrap/>
            <w:hideMark/>
          </w:tcPr>
          <w:p w14:paraId="3D119DA5" w14:textId="77777777" w:rsidR="00170638" w:rsidRPr="007F2B83" w:rsidRDefault="00170638" w:rsidP="00C249F6">
            <w:proofErr w:type="spellStart"/>
            <w:r w:rsidRPr="007F2B83">
              <w:t>Glibenclamide</w:t>
            </w:r>
            <w:proofErr w:type="spellEnd"/>
          </w:p>
        </w:tc>
        <w:tc>
          <w:tcPr>
            <w:tcW w:w="1523" w:type="dxa"/>
            <w:noWrap/>
            <w:hideMark/>
          </w:tcPr>
          <w:p w14:paraId="67D992D0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0E22788" w14:textId="77777777" w:rsidR="00170638" w:rsidRPr="007F2B83" w:rsidRDefault="00170638" w:rsidP="00C249F6">
            <w:r w:rsidRPr="007F2B83">
              <w:t>2.66</w:t>
            </w:r>
          </w:p>
        </w:tc>
        <w:tc>
          <w:tcPr>
            <w:tcW w:w="819" w:type="dxa"/>
            <w:noWrap/>
            <w:hideMark/>
          </w:tcPr>
          <w:p w14:paraId="1F134A73" w14:textId="77777777" w:rsidR="00170638" w:rsidRPr="007F2B83" w:rsidRDefault="00170638" w:rsidP="00C249F6">
            <w:r w:rsidRPr="007F2B83">
              <w:t>2.56</w:t>
            </w:r>
          </w:p>
        </w:tc>
        <w:tc>
          <w:tcPr>
            <w:tcW w:w="891" w:type="dxa"/>
            <w:noWrap/>
            <w:hideMark/>
          </w:tcPr>
          <w:p w14:paraId="421BE08A" w14:textId="77777777" w:rsidR="00170638" w:rsidRPr="007F2B83" w:rsidRDefault="00170638" w:rsidP="00C249F6">
            <w:r w:rsidRPr="007F2B83">
              <w:t>2.75</w:t>
            </w:r>
          </w:p>
        </w:tc>
        <w:tc>
          <w:tcPr>
            <w:tcW w:w="810" w:type="dxa"/>
            <w:noWrap/>
            <w:hideMark/>
          </w:tcPr>
          <w:p w14:paraId="4281E1E7" w14:textId="77777777" w:rsidR="00170638" w:rsidRPr="007F2B83" w:rsidRDefault="00170638" w:rsidP="00C249F6">
            <w:r w:rsidRPr="007F2B83">
              <w:t>2.47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BC4379C" w14:textId="77777777" w:rsidR="00170638" w:rsidRPr="007F2B83" w:rsidRDefault="00170638" w:rsidP="00C249F6">
            <w:r w:rsidRPr="007F2B83">
              <w:t>2.84</w:t>
            </w:r>
          </w:p>
        </w:tc>
      </w:tr>
      <w:tr w:rsidR="00170638" w:rsidRPr="007F2B83" w14:paraId="13E22556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306EB09" w14:textId="77777777" w:rsidR="00170638" w:rsidRPr="007F2B83" w:rsidRDefault="00170638" w:rsidP="00C249F6">
            <w:r w:rsidRPr="007F2B83">
              <w:t>28</w:t>
            </w:r>
          </w:p>
        </w:tc>
        <w:tc>
          <w:tcPr>
            <w:tcW w:w="2037" w:type="dxa"/>
            <w:noWrap/>
            <w:hideMark/>
          </w:tcPr>
          <w:p w14:paraId="6B73BB18" w14:textId="77777777" w:rsidR="00170638" w:rsidRPr="007F2B83" w:rsidRDefault="00170638" w:rsidP="00C249F6">
            <w:r w:rsidRPr="007F2B83">
              <w:t>Gliclazide</w:t>
            </w:r>
          </w:p>
        </w:tc>
        <w:tc>
          <w:tcPr>
            <w:tcW w:w="1523" w:type="dxa"/>
            <w:noWrap/>
            <w:hideMark/>
          </w:tcPr>
          <w:p w14:paraId="51DD72A4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783DF36" w14:textId="77777777" w:rsidR="00170638" w:rsidRPr="007F2B83" w:rsidRDefault="00170638" w:rsidP="00C249F6">
            <w:r w:rsidRPr="007F2B83">
              <w:t>1.50</w:t>
            </w:r>
          </w:p>
        </w:tc>
        <w:tc>
          <w:tcPr>
            <w:tcW w:w="819" w:type="dxa"/>
            <w:noWrap/>
            <w:hideMark/>
          </w:tcPr>
          <w:p w14:paraId="5916E818" w14:textId="77777777" w:rsidR="00170638" w:rsidRPr="007F2B83" w:rsidRDefault="00170638" w:rsidP="00C249F6">
            <w:r w:rsidRPr="007F2B83">
              <w:t>1.49</w:t>
            </w:r>
          </w:p>
        </w:tc>
        <w:tc>
          <w:tcPr>
            <w:tcW w:w="891" w:type="dxa"/>
            <w:noWrap/>
            <w:hideMark/>
          </w:tcPr>
          <w:p w14:paraId="5ED2B383" w14:textId="77777777" w:rsidR="00170638" w:rsidRPr="007F2B83" w:rsidRDefault="00170638" w:rsidP="00C249F6">
            <w:r w:rsidRPr="007F2B83">
              <w:t>1.51</w:t>
            </w:r>
          </w:p>
        </w:tc>
        <w:tc>
          <w:tcPr>
            <w:tcW w:w="810" w:type="dxa"/>
            <w:noWrap/>
            <w:hideMark/>
          </w:tcPr>
          <w:p w14:paraId="543D9DC7" w14:textId="77777777" w:rsidR="00170638" w:rsidRPr="007F2B83" w:rsidRDefault="00170638" w:rsidP="00C249F6">
            <w:r w:rsidRPr="007F2B83">
              <w:t>1.3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ADAB86D" w14:textId="77777777" w:rsidR="00170638" w:rsidRPr="007F2B83" w:rsidRDefault="00170638" w:rsidP="00C249F6">
            <w:r w:rsidRPr="007F2B83">
              <w:t>1.51</w:t>
            </w:r>
          </w:p>
        </w:tc>
      </w:tr>
      <w:tr w:rsidR="00170638" w:rsidRPr="007F2B83" w14:paraId="19B06AF6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5BF11C2" w14:textId="77777777" w:rsidR="00170638" w:rsidRPr="007F2B83" w:rsidRDefault="00170638" w:rsidP="00C249F6">
            <w:r w:rsidRPr="007F2B83">
              <w:t>28</w:t>
            </w:r>
          </w:p>
        </w:tc>
        <w:tc>
          <w:tcPr>
            <w:tcW w:w="2037" w:type="dxa"/>
            <w:noWrap/>
            <w:hideMark/>
          </w:tcPr>
          <w:p w14:paraId="6E191E2F" w14:textId="77777777" w:rsidR="00170638" w:rsidRPr="007F2B83" w:rsidRDefault="00170638" w:rsidP="00C249F6">
            <w:r w:rsidRPr="007F2B83">
              <w:t>Gliclazide</w:t>
            </w:r>
          </w:p>
        </w:tc>
        <w:tc>
          <w:tcPr>
            <w:tcW w:w="1523" w:type="dxa"/>
            <w:noWrap/>
            <w:hideMark/>
          </w:tcPr>
          <w:p w14:paraId="54A7E1B1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78A1D70" w14:textId="77777777" w:rsidR="00170638" w:rsidRPr="007F2B83" w:rsidRDefault="00170638" w:rsidP="00C249F6">
            <w:r w:rsidRPr="007F2B83">
              <w:t>0.94</w:t>
            </w:r>
          </w:p>
        </w:tc>
        <w:tc>
          <w:tcPr>
            <w:tcW w:w="819" w:type="dxa"/>
            <w:noWrap/>
            <w:hideMark/>
          </w:tcPr>
          <w:p w14:paraId="18983F3C" w14:textId="77777777" w:rsidR="00170638" w:rsidRPr="007F2B83" w:rsidRDefault="00170638" w:rsidP="00C249F6">
            <w:r w:rsidRPr="007F2B83">
              <w:t>0.90</w:t>
            </w:r>
          </w:p>
        </w:tc>
        <w:tc>
          <w:tcPr>
            <w:tcW w:w="891" w:type="dxa"/>
            <w:noWrap/>
            <w:hideMark/>
          </w:tcPr>
          <w:p w14:paraId="23BEA9B4" w14:textId="77777777" w:rsidR="00170638" w:rsidRPr="007F2B83" w:rsidRDefault="00170638" w:rsidP="00C249F6">
            <w:r w:rsidRPr="007F2B83">
              <w:t>0.94</w:t>
            </w:r>
          </w:p>
        </w:tc>
        <w:tc>
          <w:tcPr>
            <w:tcW w:w="810" w:type="dxa"/>
            <w:noWrap/>
            <w:hideMark/>
          </w:tcPr>
          <w:p w14:paraId="64812E1D" w14:textId="77777777" w:rsidR="00170638" w:rsidRPr="007F2B83" w:rsidRDefault="00170638" w:rsidP="00C249F6">
            <w:r w:rsidRPr="007F2B83">
              <w:t>0.8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AD2F290" w14:textId="77777777" w:rsidR="00170638" w:rsidRPr="007F2B83" w:rsidRDefault="00170638" w:rsidP="00C249F6">
            <w:r w:rsidRPr="007F2B83">
              <w:t>0.94</w:t>
            </w:r>
          </w:p>
        </w:tc>
      </w:tr>
      <w:tr w:rsidR="00170638" w:rsidRPr="007F2B83" w14:paraId="2BFF1A0D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0042162" w14:textId="77777777" w:rsidR="00170638" w:rsidRPr="007F2B83" w:rsidRDefault="00170638" w:rsidP="00C249F6">
            <w:r w:rsidRPr="007F2B83">
              <w:t>29</w:t>
            </w:r>
          </w:p>
        </w:tc>
        <w:tc>
          <w:tcPr>
            <w:tcW w:w="2037" w:type="dxa"/>
            <w:noWrap/>
            <w:hideMark/>
          </w:tcPr>
          <w:p w14:paraId="5981610D" w14:textId="77777777" w:rsidR="00170638" w:rsidRPr="007F2B83" w:rsidRDefault="00170638" w:rsidP="00C249F6">
            <w:r w:rsidRPr="007F2B83">
              <w:t>Hydrochlorothiazide</w:t>
            </w:r>
          </w:p>
        </w:tc>
        <w:tc>
          <w:tcPr>
            <w:tcW w:w="1523" w:type="dxa"/>
            <w:noWrap/>
            <w:hideMark/>
          </w:tcPr>
          <w:p w14:paraId="53750F4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4CD72128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741FCEA0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0346BAD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4B79FD4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1F76C36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74459FFB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49734AB" w14:textId="77777777" w:rsidR="00170638" w:rsidRPr="007F2B83" w:rsidRDefault="00170638" w:rsidP="00C249F6">
            <w:r w:rsidRPr="007F2B83">
              <w:t>29</w:t>
            </w:r>
          </w:p>
        </w:tc>
        <w:tc>
          <w:tcPr>
            <w:tcW w:w="2037" w:type="dxa"/>
            <w:noWrap/>
            <w:hideMark/>
          </w:tcPr>
          <w:p w14:paraId="67CC7D0E" w14:textId="77777777" w:rsidR="00170638" w:rsidRPr="007F2B83" w:rsidRDefault="00170638" w:rsidP="00C249F6">
            <w:r w:rsidRPr="007F2B83">
              <w:t>Hydrochlorothiazide</w:t>
            </w:r>
          </w:p>
        </w:tc>
        <w:tc>
          <w:tcPr>
            <w:tcW w:w="1523" w:type="dxa"/>
            <w:noWrap/>
            <w:hideMark/>
          </w:tcPr>
          <w:p w14:paraId="2AE6628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635E5963" w14:textId="77777777" w:rsidR="00170638" w:rsidRPr="007F2B83" w:rsidRDefault="00170638" w:rsidP="00C249F6">
            <w:r w:rsidRPr="007F2B83">
              <w:t>1.58</w:t>
            </w:r>
          </w:p>
        </w:tc>
        <w:tc>
          <w:tcPr>
            <w:tcW w:w="819" w:type="dxa"/>
            <w:noWrap/>
            <w:hideMark/>
          </w:tcPr>
          <w:p w14:paraId="35981956" w14:textId="77777777" w:rsidR="00170638" w:rsidRPr="007F2B83" w:rsidRDefault="00170638" w:rsidP="00C249F6">
            <w:r w:rsidRPr="007F2B83">
              <w:t>1.53</w:t>
            </w:r>
          </w:p>
        </w:tc>
        <w:tc>
          <w:tcPr>
            <w:tcW w:w="891" w:type="dxa"/>
            <w:noWrap/>
            <w:hideMark/>
          </w:tcPr>
          <w:p w14:paraId="2710C113" w14:textId="77777777" w:rsidR="00170638" w:rsidRPr="007F2B83" w:rsidRDefault="00170638" w:rsidP="00C249F6">
            <w:r w:rsidRPr="007F2B83">
              <w:t>1.63</w:t>
            </w:r>
          </w:p>
        </w:tc>
        <w:tc>
          <w:tcPr>
            <w:tcW w:w="810" w:type="dxa"/>
            <w:noWrap/>
            <w:hideMark/>
          </w:tcPr>
          <w:p w14:paraId="48CBBEA8" w14:textId="77777777" w:rsidR="00170638" w:rsidRPr="007F2B83" w:rsidRDefault="00170638" w:rsidP="00C249F6">
            <w:r w:rsidRPr="007F2B83">
              <w:t>1.4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B5E1B2E" w14:textId="77777777" w:rsidR="00170638" w:rsidRPr="007F2B83" w:rsidRDefault="00170638" w:rsidP="00C249F6">
            <w:r w:rsidRPr="007F2B83">
              <w:t>1.68</w:t>
            </w:r>
          </w:p>
        </w:tc>
      </w:tr>
      <w:tr w:rsidR="00170638" w:rsidRPr="007F2B83" w14:paraId="5925A779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E174C15" w14:textId="77777777" w:rsidR="00170638" w:rsidRPr="007F2B83" w:rsidRDefault="00170638" w:rsidP="00C249F6">
            <w:r w:rsidRPr="007F2B83">
              <w:t>30</w:t>
            </w:r>
          </w:p>
        </w:tc>
        <w:tc>
          <w:tcPr>
            <w:tcW w:w="2037" w:type="dxa"/>
            <w:noWrap/>
            <w:hideMark/>
          </w:tcPr>
          <w:p w14:paraId="4ECE8AAF" w14:textId="77777777" w:rsidR="00170638" w:rsidRPr="007F2B83" w:rsidRDefault="00170638" w:rsidP="00C249F6">
            <w:r w:rsidRPr="007F2B83">
              <w:t>Indinavir</w:t>
            </w:r>
          </w:p>
        </w:tc>
        <w:tc>
          <w:tcPr>
            <w:tcW w:w="1523" w:type="dxa"/>
            <w:noWrap/>
            <w:hideMark/>
          </w:tcPr>
          <w:p w14:paraId="64AB393C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17BF8E96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2ACDD787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35D2110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56E3780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F81945D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794EB89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496B82F" w14:textId="77777777" w:rsidR="00170638" w:rsidRPr="007F2B83" w:rsidRDefault="00170638" w:rsidP="00C249F6">
            <w:r w:rsidRPr="007F2B83">
              <w:t>30</w:t>
            </w:r>
          </w:p>
        </w:tc>
        <w:tc>
          <w:tcPr>
            <w:tcW w:w="2037" w:type="dxa"/>
            <w:noWrap/>
            <w:hideMark/>
          </w:tcPr>
          <w:p w14:paraId="752493C6" w14:textId="77777777" w:rsidR="00170638" w:rsidRPr="007F2B83" w:rsidRDefault="00170638" w:rsidP="00C249F6">
            <w:r w:rsidRPr="007F2B83">
              <w:t>Indinavir</w:t>
            </w:r>
          </w:p>
        </w:tc>
        <w:tc>
          <w:tcPr>
            <w:tcW w:w="1523" w:type="dxa"/>
            <w:noWrap/>
            <w:hideMark/>
          </w:tcPr>
          <w:p w14:paraId="174615AF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6BA8CB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6DB49CB8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44ED3C0D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5C258647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69D3D8B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32A50EC0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C0D44F0" w14:textId="77777777" w:rsidR="00170638" w:rsidRPr="007F2B83" w:rsidRDefault="00170638" w:rsidP="00C249F6">
            <w:r w:rsidRPr="007F2B83">
              <w:t>31</w:t>
            </w:r>
          </w:p>
        </w:tc>
        <w:tc>
          <w:tcPr>
            <w:tcW w:w="2037" w:type="dxa"/>
            <w:noWrap/>
            <w:hideMark/>
          </w:tcPr>
          <w:p w14:paraId="041A863B" w14:textId="77777777" w:rsidR="00170638" w:rsidRPr="007F2B83" w:rsidRDefault="00170638" w:rsidP="00C249F6">
            <w:r w:rsidRPr="007F2B83">
              <w:t>Insulin Isophane (NPH)</w:t>
            </w:r>
          </w:p>
        </w:tc>
        <w:tc>
          <w:tcPr>
            <w:tcW w:w="1523" w:type="dxa"/>
            <w:noWrap/>
            <w:hideMark/>
          </w:tcPr>
          <w:p w14:paraId="089C2D26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A7CC89E" w14:textId="77777777" w:rsidR="00170638" w:rsidRPr="007F2B83" w:rsidRDefault="00170638" w:rsidP="00C249F6">
            <w:r w:rsidRPr="007F2B83">
              <w:t>1.12</w:t>
            </w:r>
          </w:p>
        </w:tc>
        <w:tc>
          <w:tcPr>
            <w:tcW w:w="819" w:type="dxa"/>
            <w:noWrap/>
            <w:hideMark/>
          </w:tcPr>
          <w:p w14:paraId="50294FFB" w14:textId="77777777" w:rsidR="00170638" w:rsidRPr="007F2B83" w:rsidRDefault="00170638" w:rsidP="00C249F6">
            <w:r w:rsidRPr="007F2B83">
              <w:t>1.12</w:t>
            </w:r>
          </w:p>
        </w:tc>
        <w:tc>
          <w:tcPr>
            <w:tcW w:w="891" w:type="dxa"/>
            <w:noWrap/>
            <w:hideMark/>
          </w:tcPr>
          <w:p w14:paraId="5BEE3051" w14:textId="77777777" w:rsidR="00170638" w:rsidRPr="007F2B83" w:rsidRDefault="00170638" w:rsidP="00C249F6">
            <w:r w:rsidRPr="007F2B83">
              <w:t>1.12</w:t>
            </w:r>
          </w:p>
        </w:tc>
        <w:tc>
          <w:tcPr>
            <w:tcW w:w="810" w:type="dxa"/>
            <w:noWrap/>
            <w:hideMark/>
          </w:tcPr>
          <w:p w14:paraId="5BC06EFD" w14:textId="77777777" w:rsidR="00170638" w:rsidRPr="007F2B83" w:rsidRDefault="00170638" w:rsidP="00C249F6">
            <w:r w:rsidRPr="007F2B83">
              <w:t>1.0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06EB868" w14:textId="77777777" w:rsidR="00170638" w:rsidRPr="007F2B83" w:rsidRDefault="00170638" w:rsidP="00C249F6">
            <w:r w:rsidRPr="007F2B83">
              <w:t>1.12</w:t>
            </w:r>
          </w:p>
        </w:tc>
      </w:tr>
      <w:tr w:rsidR="00170638" w:rsidRPr="007F2B83" w14:paraId="17F9C650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133B299" w14:textId="77777777" w:rsidR="00170638" w:rsidRPr="007F2B83" w:rsidRDefault="00170638" w:rsidP="00C249F6">
            <w:r w:rsidRPr="007F2B83">
              <w:t>31</w:t>
            </w:r>
          </w:p>
        </w:tc>
        <w:tc>
          <w:tcPr>
            <w:tcW w:w="2037" w:type="dxa"/>
            <w:noWrap/>
            <w:hideMark/>
          </w:tcPr>
          <w:p w14:paraId="37574434" w14:textId="77777777" w:rsidR="00170638" w:rsidRPr="007F2B83" w:rsidRDefault="00170638" w:rsidP="00C249F6">
            <w:r w:rsidRPr="007F2B83">
              <w:t>Insulin Isophane (NPH)</w:t>
            </w:r>
          </w:p>
        </w:tc>
        <w:tc>
          <w:tcPr>
            <w:tcW w:w="1523" w:type="dxa"/>
            <w:noWrap/>
            <w:hideMark/>
          </w:tcPr>
          <w:p w14:paraId="29E04BF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CCEC129" w14:textId="77777777" w:rsidR="00170638" w:rsidRPr="007F2B83" w:rsidRDefault="00170638" w:rsidP="00C249F6">
            <w:r w:rsidRPr="007F2B83">
              <w:t>0.83</w:t>
            </w:r>
          </w:p>
        </w:tc>
        <w:tc>
          <w:tcPr>
            <w:tcW w:w="819" w:type="dxa"/>
            <w:noWrap/>
            <w:hideMark/>
          </w:tcPr>
          <w:p w14:paraId="42D4FC7D" w14:textId="77777777" w:rsidR="00170638" w:rsidRPr="007F2B83" w:rsidRDefault="00170638" w:rsidP="00C249F6">
            <w:r w:rsidRPr="007F2B83">
              <w:t>0.81</w:t>
            </w:r>
          </w:p>
        </w:tc>
        <w:tc>
          <w:tcPr>
            <w:tcW w:w="891" w:type="dxa"/>
            <w:noWrap/>
            <w:hideMark/>
          </w:tcPr>
          <w:p w14:paraId="7FE722E5" w14:textId="77777777" w:rsidR="00170638" w:rsidRPr="007F2B83" w:rsidRDefault="00170638" w:rsidP="00C249F6">
            <w:r w:rsidRPr="007F2B83">
              <w:t>0.86</w:t>
            </w:r>
          </w:p>
        </w:tc>
        <w:tc>
          <w:tcPr>
            <w:tcW w:w="810" w:type="dxa"/>
            <w:noWrap/>
            <w:hideMark/>
          </w:tcPr>
          <w:p w14:paraId="6132A313" w14:textId="77777777" w:rsidR="00170638" w:rsidRPr="007F2B83" w:rsidRDefault="00170638" w:rsidP="00C249F6">
            <w:r w:rsidRPr="007F2B83">
              <w:t>0.8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EA701B7" w14:textId="77777777" w:rsidR="00170638" w:rsidRPr="007F2B83" w:rsidRDefault="00170638" w:rsidP="00C249F6">
            <w:r w:rsidRPr="007F2B83">
              <w:t>0.86</w:t>
            </w:r>
          </w:p>
        </w:tc>
      </w:tr>
      <w:tr w:rsidR="00170638" w:rsidRPr="007F2B83" w14:paraId="7AB19153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439B637" w14:textId="77777777" w:rsidR="00170638" w:rsidRPr="007F2B83" w:rsidRDefault="00170638" w:rsidP="00C249F6">
            <w:r w:rsidRPr="007F2B83">
              <w:t>32</w:t>
            </w:r>
          </w:p>
        </w:tc>
        <w:tc>
          <w:tcPr>
            <w:tcW w:w="2037" w:type="dxa"/>
            <w:noWrap/>
            <w:hideMark/>
          </w:tcPr>
          <w:p w14:paraId="15103CF1" w14:textId="77777777" w:rsidR="00170638" w:rsidRPr="007F2B83" w:rsidRDefault="00170638" w:rsidP="00C249F6">
            <w:r w:rsidRPr="007F2B83">
              <w:t>Insulin Neutral Soluble (Regular)</w:t>
            </w:r>
          </w:p>
        </w:tc>
        <w:tc>
          <w:tcPr>
            <w:tcW w:w="1523" w:type="dxa"/>
            <w:noWrap/>
            <w:hideMark/>
          </w:tcPr>
          <w:p w14:paraId="2AFE9EAD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051A2460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9" w:type="dxa"/>
            <w:noWrap/>
            <w:hideMark/>
          </w:tcPr>
          <w:p w14:paraId="56F21BF7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91" w:type="dxa"/>
            <w:noWrap/>
            <w:hideMark/>
          </w:tcPr>
          <w:p w14:paraId="2127A933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0" w:type="dxa"/>
            <w:noWrap/>
            <w:hideMark/>
          </w:tcPr>
          <w:p w14:paraId="0992D489" w14:textId="77777777" w:rsidR="00170638" w:rsidRPr="007F2B83" w:rsidRDefault="00170638" w:rsidP="00C249F6">
            <w:r w:rsidRPr="007F2B83">
              <w:t>0.9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0F0386D" w14:textId="77777777" w:rsidR="00170638" w:rsidRPr="007F2B83" w:rsidRDefault="00170638" w:rsidP="00C249F6">
            <w:r w:rsidRPr="007F2B83">
              <w:t>1.05</w:t>
            </w:r>
          </w:p>
        </w:tc>
      </w:tr>
      <w:tr w:rsidR="00170638" w:rsidRPr="007F2B83" w14:paraId="5D00ED36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921144B" w14:textId="77777777" w:rsidR="00170638" w:rsidRPr="007F2B83" w:rsidRDefault="00170638" w:rsidP="00C249F6">
            <w:r w:rsidRPr="007F2B83">
              <w:t>32</w:t>
            </w:r>
          </w:p>
        </w:tc>
        <w:tc>
          <w:tcPr>
            <w:tcW w:w="2037" w:type="dxa"/>
            <w:noWrap/>
            <w:hideMark/>
          </w:tcPr>
          <w:p w14:paraId="55142D87" w14:textId="77777777" w:rsidR="00170638" w:rsidRPr="007F2B83" w:rsidRDefault="00170638" w:rsidP="00C249F6">
            <w:r w:rsidRPr="007F2B83">
              <w:t>Insulin Neutral Soluble (Regular)</w:t>
            </w:r>
          </w:p>
        </w:tc>
        <w:tc>
          <w:tcPr>
            <w:tcW w:w="1523" w:type="dxa"/>
            <w:noWrap/>
            <w:hideMark/>
          </w:tcPr>
          <w:p w14:paraId="02237B4C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63DD1A0" w14:textId="77777777" w:rsidR="00170638" w:rsidRPr="007F2B83" w:rsidRDefault="00170638" w:rsidP="00C249F6">
            <w:r w:rsidRPr="007F2B83">
              <w:t>0.78</w:t>
            </w:r>
          </w:p>
        </w:tc>
        <w:tc>
          <w:tcPr>
            <w:tcW w:w="819" w:type="dxa"/>
            <w:noWrap/>
            <w:hideMark/>
          </w:tcPr>
          <w:p w14:paraId="2C9FB7C0" w14:textId="77777777" w:rsidR="00170638" w:rsidRPr="007F2B83" w:rsidRDefault="00170638" w:rsidP="00C249F6">
            <w:r w:rsidRPr="007F2B83">
              <w:t>0.76</w:t>
            </w:r>
          </w:p>
        </w:tc>
        <w:tc>
          <w:tcPr>
            <w:tcW w:w="891" w:type="dxa"/>
            <w:noWrap/>
            <w:hideMark/>
          </w:tcPr>
          <w:p w14:paraId="06591C51" w14:textId="77777777" w:rsidR="00170638" w:rsidRPr="007F2B83" w:rsidRDefault="00170638" w:rsidP="00C249F6">
            <w:r w:rsidRPr="007F2B83">
              <w:t>0.81</w:t>
            </w:r>
          </w:p>
        </w:tc>
        <w:tc>
          <w:tcPr>
            <w:tcW w:w="810" w:type="dxa"/>
            <w:noWrap/>
            <w:hideMark/>
          </w:tcPr>
          <w:p w14:paraId="23A0018E" w14:textId="77777777" w:rsidR="00170638" w:rsidRPr="007F2B83" w:rsidRDefault="00170638" w:rsidP="00C249F6">
            <w:r w:rsidRPr="007F2B83">
              <w:t>0.7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C686BEB" w14:textId="77777777" w:rsidR="00170638" w:rsidRPr="007F2B83" w:rsidRDefault="00170638" w:rsidP="00C249F6">
            <w:r w:rsidRPr="007F2B83">
              <w:t>0.81</w:t>
            </w:r>
          </w:p>
        </w:tc>
      </w:tr>
      <w:tr w:rsidR="00170638" w:rsidRPr="007F2B83" w14:paraId="0CADBC08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7991E77" w14:textId="77777777" w:rsidR="00170638" w:rsidRPr="007F2B83" w:rsidRDefault="00170638" w:rsidP="00C249F6">
            <w:r w:rsidRPr="007F2B83">
              <w:t>33</w:t>
            </w:r>
          </w:p>
        </w:tc>
        <w:tc>
          <w:tcPr>
            <w:tcW w:w="2037" w:type="dxa"/>
            <w:noWrap/>
            <w:hideMark/>
          </w:tcPr>
          <w:p w14:paraId="183279A6" w14:textId="77777777" w:rsidR="00170638" w:rsidRPr="007F2B83" w:rsidRDefault="00170638" w:rsidP="00C249F6">
            <w:r w:rsidRPr="007F2B83">
              <w:t>Losartan</w:t>
            </w:r>
          </w:p>
        </w:tc>
        <w:tc>
          <w:tcPr>
            <w:tcW w:w="1523" w:type="dxa"/>
            <w:noWrap/>
            <w:hideMark/>
          </w:tcPr>
          <w:p w14:paraId="6371948B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175C7E07" w14:textId="77777777" w:rsidR="00170638" w:rsidRPr="007F2B83" w:rsidRDefault="00170638" w:rsidP="00C249F6">
            <w:r w:rsidRPr="007F2B83">
              <w:t>4.33</w:t>
            </w:r>
          </w:p>
        </w:tc>
        <w:tc>
          <w:tcPr>
            <w:tcW w:w="819" w:type="dxa"/>
            <w:noWrap/>
            <w:hideMark/>
          </w:tcPr>
          <w:p w14:paraId="525B8ABD" w14:textId="77777777" w:rsidR="00170638" w:rsidRPr="007F2B83" w:rsidRDefault="00170638" w:rsidP="00C249F6">
            <w:r w:rsidRPr="007F2B83">
              <w:t>4.33</w:t>
            </w:r>
          </w:p>
        </w:tc>
        <w:tc>
          <w:tcPr>
            <w:tcW w:w="891" w:type="dxa"/>
            <w:noWrap/>
            <w:hideMark/>
          </w:tcPr>
          <w:p w14:paraId="1CE65758" w14:textId="77777777" w:rsidR="00170638" w:rsidRPr="007F2B83" w:rsidRDefault="00170638" w:rsidP="00C249F6">
            <w:r w:rsidRPr="007F2B83">
              <w:t>4.33</w:t>
            </w:r>
          </w:p>
        </w:tc>
        <w:tc>
          <w:tcPr>
            <w:tcW w:w="810" w:type="dxa"/>
            <w:noWrap/>
            <w:hideMark/>
          </w:tcPr>
          <w:p w14:paraId="4BB186E9" w14:textId="77777777" w:rsidR="00170638" w:rsidRPr="007F2B83" w:rsidRDefault="00170638" w:rsidP="00C249F6">
            <w:r w:rsidRPr="007F2B83">
              <w:t>4.3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4917E78" w14:textId="77777777" w:rsidR="00170638" w:rsidRPr="007F2B83" w:rsidRDefault="00170638" w:rsidP="00C249F6">
            <w:r w:rsidRPr="007F2B83">
              <w:t>4.36</w:t>
            </w:r>
          </w:p>
        </w:tc>
      </w:tr>
      <w:tr w:rsidR="00170638" w:rsidRPr="007F2B83" w14:paraId="559583D1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0132AE5" w14:textId="77777777" w:rsidR="00170638" w:rsidRPr="007F2B83" w:rsidRDefault="00170638" w:rsidP="00C249F6">
            <w:r w:rsidRPr="007F2B83">
              <w:t>33</w:t>
            </w:r>
          </w:p>
        </w:tc>
        <w:tc>
          <w:tcPr>
            <w:tcW w:w="2037" w:type="dxa"/>
            <w:noWrap/>
            <w:hideMark/>
          </w:tcPr>
          <w:p w14:paraId="7A613834" w14:textId="77777777" w:rsidR="00170638" w:rsidRPr="007F2B83" w:rsidRDefault="00170638" w:rsidP="00C249F6">
            <w:r w:rsidRPr="007F2B83">
              <w:t>Losartan</w:t>
            </w:r>
          </w:p>
        </w:tc>
        <w:tc>
          <w:tcPr>
            <w:tcW w:w="1523" w:type="dxa"/>
            <w:noWrap/>
            <w:hideMark/>
          </w:tcPr>
          <w:p w14:paraId="7EB618C0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AE080F3" w14:textId="77777777" w:rsidR="00170638" w:rsidRPr="007F2B83" w:rsidRDefault="00170638" w:rsidP="00C249F6">
            <w:r w:rsidRPr="007F2B83">
              <w:t>0.92</w:t>
            </w:r>
          </w:p>
        </w:tc>
        <w:tc>
          <w:tcPr>
            <w:tcW w:w="819" w:type="dxa"/>
            <w:noWrap/>
            <w:hideMark/>
          </w:tcPr>
          <w:p w14:paraId="01BFC638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91" w:type="dxa"/>
            <w:noWrap/>
            <w:hideMark/>
          </w:tcPr>
          <w:p w14:paraId="352400F3" w14:textId="77777777" w:rsidR="00170638" w:rsidRPr="007F2B83" w:rsidRDefault="00170638" w:rsidP="00C249F6">
            <w:r w:rsidRPr="007F2B83">
              <w:t>1.01</w:t>
            </w:r>
          </w:p>
        </w:tc>
        <w:tc>
          <w:tcPr>
            <w:tcW w:w="810" w:type="dxa"/>
            <w:noWrap/>
            <w:hideMark/>
          </w:tcPr>
          <w:p w14:paraId="4145435F" w14:textId="77777777" w:rsidR="00170638" w:rsidRPr="007F2B83" w:rsidRDefault="00170638" w:rsidP="00C249F6">
            <w:r w:rsidRPr="007F2B83">
              <w:t>0.2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9365CDF" w14:textId="77777777" w:rsidR="00170638" w:rsidRPr="007F2B83" w:rsidRDefault="00170638" w:rsidP="00C249F6">
            <w:r w:rsidRPr="007F2B83">
              <w:t>1.24</w:t>
            </w:r>
          </w:p>
        </w:tc>
      </w:tr>
      <w:tr w:rsidR="00170638" w:rsidRPr="007F2B83" w14:paraId="71121566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3EEDA97" w14:textId="77777777" w:rsidR="00170638" w:rsidRPr="007F2B83" w:rsidRDefault="00170638" w:rsidP="00C249F6">
            <w:r w:rsidRPr="007F2B83">
              <w:t>34</w:t>
            </w:r>
          </w:p>
        </w:tc>
        <w:tc>
          <w:tcPr>
            <w:tcW w:w="2037" w:type="dxa"/>
            <w:noWrap/>
            <w:hideMark/>
          </w:tcPr>
          <w:p w14:paraId="5D44C1BF" w14:textId="77777777" w:rsidR="00170638" w:rsidRPr="007F2B83" w:rsidRDefault="00170638" w:rsidP="00C249F6">
            <w:r w:rsidRPr="007F2B83">
              <w:t>Lovastatin</w:t>
            </w:r>
          </w:p>
        </w:tc>
        <w:tc>
          <w:tcPr>
            <w:tcW w:w="1523" w:type="dxa"/>
            <w:noWrap/>
            <w:hideMark/>
          </w:tcPr>
          <w:p w14:paraId="31C9B5FF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257C9E9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1CE9B40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4CAD50B5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2FFDFE81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E197108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73FCCAEF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DCBCD8F" w14:textId="77777777" w:rsidR="00170638" w:rsidRPr="007F2B83" w:rsidRDefault="00170638" w:rsidP="00C249F6">
            <w:r w:rsidRPr="007F2B83">
              <w:t>34</w:t>
            </w:r>
          </w:p>
        </w:tc>
        <w:tc>
          <w:tcPr>
            <w:tcW w:w="2037" w:type="dxa"/>
            <w:noWrap/>
            <w:hideMark/>
          </w:tcPr>
          <w:p w14:paraId="6E99C92D" w14:textId="77777777" w:rsidR="00170638" w:rsidRPr="007F2B83" w:rsidRDefault="00170638" w:rsidP="00C249F6">
            <w:r w:rsidRPr="007F2B83">
              <w:t>Lovastatin</w:t>
            </w:r>
          </w:p>
        </w:tc>
        <w:tc>
          <w:tcPr>
            <w:tcW w:w="1523" w:type="dxa"/>
            <w:noWrap/>
            <w:hideMark/>
          </w:tcPr>
          <w:p w14:paraId="1CC7C893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7666161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6DB2A5FF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799706B8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31E9AE0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CC59BF4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444BB56E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4023739" w14:textId="77777777" w:rsidR="00170638" w:rsidRPr="007F2B83" w:rsidRDefault="00170638" w:rsidP="00C249F6">
            <w:r w:rsidRPr="007F2B83">
              <w:t>35</w:t>
            </w:r>
          </w:p>
        </w:tc>
        <w:tc>
          <w:tcPr>
            <w:tcW w:w="2037" w:type="dxa"/>
            <w:noWrap/>
            <w:hideMark/>
          </w:tcPr>
          <w:p w14:paraId="240D5E0D" w14:textId="77777777" w:rsidR="00170638" w:rsidRPr="007F2B83" w:rsidRDefault="00170638" w:rsidP="00C249F6">
            <w:r w:rsidRPr="007F2B83">
              <w:t>Metformin</w:t>
            </w:r>
          </w:p>
        </w:tc>
        <w:tc>
          <w:tcPr>
            <w:tcW w:w="1523" w:type="dxa"/>
            <w:noWrap/>
            <w:hideMark/>
          </w:tcPr>
          <w:p w14:paraId="2FDDD21E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BD2A7FB" w14:textId="77777777" w:rsidR="00170638" w:rsidRPr="007F2B83" w:rsidRDefault="00170638" w:rsidP="00C249F6">
            <w:r w:rsidRPr="007F2B83">
              <w:t>0.99</w:t>
            </w:r>
          </w:p>
        </w:tc>
        <w:tc>
          <w:tcPr>
            <w:tcW w:w="819" w:type="dxa"/>
            <w:noWrap/>
            <w:hideMark/>
          </w:tcPr>
          <w:p w14:paraId="0B833548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91" w:type="dxa"/>
            <w:noWrap/>
            <w:hideMark/>
          </w:tcPr>
          <w:p w14:paraId="439FD09D" w14:textId="77777777" w:rsidR="00170638" w:rsidRPr="007F2B83" w:rsidRDefault="00170638" w:rsidP="00C249F6">
            <w:r w:rsidRPr="007F2B83">
              <w:t>0.99</w:t>
            </w:r>
          </w:p>
        </w:tc>
        <w:tc>
          <w:tcPr>
            <w:tcW w:w="810" w:type="dxa"/>
            <w:noWrap/>
            <w:hideMark/>
          </w:tcPr>
          <w:p w14:paraId="6512FF7C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4E019D5" w14:textId="77777777" w:rsidR="00170638" w:rsidRPr="007F2B83" w:rsidRDefault="00170638" w:rsidP="00C249F6">
            <w:r w:rsidRPr="007F2B83">
              <w:t>0.99</w:t>
            </w:r>
          </w:p>
        </w:tc>
      </w:tr>
      <w:tr w:rsidR="00170638" w:rsidRPr="007F2B83" w14:paraId="291CC887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77C0784" w14:textId="77777777" w:rsidR="00170638" w:rsidRPr="007F2B83" w:rsidRDefault="00170638" w:rsidP="00C249F6">
            <w:r w:rsidRPr="007F2B83">
              <w:t>35</w:t>
            </w:r>
          </w:p>
        </w:tc>
        <w:tc>
          <w:tcPr>
            <w:tcW w:w="2037" w:type="dxa"/>
            <w:noWrap/>
            <w:hideMark/>
          </w:tcPr>
          <w:p w14:paraId="5C392287" w14:textId="77777777" w:rsidR="00170638" w:rsidRPr="007F2B83" w:rsidRDefault="00170638" w:rsidP="00C249F6">
            <w:r w:rsidRPr="007F2B83">
              <w:t>Metformin</w:t>
            </w:r>
          </w:p>
        </w:tc>
        <w:tc>
          <w:tcPr>
            <w:tcW w:w="1523" w:type="dxa"/>
            <w:noWrap/>
            <w:hideMark/>
          </w:tcPr>
          <w:p w14:paraId="16EE6B23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390EC3D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19" w:type="dxa"/>
            <w:noWrap/>
            <w:hideMark/>
          </w:tcPr>
          <w:p w14:paraId="79C3C7C8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91" w:type="dxa"/>
            <w:noWrap/>
            <w:hideMark/>
          </w:tcPr>
          <w:p w14:paraId="66D44BE0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10" w:type="dxa"/>
            <w:noWrap/>
            <w:hideMark/>
          </w:tcPr>
          <w:p w14:paraId="796FB2E7" w14:textId="77777777" w:rsidR="00170638" w:rsidRPr="007F2B83" w:rsidRDefault="00170638" w:rsidP="00C249F6">
            <w:r w:rsidRPr="007F2B83">
              <w:t>0.9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D2F42A6" w14:textId="77777777" w:rsidR="00170638" w:rsidRPr="007F2B83" w:rsidRDefault="00170638" w:rsidP="00C249F6">
            <w:r w:rsidRPr="007F2B83">
              <w:t>0.99</w:t>
            </w:r>
          </w:p>
        </w:tc>
      </w:tr>
      <w:tr w:rsidR="00170638" w:rsidRPr="007F2B83" w14:paraId="7BF8840D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0459DF0" w14:textId="77777777" w:rsidR="00170638" w:rsidRPr="007F2B83" w:rsidRDefault="00170638" w:rsidP="00C249F6">
            <w:r w:rsidRPr="007F2B83">
              <w:t>36</w:t>
            </w:r>
          </w:p>
        </w:tc>
        <w:tc>
          <w:tcPr>
            <w:tcW w:w="2037" w:type="dxa"/>
            <w:noWrap/>
            <w:hideMark/>
          </w:tcPr>
          <w:p w14:paraId="19C8D130" w14:textId="77777777" w:rsidR="00170638" w:rsidRPr="007F2B83" w:rsidRDefault="00170638" w:rsidP="00C249F6">
            <w:r w:rsidRPr="007F2B83">
              <w:t>Methyldopa</w:t>
            </w:r>
          </w:p>
        </w:tc>
        <w:tc>
          <w:tcPr>
            <w:tcW w:w="1523" w:type="dxa"/>
            <w:noWrap/>
            <w:hideMark/>
          </w:tcPr>
          <w:p w14:paraId="480DDF7A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57431845" w14:textId="77777777" w:rsidR="00170638" w:rsidRPr="007F2B83" w:rsidRDefault="00170638" w:rsidP="00C249F6">
            <w:r w:rsidRPr="007F2B83">
              <w:t>1.90</w:t>
            </w:r>
          </w:p>
        </w:tc>
        <w:tc>
          <w:tcPr>
            <w:tcW w:w="819" w:type="dxa"/>
            <w:noWrap/>
            <w:hideMark/>
          </w:tcPr>
          <w:p w14:paraId="4406FDCF" w14:textId="77777777" w:rsidR="00170638" w:rsidRPr="007F2B83" w:rsidRDefault="00170638" w:rsidP="00C249F6">
            <w:r w:rsidRPr="007F2B83">
              <w:t>1.88</w:t>
            </w:r>
          </w:p>
        </w:tc>
        <w:tc>
          <w:tcPr>
            <w:tcW w:w="891" w:type="dxa"/>
            <w:noWrap/>
            <w:hideMark/>
          </w:tcPr>
          <w:p w14:paraId="5B43D9DF" w14:textId="77777777" w:rsidR="00170638" w:rsidRPr="007F2B83" w:rsidRDefault="00170638" w:rsidP="00C249F6">
            <w:r w:rsidRPr="007F2B83">
              <w:t>1.90</w:t>
            </w:r>
          </w:p>
        </w:tc>
        <w:tc>
          <w:tcPr>
            <w:tcW w:w="810" w:type="dxa"/>
            <w:noWrap/>
            <w:hideMark/>
          </w:tcPr>
          <w:p w14:paraId="550A1A86" w14:textId="77777777" w:rsidR="00170638" w:rsidRPr="007F2B83" w:rsidRDefault="00170638" w:rsidP="00C249F6">
            <w:r w:rsidRPr="007F2B83">
              <w:t>1.7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7FA870B3" w14:textId="77777777" w:rsidR="00170638" w:rsidRPr="007F2B83" w:rsidRDefault="00170638" w:rsidP="00C249F6">
            <w:r w:rsidRPr="007F2B83">
              <w:t>1.93</w:t>
            </w:r>
          </w:p>
        </w:tc>
      </w:tr>
      <w:tr w:rsidR="00170638" w:rsidRPr="007F2B83" w14:paraId="7C78A1EF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7EEDED6" w14:textId="77777777" w:rsidR="00170638" w:rsidRPr="007F2B83" w:rsidRDefault="00170638" w:rsidP="00C249F6">
            <w:r w:rsidRPr="007F2B83">
              <w:t>36</w:t>
            </w:r>
          </w:p>
        </w:tc>
        <w:tc>
          <w:tcPr>
            <w:tcW w:w="2037" w:type="dxa"/>
            <w:noWrap/>
            <w:hideMark/>
          </w:tcPr>
          <w:p w14:paraId="71E771CF" w14:textId="77777777" w:rsidR="00170638" w:rsidRPr="007F2B83" w:rsidRDefault="00170638" w:rsidP="00C249F6">
            <w:r w:rsidRPr="007F2B83">
              <w:t>Methyldopa</w:t>
            </w:r>
          </w:p>
        </w:tc>
        <w:tc>
          <w:tcPr>
            <w:tcW w:w="1523" w:type="dxa"/>
            <w:noWrap/>
            <w:hideMark/>
          </w:tcPr>
          <w:p w14:paraId="570609A2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1DAC7A60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7CDF6546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213D3BAC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4526F818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3089CEB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07921763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AE9415E" w14:textId="77777777" w:rsidR="00170638" w:rsidRPr="007F2B83" w:rsidRDefault="00170638" w:rsidP="00C249F6">
            <w:r w:rsidRPr="007F2B83">
              <w:t>37</w:t>
            </w:r>
          </w:p>
        </w:tc>
        <w:tc>
          <w:tcPr>
            <w:tcW w:w="2037" w:type="dxa"/>
            <w:noWrap/>
            <w:hideMark/>
          </w:tcPr>
          <w:p w14:paraId="217D8127" w14:textId="77777777" w:rsidR="00170638" w:rsidRPr="007F2B83" w:rsidRDefault="00170638" w:rsidP="00C249F6">
            <w:r w:rsidRPr="007F2B83">
              <w:t>Metronidazole</w:t>
            </w:r>
          </w:p>
        </w:tc>
        <w:tc>
          <w:tcPr>
            <w:tcW w:w="1523" w:type="dxa"/>
            <w:noWrap/>
            <w:hideMark/>
          </w:tcPr>
          <w:p w14:paraId="66D06C03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4CCADCB" w14:textId="77777777" w:rsidR="00170638" w:rsidRPr="007F2B83" w:rsidRDefault="00170638" w:rsidP="00C249F6">
            <w:r w:rsidRPr="007F2B83">
              <w:t>1.28</w:t>
            </w:r>
          </w:p>
        </w:tc>
        <w:tc>
          <w:tcPr>
            <w:tcW w:w="819" w:type="dxa"/>
            <w:noWrap/>
            <w:hideMark/>
          </w:tcPr>
          <w:p w14:paraId="1B342482" w14:textId="77777777" w:rsidR="00170638" w:rsidRPr="007F2B83" w:rsidRDefault="00170638" w:rsidP="00C249F6">
            <w:r w:rsidRPr="007F2B83">
              <w:t>1.25</w:t>
            </w:r>
          </w:p>
        </w:tc>
        <w:tc>
          <w:tcPr>
            <w:tcW w:w="891" w:type="dxa"/>
            <w:noWrap/>
            <w:hideMark/>
          </w:tcPr>
          <w:p w14:paraId="3A6947F3" w14:textId="77777777" w:rsidR="00170638" w:rsidRPr="007F2B83" w:rsidRDefault="00170638" w:rsidP="00C249F6">
            <w:r w:rsidRPr="007F2B83">
              <w:t>1.38</w:t>
            </w:r>
          </w:p>
        </w:tc>
        <w:tc>
          <w:tcPr>
            <w:tcW w:w="810" w:type="dxa"/>
            <w:noWrap/>
            <w:hideMark/>
          </w:tcPr>
          <w:p w14:paraId="73F9FC02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845C48C" w14:textId="77777777" w:rsidR="00170638" w:rsidRPr="007F2B83" w:rsidRDefault="00170638" w:rsidP="00C249F6">
            <w:r w:rsidRPr="007F2B83">
              <w:t>2.57</w:t>
            </w:r>
          </w:p>
        </w:tc>
      </w:tr>
      <w:tr w:rsidR="00170638" w:rsidRPr="007F2B83" w14:paraId="3DB58F69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A97F35B" w14:textId="77777777" w:rsidR="00170638" w:rsidRPr="007F2B83" w:rsidRDefault="00170638" w:rsidP="00C249F6">
            <w:r w:rsidRPr="007F2B83">
              <w:t>37</w:t>
            </w:r>
          </w:p>
        </w:tc>
        <w:tc>
          <w:tcPr>
            <w:tcW w:w="2037" w:type="dxa"/>
            <w:noWrap/>
            <w:hideMark/>
          </w:tcPr>
          <w:p w14:paraId="025F9AFE" w14:textId="77777777" w:rsidR="00170638" w:rsidRPr="007F2B83" w:rsidRDefault="00170638" w:rsidP="00C249F6">
            <w:r w:rsidRPr="007F2B83">
              <w:t>Metronidazole</w:t>
            </w:r>
          </w:p>
        </w:tc>
        <w:tc>
          <w:tcPr>
            <w:tcW w:w="1523" w:type="dxa"/>
            <w:noWrap/>
            <w:hideMark/>
          </w:tcPr>
          <w:p w14:paraId="28C9A6D7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5B125229" w14:textId="77777777" w:rsidR="00170638" w:rsidRPr="007F2B83" w:rsidRDefault="00170638" w:rsidP="00C249F6">
            <w:r w:rsidRPr="007F2B83">
              <w:t>1.23</w:t>
            </w:r>
          </w:p>
        </w:tc>
        <w:tc>
          <w:tcPr>
            <w:tcW w:w="819" w:type="dxa"/>
            <w:noWrap/>
            <w:hideMark/>
          </w:tcPr>
          <w:p w14:paraId="68E6C762" w14:textId="77777777" w:rsidR="00170638" w:rsidRPr="007F2B83" w:rsidRDefault="00170638" w:rsidP="00C249F6">
            <w:r w:rsidRPr="007F2B83">
              <w:t>1.07</w:t>
            </w:r>
          </w:p>
        </w:tc>
        <w:tc>
          <w:tcPr>
            <w:tcW w:w="891" w:type="dxa"/>
            <w:noWrap/>
            <w:hideMark/>
          </w:tcPr>
          <w:p w14:paraId="787BE84B" w14:textId="77777777" w:rsidR="00170638" w:rsidRPr="007F2B83" w:rsidRDefault="00170638" w:rsidP="00C249F6">
            <w:r w:rsidRPr="007F2B83">
              <w:t>1.27</w:t>
            </w:r>
          </w:p>
        </w:tc>
        <w:tc>
          <w:tcPr>
            <w:tcW w:w="810" w:type="dxa"/>
            <w:noWrap/>
            <w:hideMark/>
          </w:tcPr>
          <w:p w14:paraId="448B8274" w14:textId="77777777" w:rsidR="00170638" w:rsidRPr="007F2B83" w:rsidRDefault="00170638" w:rsidP="00C249F6">
            <w:r w:rsidRPr="007F2B83">
              <w:t>0.8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71863B3" w14:textId="77777777" w:rsidR="00170638" w:rsidRPr="007F2B83" w:rsidRDefault="00170638" w:rsidP="00C249F6">
            <w:r w:rsidRPr="007F2B83">
              <w:t>1.28</w:t>
            </w:r>
          </w:p>
        </w:tc>
      </w:tr>
      <w:tr w:rsidR="00170638" w:rsidRPr="007F2B83" w14:paraId="4AC01A49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94B90A0" w14:textId="77777777" w:rsidR="00170638" w:rsidRPr="007F2B83" w:rsidRDefault="00170638" w:rsidP="00C249F6">
            <w:r w:rsidRPr="007F2B83">
              <w:t>38</w:t>
            </w:r>
          </w:p>
        </w:tc>
        <w:tc>
          <w:tcPr>
            <w:tcW w:w="2037" w:type="dxa"/>
            <w:noWrap/>
            <w:hideMark/>
          </w:tcPr>
          <w:p w14:paraId="62F83007" w14:textId="77777777" w:rsidR="00170638" w:rsidRPr="007F2B83" w:rsidRDefault="00170638" w:rsidP="00C249F6">
            <w:r w:rsidRPr="007F2B83">
              <w:t>Nevirapine</w:t>
            </w:r>
          </w:p>
        </w:tc>
        <w:tc>
          <w:tcPr>
            <w:tcW w:w="1523" w:type="dxa"/>
            <w:noWrap/>
            <w:hideMark/>
          </w:tcPr>
          <w:p w14:paraId="66575794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FC7BD3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6CB25811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10E97EC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68B0B89B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EA7143C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6E213AB5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6BD5037" w14:textId="77777777" w:rsidR="00170638" w:rsidRPr="007F2B83" w:rsidRDefault="00170638" w:rsidP="00C249F6">
            <w:r w:rsidRPr="007F2B83">
              <w:t>38</w:t>
            </w:r>
          </w:p>
        </w:tc>
        <w:tc>
          <w:tcPr>
            <w:tcW w:w="2037" w:type="dxa"/>
            <w:noWrap/>
            <w:hideMark/>
          </w:tcPr>
          <w:p w14:paraId="67BB24D2" w14:textId="77777777" w:rsidR="00170638" w:rsidRPr="007F2B83" w:rsidRDefault="00170638" w:rsidP="00C249F6">
            <w:r w:rsidRPr="007F2B83">
              <w:t>Nevirapine</w:t>
            </w:r>
          </w:p>
        </w:tc>
        <w:tc>
          <w:tcPr>
            <w:tcW w:w="1523" w:type="dxa"/>
            <w:noWrap/>
            <w:hideMark/>
          </w:tcPr>
          <w:p w14:paraId="11807A23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08DA4F22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3A1A8A97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2743A86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699F9629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A508594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6E679B97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BD61796" w14:textId="77777777" w:rsidR="00170638" w:rsidRPr="007F2B83" w:rsidRDefault="00170638" w:rsidP="00C249F6">
            <w:r w:rsidRPr="007F2B83">
              <w:t>39</w:t>
            </w:r>
          </w:p>
        </w:tc>
        <w:tc>
          <w:tcPr>
            <w:tcW w:w="2037" w:type="dxa"/>
            <w:noWrap/>
            <w:hideMark/>
          </w:tcPr>
          <w:p w14:paraId="2F538346" w14:textId="77777777" w:rsidR="00170638" w:rsidRPr="007F2B83" w:rsidRDefault="00170638" w:rsidP="00C249F6">
            <w:r w:rsidRPr="007F2B83">
              <w:t>Nifedipine Retard</w:t>
            </w:r>
          </w:p>
        </w:tc>
        <w:tc>
          <w:tcPr>
            <w:tcW w:w="1523" w:type="dxa"/>
            <w:noWrap/>
            <w:hideMark/>
          </w:tcPr>
          <w:p w14:paraId="31DFED98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6AABFE6" w14:textId="77777777" w:rsidR="00170638" w:rsidRPr="007F2B83" w:rsidRDefault="00170638" w:rsidP="00C249F6">
            <w:r w:rsidRPr="007F2B83">
              <w:t>2.70</w:t>
            </w:r>
          </w:p>
        </w:tc>
        <w:tc>
          <w:tcPr>
            <w:tcW w:w="819" w:type="dxa"/>
            <w:noWrap/>
            <w:hideMark/>
          </w:tcPr>
          <w:p w14:paraId="0F90D909" w14:textId="77777777" w:rsidR="00170638" w:rsidRPr="007F2B83" w:rsidRDefault="00170638" w:rsidP="00C249F6">
            <w:r w:rsidRPr="007F2B83">
              <w:t>2.70</w:t>
            </w:r>
          </w:p>
        </w:tc>
        <w:tc>
          <w:tcPr>
            <w:tcW w:w="891" w:type="dxa"/>
            <w:noWrap/>
            <w:hideMark/>
          </w:tcPr>
          <w:p w14:paraId="42E2F91F" w14:textId="77777777" w:rsidR="00170638" w:rsidRPr="007F2B83" w:rsidRDefault="00170638" w:rsidP="00C249F6">
            <w:r w:rsidRPr="007F2B83">
              <w:t>2.85</w:t>
            </w:r>
          </w:p>
        </w:tc>
        <w:tc>
          <w:tcPr>
            <w:tcW w:w="810" w:type="dxa"/>
            <w:noWrap/>
            <w:hideMark/>
          </w:tcPr>
          <w:p w14:paraId="187C05B6" w14:textId="77777777" w:rsidR="00170638" w:rsidRPr="007F2B83" w:rsidRDefault="00170638" w:rsidP="00C249F6">
            <w:r w:rsidRPr="007F2B83">
              <w:t>2.69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8F3DCB9" w14:textId="77777777" w:rsidR="00170638" w:rsidRPr="007F2B83" w:rsidRDefault="00170638" w:rsidP="00C249F6">
            <w:r w:rsidRPr="007F2B83">
              <w:t>4.04</w:t>
            </w:r>
          </w:p>
        </w:tc>
      </w:tr>
      <w:tr w:rsidR="00170638" w:rsidRPr="007F2B83" w14:paraId="1DC97B98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7C8EFC3" w14:textId="77777777" w:rsidR="00170638" w:rsidRPr="007F2B83" w:rsidRDefault="00170638" w:rsidP="00C249F6">
            <w:r w:rsidRPr="007F2B83">
              <w:lastRenderedPageBreak/>
              <w:t>39</w:t>
            </w:r>
          </w:p>
        </w:tc>
        <w:tc>
          <w:tcPr>
            <w:tcW w:w="2037" w:type="dxa"/>
            <w:noWrap/>
            <w:hideMark/>
          </w:tcPr>
          <w:p w14:paraId="12A2C1B7" w14:textId="77777777" w:rsidR="00170638" w:rsidRPr="007F2B83" w:rsidRDefault="00170638" w:rsidP="00C249F6">
            <w:r w:rsidRPr="007F2B83">
              <w:t>Nifedipine Retard</w:t>
            </w:r>
          </w:p>
        </w:tc>
        <w:tc>
          <w:tcPr>
            <w:tcW w:w="1523" w:type="dxa"/>
            <w:noWrap/>
            <w:hideMark/>
          </w:tcPr>
          <w:p w14:paraId="08EE53F6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A17CCF9" w14:textId="77777777" w:rsidR="00170638" w:rsidRPr="007F2B83" w:rsidRDefault="00170638" w:rsidP="00C249F6">
            <w:r w:rsidRPr="007F2B83">
              <w:t>1.26</w:t>
            </w:r>
          </w:p>
        </w:tc>
        <w:tc>
          <w:tcPr>
            <w:tcW w:w="819" w:type="dxa"/>
            <w:noWrap/>
            <w:hideMark/>
          </w:tcPr>
          <w:p w14:paraId="3E1F46AC" w14:textId="77777777" w:rsidR="00170638" w:rsidRPr="007F2B83" w:rsidRDefault="00170638" w:rsidP="00C249F6">
            <w:r w:rsidRPr="007F2B83">
              <w:t>1.00</w:t>
            </w:r>
          </w:p>
        </w:tc>
        <w:tc>
          <w:tcPr>
            <w:tcW w:w="891" w:type="dxa"/>
            <w:noWrap/>
            <w:hideMark/>
          </w:tcPr>
          <w:p w14:paraId="50E702A2" w14:textId="77777777" w:rsidR="00170638" w:rsidRPr="007F2B83" w:rsidRDefault="00170638" w:rsidP="00C249F6">
            <w:r w:rsidRPr="007F2B83">
              <w:t>1.52</w:t>
            </w:r>
          </w:p>
        </w:tc>
        <w:tc>
          <w:tcPr>
            <w:tcW w:w="810" w:type="dxa"/>
            <w:noWrap/>
            <w:hideMark/>
          </w:tcPr>
          <w:p w14:paraId="495CEC00" w14:textId="77777777" w:rsidR="00170638" w:rsidRPr="007F2B83" w:rsidRDefault="00170638" w:rsidP="00C249F6">
            <w:r w:rsidRPr="007F2B83">
              <w:t>0.7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0CD68C1A" w14:textId="77777777" w:rsidR="00170638" w:rsidRPr="007F2B83" w:rsidRDefault="00170638" w:rsidP="00C249F6">
            <w:r w:rsidRPr="007F2B83">
              <w:t>1.78</w:t>
            </w:r>
          </w:p>
        </w:tc>
      </w:tr>
      <w:tr w:rsidR="00170638" w:rsidRPr="007F2B83" w14:paraId="67D25562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59727E5" w14:textId="77777777" w:rsidR="00170638" w:rsidRPr="007F2B83" w:rsidRDefault="00170638" w:rsidP="00C249F6">
            <w:r w:rsidRPr="007F2B83">
              <w:t>40</w:t>
            </w:r>
          </w:p>
        </w:tc>
        <w:tc>
          <w:tcPr>
            <w:tcW w:w="2037" w:type="dxa"/>
            <w:noWrap/>
            <w:hideMark/>
          </w:tcPr>
          <w:p w14:paraId="22E26671" w14:textId="77777777" w:rsidR="00170638" w:rsidRPr="007F2B83" w:rsidRDefault="00170638" w:rsidP="00C249F6">
            <w:r w:rsidRPr="007F2B83">
              <w:t>Omeprazole</w:t>
            </w:r>
          </w:p>
        </w:tc>
        <w:tc>
          <w:tcPr>
            <w:tcW w:w="1523" w:type="dxa"/>
            <w:noWrap/>
            <w:hideMark/>
          </w:tcPr>
          <w:p w14:paraId="6280C64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01429737" w14:textId="77777777" w:rsidR="00170638" w:rsidRPr="007F2B83" w:rsidRDefault="00170638" w:rsidP="00C249F6">
            <w:r w:rsidRPr="007F2B83">
              <w:t>34.04</w:t>
            </w:r>
          </w:p>
        </w:tc>
        <w:tc>
          <w:tcPr>
            <w:tcW w:w="819" w:type="dxa"/>
            <w:noWrap/>
            <w:hideMark/>
          </w:tcPr>
          <w:p w14:paraId="72AFC629" w14:textId="77777777" w:rsidR="00170638" w:rsidRPr="007F2B83" w:rsidRDefault="00170638" w:rsidP="00C249F6">
            <w:r w:rsidRPr="007F2B83">
              <w:t>33.99</w:t>
            </w:r>
          </w:p>
        </w:tc>
        <w:tc>
          <w:tcPr>
            <w:tcW w:w="891" w:type="dxa"/>
            <w:noWrap/>
            <w:hideMark/>
          </w:tcPr>
          <w:p w14:paraId="5C52010A" w14:textId="77777777" w:rsidR="00170638" w:rsidRPr="007F2B83" w:rsidRDefault="00170638" w:rsidP="00C249F6">
            <w:r w:rsidRPr="007F2B83">
              <w:t>34.07</w:t>
            </w:r>
          </w:p>
        </w:tc>
        <w:tc>
          <w:tcPr>
            <w:tcW w:w="810" w:type="dxa"/>
            <w:noWrap/>
            <w:hideMark/>
          </w:tcPr>
          <w:p w14:paraId="50FEC276" w14:textId="77777777" w:rsidR="00170638" w:rsidRPr="007F2B83" w:rsidRDefault="00170638" w:rsidP="00C249F6">
            <w:r w:rsidRPr="007F2B83">
              <w:t>33.6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876FCF0" w14:textId="77777777" w:rsidR="00170638" w:rsidRPr="007F2B83" w:rsidRDefault="00170638" w:rsidP="00C249F6">
            <w:r w:rsidRPr="007F2B83">
              <w:t>34.09</w:t>
            </w:r>
          </w:p>
        </w:tc>
      </w:tr>
      <w:tr w:rsidR="00170638" w:rsidRPr="007F2B83" w14:paraId="510B709B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B227469" w14:textId="77777777" w:rsidR="00170638" w:rsidRPr="007F2B83" w:rsidRDefault="00170638" w:rsidP="00C249F6">
            <w:r w:rsidRPr="007F2B83">
              <w:t>40</w:t>
            </w:r>
          </w:p>
        </w:tc>
        <w:tc>
          <w:tcPr>
            <w:tcW w:w="2037" w:type="dxa"/>
            <w:noWrap/>
            <w:hideMark/>
          </w:tcPr>
          <w:p w14:paraId="43D89186" w14:textId="77777777" w:rsidR="00170638" w:rsidRPr="007F2B83" w:rsidRDefault="00170638" w:rsidP="00C249F6">
            <w:r w:rsidRPr="007F2B83">
              <w:t>Omeprazole</w:t>
            </w:r>
          </w:p>
        </w:tc>
        <w:tc>
          <w:tcPr>
            <w:tcW w:w="1523" w:type="dxa"/>
            <w:noWrap/>
            <w:hideMark/>
          </w:tcPr>
          <w:p w14:paraId="6653900D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ECA42C7" w14:textId="77777777" w:rsidR="00170638" w:rsidRPr="007F2B83" w:rsidRDefault="00170638" w:rsidP="00C249F6">
            <w:r w:rsidRPr="007F2B83">
              <w:t>10.50</w:t>
            </w:r>
          </w:p>
        </w:tc>
        <w:tc>
          <w:tcPr>
            <w:tcW w:w="819" w:type="dxa"/>
            <w:noWrap/>
            <w:hideMark/>
          </w:tcPr>
          <w:p w14:paraId="20709008" w14:textId="77777777" w:rsidR="00170638" w:rsidRPr="007F2B83" w:rsidRDefault="00170638" w:rsidP="00C249F6">
            <w:r w:rsidRPr="007F2B83">
              <w:t>9.76</w:t>
            </w:r>
          </w:p>
        </w:tc>
        <w:tc>
          <w:tcPr>
            <w:tcW w:w="891" w:type="dxa"/>
            <w:noWrap/>
            <w:hideMark/>
          </w:tcPr>
          <w:p w14:paraId="19523E2D" w14:textId="77777777" w:rsidR="00170638" w:rsidRPr="007F2B83" w:rsidRDefault="00170638" w:rsidP="00C249F6">
            <w:r w:rsidRPr="007F2B83">
              <w:t>11.78</w:t>
            </w:r>
          </w:p>
        </w:tc>
        <w:tc>
          <w:tcPr>
            <w:tcW w:w="810" w:type="dxa"/>
            <w:noWrap/>
            <w:hideMark/>
          </w:tcPr>
          <w:p w14:paraId="032811D4" w14:textId="77777777" w:rsidR="00170638" w:rsidRPr="007F2B83" w:rsidRDefault="00170638" w:rsidP="00C249F6">
            <w:r w:rsidRPr="007F2B83">
              <w:t>4.6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3409E73" w14:textId="77777777" w:rsidR="00170638" w:rsidRPr="007F2B83" w:rsidRDefault="00170638" w:rsidP="00C249F6">
            <w:r w:rsidRPr="007F2B83">
              <w:t>12.65</w:t>
            </w:r>
          </w:p>
        </w:tc>
      </w:tr>
      <w:tr w:rsidR="00170638" w:rsidRPr="007F2B83" w14:paraId="669AAADF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EEBB816" w14:textId="77777777" w:rsidR="00170638" w:rsidRPr="007F2B83" w:rsidRDefault="00170638" w:rsidP="00C249F6">
            <w:r w:rsidRPr="007F2B83">
              <w:t>41</w:t>
            </w:r>
          </w:p>
        </w:tc>
        <w:tc>
          <w:tcPr>
            <w:tcW w:w="2037" w:type="dxa"/>
            <w:noWrap/>
            <w:hideMark/>
          </w:tcPr>
          <w:p w14:paraId="7401EC4C" w14:textId="77777777" w:rsidR="00170638" w:rsidRPr="007F2B83" w:rsidRDefault="00170638" w:rsidP="00C249F6">
            <w:r w:rsidRPr="007F2B83">
              <w:t>Omeprazole (10)</w:t>
            </w:r>
          </w:p>
        </w:tc>
        <w:tc>
          <w:tcPr>
            <w:tcW w:w="1523" w:type="dxa"/>
            <w:noWrap/>
            <w:hideMark/>
          </w:tcPr>
          <w:p w14:paraId="08D30451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22594FB3" w14:textId="77777777" w:rsidR="00170638" w:rsidRPr="007F2B83" w:rsidRDefault="00170638" w:rsidP="00C249F6">
            <w:r w:rsidRPr="007F2B83">
              <w:t>2.20</w:t>
            </w:r>
          </w:p>
        </w:tc>
        <w:tc>
          <w:tcPr>
            <w:tcW w:w="819" w:type="dxa"/>
            <w:noWrap/>
            <w:hideMark/>
          </w:tcPr>
          <w:p w14:paraId="57534950" w14:textId="77777777" w:rsidR="00170638" w:rsidRPr="007F2B83" w:rsidRDefault="00170638" w:rsidP="00C249F6">
            <w:r w:rsidRPr="007F2B83">
              <w:t>1.38</w:t>
            </w:r>
          </w:p>
        </w:tc>
        <w:tc>
          <w:tcPr>
            <w:tcW w:w="891" w:type="dxa"/>
            <w:noWrap/>
            <w:hideMark/>
          </w:tcPr>
          <w:p w14:paraId="31306040" w14:textId="77777777" w:rsidR="00170638" w:rsidRPr="007F2B83" w:rsidRDefault="00170638" w:rsidP="00C249F6">
            <w:r w:rsidRPr="007F2B83">
              <w:t>3.02</w:t>
            </w:r>
          </w:p>
        </w:tc>
        <w:tc>
          <w:tcPr>
            <w:tcW w:w="810" w:type="dxa"/>
            <w:noWrap/>
            <w:hideMark/>
          </w:tcPr>
          <w:p w14:paraId="27E93717" w14:textId="77777777" w:rsidR="00170638" w:rsidRPr="007F2B83" w:rsidRDefault="00170638" w:rsidP="00C249F6">
            <w:r w:rsidRPr="007F2B83">
              <w:t>0.5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8F33DE7" w14:textId="77777777" w:rsidR="00170638" w:rsidRPr="007F2B83" w:rsidRDefault="00170638" w:rsidP="00C249F6">
            <w:r w:rsidRPr="007F2B83">
              <w:t>3.85</w:t>
            </w:r>
          </w:p>
        </w:tc>
      </w:tr>
      <w:tr w:rsidR="00170638" w:rsidRPr="007F2B83" w14:paraId="7AD7F1DB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569A12B0" w14:textId="77777777" w:rsidR="00170638" w:rsidRPr="007F2B83" w:rsidRDefault="00170638" w:rsidP="00C249F6">
            <w:r w:rsidRPr="007F2B83">
              <w:t>41</w:t>
            </w:r>
          </w:p>
        </w:tc>
        <w:tc>
          <w:tcPr>
            <w:tcW w:w="2037" w:type="dxa"/>
            <w:noWrap/>
            <w:hideMark/>
          </w:tcPr>
          <w:p w14:paraId="6FCBD66E" w14:textId="77777777" w:rsidR="00170638" w:rsidRPr="007F2B83" w:rsidRDefault="00170638" w:rsidP="00C249F6">
            <w:r w:rsidRPr="007F2B83">
              <w:t>Omeprazole (10)</w:t>
            </w:r>
          </w:p>
        </w:tc>
        <w:tc>
          <w:tcPr>
            <w:tcW w:w="1523" w:type="dxa"/>
            <w:noWrap/>
            <w:hideMark/>
          </w:tcPr>
          <w:p w14:paraId="79EE3AC2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43512DF8" w14:textId="77777777" w:rsidR="00170638" w:rsidRPr="007F2B83" w:rsidRDefault="00170638" w:rsidP="00C249F6">
            <w:r w:rsidRPr="007F2B83">
              <w:t>0.94</w:t>
            </w:r>
          </w:p>
        </w:tc>
        <w:tc>
          <w:tcPr>
            <w:tcW w:w="819" w:type="dxa"/>
            <w:noWrap/>
            <w:hideMark/>
          </w:tcPr>
          <w:p w14:paraId="1C5D68EC" w14:textId="77777777" w:rsidR="00170638" w:rsidRPr="007F2B83" w:rsidRDefault="00170638" w:rsidP="00C249F6">
            <w:r w:rsidRPr="007F2B83">
              <w:t>0.74</w:t>
            </w:r>
          </w:p>
        </w:tc>
        <w:tc>
          <w:tcPr>
            <w:tcW w:w="891" w:type="dxa"/>
            <w:noWrap/>
            <w:hideMark/>
          </w:tcPr>
          <w:p w14:paraId="468EF9CE" w14:textId="77777777" w:rsidR="00170638" w:rsidRPr="007F2B83" w:rsidRDefault="00170638" w:rsidP="00C249F6">
            <w:r w:rsidRPr="007F2B83">
              <w:t>1.16</w:t>
            </w:r>
          </w:p>
        </w:tc>
        <w:tc>
          <w:tcPr>
            <w:tcW w:w="810" w:type="dxa"/>
            <w:noWrap/>
            <w:hideMark/>
          </w:tcPr>
          <w:p w14:paraId="76122608" w14:textId="77777777" w:rsidR="00170638" w:rsidRPr="007F2B83" w:rsidRDefault="00170638" w:rsidP="00C249F6">
            <w:r w:rsidRPr="007F2B83">
              <w:t>0.5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149E4B6" w14:textId="77777777" w:rsidR="00170638" w:rsidRPr="007F2B83" w:rsidRDefault="00170638" w:rsidP="00C249F6">
            <w:r w:rsidRPr="007F2B83">
              <w:t>1.38</w:t>
            </w:r>
          </w:p>
        </w:tc>
      </w:tr>
      <w:tr w:rsidR="00170638" w:rsidRPr="007F2B83" w14:paraId="1D926DA8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966534C" w14:textId="77777777" w:rsidR="00170638" w:rsidRPr="007F2B83" w:rsidRDefault="00170638" w:rsidP="00C249F6">
            <w:r w:rsidRPr="007F2B83">
              <w:t>42</w:t>
            </w:r>
          </w:p>
        </w:tc>
        <w:tc>
          <w:tcPr>
            <w:tcW w:w="2037" w:type="dxa"/>
            <w:noWrap/>
            <w:hideMark/>
          </w:tcPr>
          <w:p w14:paraId="75966472" w14:textId="77777777" w:rsidR="00170638" w:rsidRPr="007F2B83" w:rsidRDefault="00170638" w:rsidP="00C249F6">
            <w:r w:rsidRPr="007F2B83">
              <w:t>Paracetamol suspension</w:t>
            </w:r>
          </w:p>
        </w:tc>
        <w:tc>
          <w:tcPr>
            <w:tcW w:w="1523" w:type="dxa"/>
            <w:noWrap/>
            <w:hideMark/>
          </w:tcPr>
          <w:p w14:paraId="25986173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1DF5251" w14:textId="77777777" w:rsidR="00170638" w:rsidRPr="007F2B83" w:rsidRDefault="00170638" w:rsidP="00C249F6">
            <w:r w:rsidRPr="007F2B83">
              <w:t>1.58</w:t>
            </w:r>
          </w:p>
        </w:tc>
        <w:tc>
          <w:tcPr>
            <w:tcW w:w="819" w:type="dxa"/>
            <w:noWrap/>
            <w:hideMark/>
          </w:tcPr>
          <w:p w14:paraId="4F65C996" w14:textId="77777777" w:rsidR="00170638" w:rsidRPr="007F2B83" w:rsidRDefault="00170638" w:rsidP="00C249F6">
            <w:r w:rsidRPr="007F2B83">
              <w:t>1.58</w:t>
            </w:r>
          </w:p>
        </w:tc>
        <w:tc>
          <w:tcPr>
            <w:tcW w:w="891" w:type="dxa"/>
            <w:noWrap/>
            <w:hideMark/>
          </w:tcPr>
          <w:p w14:paraId="0EF3695F" w14:textId="77777777" w:rsidR="00170638" w:rsidRPr="007F2B83" w:rsidRDefault="00170638" w:rsidP="00C249F6">
            <w:r w:rsidRPr="007F2B83">
              <w:t>1.59</w:t>
            </w:r>
          </w:p>
        </w:tc>
        <w:tc>
          <w:tcPr>
            <w:tcW w:w="810" w:type="dxa"/>
            <w:noWrap/>
            <w:hideMark/>
          </w:tcPr>
          <w:p w14:paraId="2B1E07E0" w14:textId="77777777" w:rsidR="00170638" w:rsidRPr="007F2B83" w:rsidRDefault="00170638" w:rsidP="00C249F6">
            <w:r w:rsidRPr="007F2B83">
              <w:t>1.5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3A20F637" w14:textId="77777777" w:rsidR="00170638" w:rsidRPr="007F2B83" w:rsidRDefault="00170638" w:rsidP="00C249F6">
            <w:r w:rsidRPr="007F2B83">
              <w:t>1.59</w:t>
            </w:r>
          </w:p>
        </w:tc>
      </w:tr>
      <w:tr w:rsidR="00170638" w:rsidRPr="007F2B83" w14:paraId="7F867C64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585790F" w14:textId="77777777" w:rsidR="00170638" w:rsidRPr="007F2B83" w:rsidRDefault="00170638" w:rsidP="00C249F6">
            <w:r w:rsidRPr="007F2B83">
              <w:t>42</w:t>
            </w:r>
          </w:p>
        </w:tc>
        <w:tc>
          <w:tcPr>
            <w:tcW w:w="2037" w:type="dxa"/>
            <w:noWrap/>
            <w:hideMark/>
          </w:tcPr>
          <w:p w14:paraId="3C8202AD" w14:textId="77777777" w:rsidR="00170638" w:rsidRPr="007F2B83" w:rsidRDefault="00170638" w:rsidP="00C249F6">
            <w:r w:rsidRPr="007F2B83">
              <w:t>Paracetamol suspension</w:t>
            </w:r>
          </w:p>
        </w:tc>
        <w:tc>
          <w:tcPr>
            <w:tcW w:w="1523" w:type="dxa"/>
            <w:noWrap/>
            <w:hideMark/>
          </w:tcPr>
          <w:p w14:paraId="62AD729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31249EC" w14:textId="77777777" w:rsidR="00170638" w:rsidRPr="007F2B83" w:rsidRDefault="00170638" w:rsidP="00C249F6">
            <w:r w:rsidRPr="007F2B83">
              <w:t>0.87</w:t>
            </w:r>
          </w:p>
        </w:tc>
        <w:tc>
          <w:tcPr>
            <w:tcW w:w="819" w:type="dxa"/>
            <w:noWrap/>
            <w:hideMark/>
          </w:tcPr>
          <w:p w14:paraId="5FAAC39D" w14:textId="77777777" w:rsidR="00170638" w:rsidRPr="007F2B83" w:rsidRDefault="00170638" w:rsidP="00C249F6">
            <w:r w:rsidRPr="007F2B83">
              <w:t>0.83</w:t>
            </w:r>
          </w:p>
        </w:tc>
        <w:tc>
          <w:tcPr>
            <w:tcW w:w="891" w:type="dxa"/>
            <w:noWrap/>
            <w:hideMark/>
          </w:tcPr>
          <w:p w14:paraId="351F58EB" w14:textId="77777777" w:rsidR="00170638" w:rsidRPr="007F2B83" w:rsidRDefault="00170638" w:rsidP="00C249F6">
            <w:r w:rsidRPr="007F2B83">
              <w:t>1.02</w:t>
            </w:r>
          </w:p>
        </w:tc>
        <w:tc>
          <w:tcPr>
            <w:tcW w:w="810" w:type="dxa"/>
            <w:noWrap/>
            <w:hideMark/>
          </w:tcPr>
          <w:p w14:paraId="0EA30504" w14:textId="77777777" w:rsidR="00170638" w:rsidRPr="007F2B83" w:rsidRDefault="00170638" w:rsidP="00C249F6">
            <w:r w:rsidRPr="007F2B83">
              <w:t>0.7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F043589" w14:textId="77777777" w:rsidR="00170638" w:rsidRPr="007F2B83" w:rsidRDefault="00170638" w:rsidP="00C249F6">
            <w:r w:rsidRPr="007F2B83">
              <w:t>1.41</w:t>
            </w:r>
          </w:p>
        </w:tc>
      </w:tr>
      <w:tr w:rsidR="00170638" w:rsidRPr="007F2B83" w14:paraId="213B0064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55F0E4C" w14:textId="77777777" w:rsidR="00170638" w:rsidRPr="007F2B83" w:rsidRDefault="00170638" w:rsidP="00C249F6">
            <w:r w:rsidRPr="007F2B83">
              <w:t>43</w:t>
            </w:r>
          </w:p>
        </w:tc>
        <w:tc>
          <w:tcPr>
            <w:tcW w:w="2037" w:type="dxa"/>
            <w:noWrap/>
            <w:hideMark/>
          </w:tcPr>
          <w:p w14:paraId="0AB47120" w14:textId="77777777" w:rsidR="00170638" w:rsidRPr="007F2B83" w:rsidRDefault="00170638" w:rsidP="00C249F6">
            <w:r w:rsidRPr="007F2B83">
              <w:t>Phenytoin</w:t>
            </w:r>
          </w:p>
        </w:tc>
        <w:tc>
          <w:tcPr>
            <w:tcW w:w="1523" w:type="dxa"/>
            <w:noWrap/>
            <w:hideMark/>
          </w:tcPr>
          <w:p w14:paraId="4764813C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75BEC5DE" w14:textId="77777777" w:rsidR="00170638" w:rsidRPr="007F2B83" w:rsidRDefault="00170638" w:rsidP="00C249F6">
            <w:r w:rsidRPr="007F2B83">
              <w:t>4.82</w:t>
            </w:r>
          </w:p>
        </w:tc>
        <w:tc>
          <w:tcPr>
            <w:tcW w:w="819" w:type="dxa"/>
            <w:noWrap/>
            <w:hideMark/>
          </w:tcPr>
          <w:p w14:paraId="32B9C525" w14:textId="77777777" w:rsidR="00170638" w:rsidRPr="007F2B83" w:rsidRDefault="00170638" w:rsidP="00C249F6">
            <w:r w:rsidRPr="007F2B83">
              <w:t>4.82</w:t>
            </w:r>
          </w:p>
        </w:tc>
        <w:tc>
          <w:tcPr>
            <w:tcW w:w="891" w:type="dxa"/>
            <w:noWrap/>
            <w:hideMark/>
          </w:tcPr>
          <w:p w14:paraId="1BCCDAB6" w14:textId="77777777" w:rsidR="00170638" w:rsidRPr="007F2B83" w:rsidRDefault="00170638" w:rsidP="00C249F6">
            <w:r w:rsidRPr="007F2B83">
              <w:t>4.82</w:t>
            </w:r>
          </w:p>
        </w:tc>
        <w:tc>
          <w:tcPr>
            <w:tcW w:w="810" w:type="dxa"/>
            <w:noWrap/>
            <w:hideMark/>
          </w:tcPr>
          <w:p w14:paraId="1CEF296C" w14:textId="77777777" w:rsidR="00170638" w:rsidRPr="007F2B83" w:rsidRDefault="00170638" w:rsidP="00C249F6">
            <w:r w:rsidRPr="007F2B83">
              <w:t>4.8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E14DBA5" w14:textId="77777777" w:rsidR="00170638" w:rsidRPr="007F2B83" w:rsidRDefault="00170638" w:rsidP="00C249F6">
            <w:r w:rsidRPr="007F2B83">
              <w:t>4.82</w:t>
            </w:r>
          </w:p>
        </w:tc>
      </w:tr>
      <w:tr w:rsidR="00170638" w:rsidRPr="007F2B83" w14:paraId="4C4EF26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F8ABFB0" w14:textId="77777777" w:rsidR="00170638" w:rsidRPr="007F2B83" w:rsidRDefault="00170638" w:rsidP="00C249F6">
            <w:r w:rsidRPr="007F2B83">
              <w:t>43</w:t>
            </w:r>
          </w:p>
        </w:tc>
        <w:tc>
          <w:tcPr>
            <w:tcW w:w="2037" w:type="dxa"/>
            <w:noWrap/>
            <w:hideMark/>
          </w:tcPr>
          <w:p w14:paraId="38E8A817" w14:textId="77777777" w:rsidR="00170638" w:rsidRPr="007F2B83" w:rsidRDefault="00170638" w:rsidP="00C249F6">
            <w:r w:rsidRPr="007F2B83">
              <w:t>Phenytoin</w:t>
            </w:r>
          </w:p>
        </w:tc>
        <w:tc>
          <w:tcPr>
            <w:tcW w:w="1523" w:type="dxa"/>
            <w:noWrap/>
            <w:hideMark/>
          </w:tcPr>
          <w:p w14:paraId="50855C96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73DC55A" w14:textId="77777777" w:rsidR="00170638" w:rsidRPr="007F2B83" w:rsidRDefault="00170638" w:rsidP="00C249F6">
            <w:r w:rsidRPr="007F2B83">
              <w:t>0.52</w:t>
            </w:r>
          </w:p>
        </w:tc>
        <w:tc>
          <w:tcPr>
            <w:tcW w:w="819" w:type="dxa"/>
            <w:noWrap/>
            <w:hideMark/>
          </w:tcPr>
          <w:p w14:paraId="07C8E5E4" w14:textId="77777777" w:rsidR="00170638" w:rsidRPr="007F2B83" w:rsidRDefault="00170638" w:rsidP="00C249F6">
            <w:r w:rsidRPr="007F2B83">
              <w:t>0.52</w:t>
            </w:r>
          </w:p>
        </w:tc>
        <w:tc>
          <w:tcPr>
            <w:tcW w:w="891" w:type="dxa"/>
            <w:noWrap/>
            <w:hideMark/>
          </w:tcPr>
          <w:p w14:paraId="41280749" w14:textId="77777777" w:rsidR="00170638" w:rsidRPr="007F2B83" w:rsidRDefault="00170638" w:rsidP="00C249F6">
            <w:r w:rsidRPr="007F2B83">
              <w:t>0.52</w:t>
            </w:r>
          </w:p>
        </w:tc>
        <w:tc>
          <w:tcPr>
            <w:tcW w:w="810" w:type="dxa"/>
            <w:noWrap/>
            <w:hideMark/>
          </w:tcPr>
          <w:p w14:paraId="37AC62D9" w14:textId="77777777" w:rsidR="00170638" w:rsidRPr="007F2B83" w:rsidRDefault="00170638" w:rsidP="00C249F6">
            <w:r w:rsidRPr="007F2B83">
              <w:t>0.5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B58E4D0" w14:textId="77777777" w:rsidR="00170638" w:rsidRPr="007F2B83" w:rsidRDefault="00170638" w:rsidP="00C249F6">
            <w:r w:rsidRPr="007F2B83">
              <w:t>0.52</w:t>
            </w:r>
          </w:p>
        </w:tc>
      </w:tr>
      <w:tr w:rsidR="00170638" w:rsidRPr="007F2B83" w14:paraId="7682508D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BB72AF9" w14:textId="77777777" w:rsidR="00170638" w:rsidRPr="007F2B83" w:rsidRDefault="00170638" w:rsidP="00C249F6">
            <w:r w:rsidRPr="007F2B83">
              <w:t>44</w:t>
            </w:r>
          </w:p>
        </w:tc>
        <w:tc>
          <w:tcPr>
            <w:tcW w:w="2037" w:type="dxa"/>
            <w:noWrap/>
            <w:hideMark/>
          </w:tcPr>
          <w:p w14:paraId="0CF8511A" w14:textId="77777777" w:rsidR="00170638" w:rsidRPr="007F2B83" w:rsidRDefault="00170638" w:rsidP="00C249F6">
            <w:r w:rsidRPr="007F2B83">
              <w:t>Propranolol</w:t>
            </w:r>
          </w:p>
        </w:tc>
        <w:tc>
          <w:tcPr>
            <w:tcW w:w="1523" w:type="dxa"/>
            <w:noWrap/>
            <w:hideMark/>
          </w:tcPr>
          <w:p w14:paraId="2D4C003A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57B18A3C" w14:textId="77777777" w:rsidR="00170638" w:rsidRPr="007F2B83" w:rsidRDefault="00170638" w:rsidP="00C249F6">
            <w:r w:rsidRPr="007F2B83">
              <w:t>2.17</w:t>
            </w:r>
          </w:p>
        </w:tc>
        <w:tc>
          <w:tcPr>
            <w:tcW w:w="819" w:type="dxa"/>
            <w:noWrap/>
            <w:hideMark/>
          </w:tcPr>
          <w:p w14:paraId="5110FF7B" w14:textId="77777777" w:rsidR="00170638" w:rsidRPr="007F2B83" w:rsidRDefault="00170638" w:rsidP="00C249F6">
            <w:r w:rsidRPr="007F2B83">
              <w:t>2.03</w:t>
            </w:r>
          </w:p>
        </w:tc>
        <w:tc>
          <w:tcPr>
            <w:tcW w:w="891" w:type="dxa"/>
            <w:noWrap/>
            <w:hideMark/>
          </w:tcPr>
          <w:p w14:paraId="1425E9CD" w14:textId="77777777" w:rsidR="00170638" w:rsidRPr="007F2B83" w:rsidRDefault="00170638" w:rsidP="00C249F6">
            <w:r w:rsidRPr="007F2B83">
              <w:t>4.30</w:t>
            </w:r>
          </w:p>
        </w:tc>
        <w:tc>
          <w:tcPr>
            <w:tcW w:w="810" w:type="dxa"/>
            <w:noWrap/>
            <w:hideMark/>
          </w:tcPr>
          <w:p w14:paraId="0D872854" w14:textId="77777777" w:rsidR="00170638" w:rsidRPr="007F2B83" w:rsidRDefault="00170638" w:rsidP="00C249F6">
            <w:r w:rsidRPr="007F2B83">
              <w:t>1.8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522E39A" w14:textId="77777777" w:rsidR="00170638" w:rsidRPr="007F2B83" w:rsidRDefault="00170638" w:rsidP="00C249F6">
            <w:r w:rsidRPr="007F2B83">
              <w:t>4.36</w:t>
            </w:r>
          </w:p>
        </w:tc>
      </w:tr>
      <w:tr w:rsidR="00170638" w:rsidRPr="007F2B83" w14:paraId="1EE46880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059279D" w14:textId="77777777" w:rsidR="00170638" w:rsidRPr="007F2B83" w:rsidRDefault="00170638" w:rsidP="00C249F6">
            <w:r w:rsidRPr="007F2B83">
              <w:t>44</w:t>
            </w:r>
          </w:p>
        </w:tc>
        <w:tc>
          <w:tcPr>
            <w:tcW w:w="2037" w:type="dxa"/>
            <w:noWrap/>
            <w:hideMark/>
          </w:tcPr>
          <w:p w14:paraId="77516535" w14:textId="77777777" w:rsidR="00170638" w:rsidRPr="007F2B83" w:rsidRDefault="00170638" w:rsidP="00C249F6">
            <w:r w:rsidRPr="007F2B83">
              <w:t>Propranolol</w:t>
            </w:r>
          </w:p>
        </w:tc>
        <w:tc>
          <w:tcPr>
            <w:tcW w:w="1523" w:type="dxa"/>
            <w:noWrap/>
            <w:hideMark/>
          </w:tcPr>
          <w:p w14:paraId="08A4A4C9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2F525E8E" w14:textId="77777777" w:rsidR="00170638" w:rsidRPr="007F2B83" w:rsidRDefault="00170638" w:rsidP="00C249F6">
            <w:r w:rsidRPr="007F2B83">
              <w:t>0.92</w:t>
            </w:r>
          </w:p>
        </w:tc>
        <w:tc>
          <w:tcPr>
            <w:tcW w:w="819" w:type="dxa"/>
            <w:noWrap/>
            <w:hideMark/>
          </w:tcPr>
          <w:p w14:paraId="06023585" w14:textId="77777777" w:rsidR="00170638" w:rsidRPr="007F2B83" w:rsidRDefault="00170638" w:rsidP="00C249F6">
            <w:r w:rsidRPr="007F2B83">
              <w:t>0.92</w:t>
            </w:r>
          </w:p>
        </w:tc>
        <w:tc>
          <w:tcPr>
            <w:tcW w:w="891" w:type="dxa"/>
            <w:noWrap/>
            <w:hideMark/>
          </w:tcPr>
          <w:p w14:paraId="1DCBF12E" w14:textId="77777777" w:rsidR="00170638" w:rsidRPr="007F2B83" w:rsidRDefault="00170638" w:rsidP="00C249F6">
            <w:r w:rsidRPr="007F2B83">
              <w:t>0.92</w:t>
            </w:r>
          </w:p>
        </w:tc>
        <w:tc>
          <w:tcPr>
            <w:tcW w:w="810" w:type="dxa"/>
            <w:noWrap/>
            <w:hideMark/>
          </w:tcPr>
          <w:p w14:paraId="33F03E97" w14:textId="77777777" w:rsidR="00170638" w:rsidRPr="007F2B83" w:rsidRDefault="00170638" w:rsidP="00C249F6">
            <w:r w:rsidRPr="007F2B83">
              <w:t>0.92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29DE845" w14:textId="77777777" w:rsidR="00170638" w:rsidRPr="007F2B83" w:rsidRDefault="00170638" w:rsidP="00C249F6">
            <w:r w:rsidRPr="007F2B83">
              <w:t>0.92</w:t>
            </w:r>
          </w:p>
        </w:tc>
      </w:tr>
      <w:tr w:rsidR="00170638" w:rsidRPr="007F2B83" w14:paraId="49B3820B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B89AA47" w14:textId="77777777" w:rsidR="00170638" w:rsidRPr="007F2B83" w:rsidRDefault="00170638" w:rsidP="00C249F6">
            <w:r w:rsidRPr="007F2B83">
              <w:t>45</w:t>
            </w:r>
          </w:p>
        </w:tc>
        <w:tc>
          <w:tcPr>
            <w:tcW w:w="2037" w:type="dxa"/>
            <w:noWrap/>
            <w:hideMark/>
          </w:tcPr>
          <w:p w14:paraId="2B562CFA" w14:textId="77777777" w:rsidR="00170638" w:rsidRPr="007F2B83" w:rsidRDefault="00170638" w:rsidP="00C249F6">
            <w:proofErr w:type="spellStart"/>
            <w:r w:rsidRPr="007F2B83">
              <w:t>Pyrimethamine</w:t>
            </w:r>
            <w:proofErr w:type="spellEnd"/>
            <w:r w:rsidRPr="007F2B83">
              <w:t xml:space="preserve"> with </w:t>
            </w:r>
            <w:proofErr w:type="spellStart"/>
            <w:r w:rsidRPr="007F2B83">
              <w:t>sulfadoxine</w:t>
            </w:r>
            <w:proofErr w:type="spellEnd"/>
          </w:p>
        </w:tc>
        <w:tc>
          <w:tcPr>
            <w:tcW w:w="1523" w:type="dxa"/>
            <w:noWrap/>
            <w:hideMark/>
          </w:tcPr>
          <w:p w14:paraId="24083BBA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AE81E4B" w14:textId="77777777" w:rsidR="00170638" w:rsidRPr="007F2B83" w:rsidRDefault="00170638" w:rsidP="00C249F6">
            <w:r w:rsidRPr="007F2B83">
              <w:t>1.42</w:t>
            </w:r>
          </w:p>
        </w:tc>
        <w:tc>
          <w:tcPr>
            <w:tcW w:w="819" w:type="dxa"/>
            <w:noWrap/>
            <w:hideMark/>
          </w:tcPr>
          <w:p w14:paraId="65DF0746" w14:textId="77777777" w:rsidR="00170638" w:rsidRPr="007F2B83" w:rsidRDefault="00170638" w:rsidP="00C249F6">
            <w:r w:rsidRPr="007F2B83">
              <w:t>1.41</w:t>
            </w:r>
          </w:p>
        </w:tc>
        <w:tc>
          <w:tcPr>
            <w:tcW w:w="891" w:type="dxa"/>
            <w:noWrap/>
            <w:hideMark/>
          </w:tcPr>
          <w:p w14:paraId="3826F527" w14:textId="77777777" w:rsidR="00170638" w:rsidRPr="007F2B83" w:rsidRDefault="00170638" w:rsidP="00C249F6">
            <w:r w:rsidRPr="007F2B83">
              <w:t>1.42</w:t>
            </w:r>
          </w:p>
        </w:tc>
        <w:tc>
          <w:tcPr>
            <w:tcW w:w="810" w:type="dxa"/>
            <w:noWrap/>
            <w:hideMark/>
          </w:tcPr>
          <w:p w14:paraId="4997A226" w14:textId="77777777" w:rsidR="00170638" w:rsidRPr="007F2B83" w:rsidRDefault="00170638" w:rsidP="00C249F6">
            <w:r w:rsidRPr="007F2B83">
              <w:t>1.3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934627F" w14:textId="77777777" w:rsidR="00170638" w:rsidRPr="007F2B83" w:rsidRDefault="00170638" w:rsidP="00C249F6">
            <w:r w:rsidRPr="007F2B83">
              <w:t>1.46</w:t>
            </w:r>
          </w:p>
        </w:tc>
      </w:tr>
      <w:tr w:rsidR="00170638" w:rsidRPr="007F2B83" w14:paraId="5D2F1A88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690CD05" w14:textId="77777777" w:rsidR="00170638" w:rsidRPr="007F2B83" w:rsidRDefault="00170638" w:rsidP="00C249F6">
            <w:r w:rsidRPr="007F2B83">
              <w:t>45</w:t>
            </w:r>
          </w:p>
        </w:tc>
        <w:tc>
          <w:tcPr>
            <w:tcW w:w="2037" w:type="dxa"/>
            <w:noWrap/>
            <w:hideMark/>
          </w:tcPr>
          <w:p w14:paraId="7C15F74E" w14:textId="77777777" w:rsidR="00170638" w:rsidRPr="007F2B83" w:rsidRDefault="00170638" w:rsidP="00C249F6">
            <w:proofErr w:type="spellStart"/>
            <w:r w:rsidRPr="007F2B83">
              <w:t>Pyrimethamine</w:t>
            </w:r>
            <w:proofErr w:type="spellEnd"/>
            <w:r w:rsidRPr="007F2B83">
              <w:t xml:space="preserve"> with </w:t>
            </w:r>
            <w:proofErr w:type="spellStart"/>
            <w:r w:rsidRPr="007F2B83">
              <w:t>sulfadoxine</w:t>
            </w:r>
            <w:proofErr w:type="spellEnd"/>
          </w:p>
        </w:tc>
        <w:tc>
          <w:tcPr>
            <w:tcW w:w="1523" w:type="dxa"/>
            <w:noWrap/>
            <w:hideMark/>
          </w:tcPr>
          <w:p w14:paraId="71BD57E8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07E240C4" w14:textId="77777777" w:rsidR="00170638" w:rsidRPr="007F2B83" w:rsidRDefault="00170638" w:rsidP="00C249F6">
            <w:r w:rsidRPr="007F2B83">
              <w:t>1.21</w:t>
            </w:r>
          </w:p>
        </w:tc>
        <w:tc>
          <w:tcPr>
            <w:tcW w:w="819" w:type="dxa"/>
            <w:noWrap/>
            <w:hideMark/>
          </w:tcPr>
          <w:p w14:paraId="0DDB5ED2" w14:textId="77777777" w:rsidR="00170638" w:rsidRPr="007F2B83" w:rsidRDefault="00170638" w:rsidP="00C249F6">
            <w:r w:rsidRPr="007F2B83">
              <w:t>1.21</w:t>
            </w:r>
          </w:p>
        </w:tc>
        <w:tc>
          <w:tcPr>
            <w:tcW w:w="891" w:type="dxa"/>
            <w:noWrap/>
            <w:hideMark/>
          </w:tcPr>
          <w:p w14:paraId="33D159EF" w14:textId="77777777" w:rsidR="00170638" w:rsidRPr="007F2B83" w:rsidRDefault="00170638" w:rsidP="00C249F6">
            <w:r w:rsidRPr="007F2B83">
              <w:t>1.21</w:t>
            </w:r>
          </w:p>
        </w:tc>
        <w:tc>
          <w:tcPr>
            <w:tcW w:w="810" w:type="dxa"/>
            <w:noWrap/>
            <w:hideMark/>
          </w:tcPr>
          <w:p w14:paraId="0173EFC8" w14:textId="77777777" w:rsidR="00170638" w:rsidRPr="007F2B83" w:rsidRDefault="00170638" w:rsidP="00C249F6">
            <w:r w:rsidRPr="007F2B83">
              <w:t>1.2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7C289D8" w14:textId="77777777" w:rsidR="00170638" w:rsidRPr="007F2B83" w:rsidRDefault="00170638" w:rsidP="00C249F6">
            <w:r w:rsidRPr="007F2B83">
              <w:t>1.21</w:t>
            </w:r>
          </w:p>
        </w:tc>
      </w:tr>
      <w:tr w:rsidR="00170638" w:rsidRPr="007F2B83" w14:paraId="397AC4BB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7319AA65" w14:textId="77777777" w:rsidR="00170638" w:rsidRPr="007F2B83" w:rsidRDefault="00170638" w:rsidP="00C249F6">
            <w:bookmarkStart w:id="5" w:name="_GoBack"/>
            <w:bookmarkEnd w:id="5"/>
            <w:r w:rsidRPr="007F2B83">
              <w:t>46</w:t>
            </w:r>
          </w:p>
        </w:tc>
        <w:tc>
          <w:tcPr>
            <w:tcW w:w="2037" w:type="dxa"/>
            <w:noWrap/>
            <w:hideMark/>
          </w:tcPr>
          <w:p w14:paraId="3AAAE079" w14:textId="77777777" w:rsidR="00170638" w:rsidRPr="007F2B83" w:rsidRDefault="00170638" w:rsidP="00C249F6">
            <w:r w:rsidRPr="007F2B83">
              <w:t>Ranitidine</w:t>
            </w:r>
          </w:p>
        </w:tc>
        <w:tc>
          <w:tcPr>
            <w:tcW w:w="1523" w:type="dxa"/>
            <w:noWrap/>
            <w:hideMark/>
          </w:tcPr>
          <w:p w14:paraId="48725E7E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69FEE20" w14:textId="77777777" w:rsidR="00170638" w:rsidRPr="007F2B83" w:rsidRDefault="00170638" w:rsidP="00C249F6">
            <w:r w:rsidRPr="007F2B83">
              <w:t>3.69</w:t>
            </w:r>
          </w:p>
        </w:tc>
        <w:tc>
          <w:tcPr>
            <w:tcW w:w="819" w:type="dxa"/>
            <w:noWrap/>
            <w:hideMark/>
          </w:tcPr>
          <w:p w14:paraId="207F201D" w14:textId="77777777" w:rsidR="00170638" w:rsidRPr="007F2B83" w:rsidRDefault="00170638" w:rsidP="00C249F6">
            <w:r w:rsidRPr="007F2B83">
              <w:t>3.69</w:t>
            </w:r>
          </w:p>
        </w:tc>
        <w:tc>
          <w:tcPr>
            <w:tcW w:w="891" w:type="dxa"/>
            <w:noWrap/>
            <w:hideMark/>
          </w:tcPr>
          <w:p w14:paraId="47FFADE2" w14:textId="77777777" w:rsidR="00170638" w:rsidRPr="007F2B83" w:rsidRDefault="00170638" w:rsidP="00C249F6">
            <w:r w:rsidRPr="007F2B83">
              <w:t>3.69</w:t>
            </w:r>
          </w:p>
        </w:tc>
        <w:tc>
          <w:tcPr>
            <w:tcW w:w="810" w:type="dxa"/>
            <w:noWrap/>
            <w:hideMark/>
          </w:tcPr>
          <w:p w14:paraId="36BE9D88" w14:textId="77777777" w:rsidR="00170638" w:rsidRPr="007F2B83" w:rsidRDefault="00170638" w:rsidP="00C249F6">
            <w:r w:rsidRPr="007F2B83">
              <w:t>3.6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9AE297F" w14:textId="77777777" w:rsidR="00170638" w:rsidRPr="007F2B83" w:rsidRDefault="00170638" w:rsidP="00C249F6">
            <w:r w:rsidRPr="007F2B83">
              <w:t>4.19</w:t>
            </w:r>
          </w:p>
        </w:tc>
      </w:tr>
      <w:tr w:rsidR="00170638" w:rsidRPr="007F2B83" w14:paraId="51F86060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35D9FA5F" w14:textId="77777777" w:rsidR="00170638" w:rsidRPr="007F2B83" w:rsidRDefault="00170638" w:rsidP="00C249F6">
            <w:r w:rsidRPr="007F2B83">
              <w:t>46</w:t>
            </w:r>
          </w:p>
        </w:tc>
        <w:tc>
          <w:tcPr>
            <w:tcW w:w="2037" w:type="dxa"/>
            <w:noWrap/>
            <w:hideMark/>
          </w:tcPr>
          <w:p w14:paraId="0666F072" w14:textId="77777777" w:rsidR="00170638" w:rsidRPr="007F2B83" w:rsidRDefault="00170638" w:rsidP="00C249F6">
            <w:r w:rsidRPr="007F2B83">
              <w:t>Ranitidine</w:t>
            </w:r>
          </w:p>
        </w:tc>
        <w:tc>
          <w:tcPr>
            <w:tcW w:w="1523" w:type="dxa"/>
            <w:noWrap/>
            <w:hideMark/>
          </w:tcPr>
          <w:p w14:paraId="36230867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90619BA" w14:textId="77777777" w:rsidR="00170638" w:rsidRPr="007F2B83" w:rsidRDefault="00170638" w:rsidP="00C249F6">
            <w:r w:rsidRPr="007F2B83">
              <w:t>2.91</w:t>
            </w:r>
          </w:p>
        </w:tc>
        <w:tc>
          <w:tcPr>
            <w:tcW w:w="819" w:type="dxa"/>
            <w:noWrap/>
            <w:hideMark/>
          </w:tcPr>
          <w:p w14:paraId="7A15EB41" w14:textId="77777777" w:rsidR="00170638" w:rsidRPr="007F2B83" w:rsidRDefault="00170638" w:rsidP="00C249F6">
            <w:r w:rsidRPr="007F2B83">
              <w:t>2.58</w:t>
            </w:r>
          </w:p>
        </w:tc>
        <w:tc>
          <w:tcPr>
            <w:tcW w:w="891" w:type="dxa"/>
            <w:noWrap/>
            <w:hideMark/>
          </w:tcPr>
          <w:p w14:paraId="35EF1207" w14:textId="77777777" w:rsidR="00170638" w:rsidRPr="007F2B83" w:rsidRDefault="00170638" w:rsidP="00C249F6">
            <w:r w:rsidRPr="007F2B83">
              <w:t>3.24</w:t>
            </w:r>
          </w:p>
        </w:tc>
        <w:tc>
          <w:tcPr>
            <w:tcW w:w="810" w:type="dxa"/>
            <w:noWrap/>
            <w:hideMark/>
          </w:tcPr>
          <w:p w14:paraId="2F93624C" w14:textId="77777777" w:rsidR="00170638" w:rsidRPr="007F2B83" w:rsidRDefault="00170638" w:rsidP="00C249F6">
            <w:r w:rsidRPr="007F2B83">
              <w:t>1.6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42EC996" w14:textId="77777777" w:rsidR="00170638" w:rsidRPr="007F2B83" w:rsidRDefault="00170638" w:rsidP="00C249F6">
            <w:r w:rsidRPr="007F2B83">
              <w:t>4.19</w:t>
            </w:r>
          </w:p>
        </w:tc>
      </w:tr>
      <w:tr w:rsidR="00170638" w:rsidRPr="007F2B83" w14:paraId="17887FDF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40961765" w14:textId="77777777" w:rsidR="00170638" w:rsidRPr="007F2B83" w:rsidRDefault="00170638" w:rsidP="00C249F6">
            <w:r w:rsidRPr="007F2B83">
              <w:t>47</w:t>
            </w:r>
          </w:p>
        </w:tc>
        <w:tc>
          <w:tcPr>
            <w:tcW w:w="2037" w:type="dxa"/>
            <w:noWrap/>
            <w:hideMark/>
          </w:tcPr>
          <w:p w14:paraId="590C5355" w14:textId="77777777" w:rsidR="00170638" w:rsidRPr="007F2B83" w:rsidRDefault="00170638" w:rsidP="00C249F6">
            <w:r w:rsidRPr="007F2B83">
              <w:t>Salbutamol inhaler</w:t>
            </w:r>
          </w:p>
        </w:tc>
        <w:tc>
          <w:tcPr>
            <w:tcW w:w="1523" w:type="dxa"/>
            <w:noWrap/>
            <w:hideMark/>
          </w:tcPr>
          <w:p w14:paraId="48E5D552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43584C7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9" w:type="dxa"/>
            <w:noWrap/>
            <w:hideMark/>
          </w:tcPr>
          <w:p w14:paraId="0433A5E8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91" w:type="dxa"/>
            <w:noWrap/>
            <w:hideMark/>
          </w:tcPr>
          <w:p w14:paraId="4C706011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0" w:type="dxa"/>
            <w:noWrap/>
            <w:hideMark/>
          </w:tcPr>
          <w:p w14:paraId="0E223B27" w14:textId="77777777" w:rsidR="00170638" w:rsidRPr="007F2B83" w:rsidRDefault="00170638" w:rsidP="00C249F6">
            <w:r w:rsidRPr="007F2B83">
              <w:t>1.05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2440BE0" w14:textId="77777777" w:rsidR="00170638" w:rsidRPr="007F2B83" w:rsidRDefault="00170638" w:rsidP="00C249F6">
            <w:r w:rsidRPr="007F2B83">
              <w:t>1.57</w:t>
            </w:r>
          </w:p>
        </w:tc>
      </w:tr>
      <w:tr w:rsidR="00170638" w:rsidRPr="007F2B83" w14:paraId="1E89AEED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A9E4C46" w14:textId="77777777" w:rsidR="00170638" w:rsidRPr="007F2B83" w:rsidRDefault="00170638" w:rsidP="00C249F6">
            <w:r w:rsidRPr="007F2B83">
              <w:t>47</w:t>
            </w:r>
          </w:p>
        </w:tc>
        <w:tc>
          <w:tcPr>
            <w:tcW w:w="2037" w:type="dxa"/>
            <w:noWrap/>
            <w:hideMark/>
          </w:tcPr>
          <w:p w14:paraId="55E11775" w14:textId="77777777" w:rsidR="00170638" w:rsidRPr="007F2B83" w:rsidRDefault="00170638" w:rsidP="00C249F6">
            <w:r w:rsidRPr="007F2B83">
              <w:t>Salbutamol inhaler</w:t>
            </w:r>
          </w:p>
        </w:tc>
        <w:tc>
          <w:tcPr>
            <w:tcW w:w="1523" w:type="dxa"/>
            <w:noWrap/>
            <w:hideMark/>
          </w:tcPr>
          <w:p w14:paraId="374DD146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3F62483E" w14:textId="77777777" w:rsidR="00170638" w:rsidRPr="007F2B83" w:rsidRDefault="00170638" w:rsidP="00C249F6">
            <w:r w:rsidRPr="007F2B83">
              <w:t>0.67</w:t>
            </w:r>
          </w:p>
        </w:tc>
        <w:tc>
          <w:tcPr>
            <w:tcW w:w="819" w:type="dxa"/>
            <w:noWrap/>
            <w:hideMark/>
          </w:tcPr>
          <w:p w14:paraId="387A35E2" w14:textId="77777777" w:rsidR="00170638" w:rsidRPr="007F2B83" w:rsidRDefault="00170638" w:rsidP="00C249F6">
            <w:r w:rsidRPr="007F2B83">
              <w:t>0.67</w:t>
            </w:r>
          </w:p>
        </w:tc>
        <w:tc>
          <w:tcPr>
            <w:tcW w:w="891" w:type="dxa"/>
            <w:noWrap/>
            <w:hideMark/>
          </w:tcPr>
          <w:p w14:paraId="43720441" w14:textId="77777777" w:rsidR="00170638" w:rsidRPr="007F2B83" w:rsidRDefault="00170638" w:rsidP="00C249F6">
            <w:r w:rsidRPr="007F2B83">
              <w:t>0.67</w:t>
            </w:r>
          </w:p>
        </w:tc>
        <w:tc>
          <w:tcPr>
            <w:tcW w:w="810" w:type="dxa"/>
            <w:noWrap/>
            <w:hideMark/>
          </w:tcPr>
          <w:p w14:paraId="081A13B3" w14:textId="77777777" w:rsidR="00170638" w:rsidRPr="007F2B83" w:rsidRDefault="00170638" w:rsidP="00C249F6">
            <w:r w:rsidRPr="007F2B83">
              <w:t>0.67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6B726496" w14:textId="77777777" w:rsidR="00170638" w:rsidRPr="007F2B83" w:rsidRDefault="00170638" w:rsidP="00C249F6">
            <w:r w:rsidRPr="007F2B83">
              <w:t>0.91</w:t>
            </w:r>
          </w:p>
        </w:tc>
      </w:tr>
      <w:tr w:rsidR="00170638" w:rsidRPr="007F2B83" w14:paraId="279A2DD1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3088B3F" w14:textId="77777777" w:rsidR="00170638" w:rsidRPr="007F2B83" w:rsidRDefault="00170638" w:rsidP="00C249F6">
            <w:r w:rsidRPr="007F2B83">
              <w:t>48</w:t>
            </w:r>
          </w:p>
        </w:tc>
        <w:tc>
          <w:tcPr>
            <w:tcW w:w="2037" w:type="dxa"/>
            <w:noWrap/>
            <w:hideMark/>
          </w:tcPr>
          <w:p w14:paraId="19D2BEDD" w14:textId="77777777" w:rsidR="00170638" w:rsidRPr="007F2B83" w:rsidRDefault="00170638" w:rsidP="00C249F6">
            <w:r w:rsidRPr="007F2B83">
              <w:t>Simvastatin</w:t>
            </w:r>
          </w:p>
        </w:tc>
        <w:tc>
          <w:tcPr>
            <w:tcW w:w="1523" w:type="dxa"/>
            <w:noWrap/>
            <w:hideMark/>
          </w:tcPr>
          <w:p w14:paraId="44F0E8FF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692747C4" w14:textId="77777777" w:rsidR="00170638" w:rsidRPr="007F2B83" w:rsidRDefault="00170638" w:rsidP="00C249F6">
            <w:r w:rsidRPr="007F2B83">
              <w:t>12.33</w:t>
            </w:r>
          </w:p>
        </w:tc>
        <w:tc>
          <w:tcPr>
            <w:tcW w:w="819" w:type="dxa"/>
            <w:noWrap/>
            <w:hideMark/>
          </w:tcPr>
          <w:p w14:paraId="22F90ED5" w14:textId="77777777" w:rsidR="00170638" w:rsidRPr="007F2B83" w:rsidRDefault="00170638" w:rsidP="00C249F6">
            <w:r w:rsidRPr="007F2B83">
              <w:t>12.32</w:t>
            </w:r>
          </w:p>
        </w:tc>
        <w:tc>
          <w:tcPr>
            <w:tcW w:w="891" w:type="dxa"/>
            <w:noWrap/>
            <w:hideMark/>
          </w:tcPr>
          <w:p w14:paraId="47BAD90B" w14:textId="77777777" w:rsidR="00170638" w:rsidRPr="007F2B83" w:rsidRDefault="00170638" w:rsidP="00C249F6">
            <w:r w:rsidRPr="007F2B83">
              <w:t>12.34</w:t>
            </w:r>
          </w:p>
        </w:tc>
        <w:tc>
          <w:tcPr>
            <w:tcW w:w="810" w:type="dxa"/>
            <w:noWrap/>
            <w:hideMark/>
          </w:tcPr>
          <w:p w14:paraId="662568C4" w14:textId="77777777" w:rsidR="00170638" w:rsidRPr="007F2B83" w:rsidRDefault="00170638" w:rsidP="00C249F6">
            <w:r w:rsidRPr="007F2B83">
              <w:t>12.3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44310503" w14:textId="77777777" w:rsidR="00170638" w:rsidRPr="007F2B83" w:rsidRDefault="00170638" w:rsidP="00C249F6">
            <w:r w:rsidRPr="007F2B83">
              <w:t>12.34</w:t>
            </w:r>
          </w:p>
        </w:tc>
      </w:tr>
      <w:tr w:rsidR="00170638" w:rsidRPr="007F2B83" w14:paraId="5658970C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60DC69B7" w14:textId="77777777" w:rsidR="00170638" w:rsidRPr="007F2B83" w:rsidRDefault="00170638" w:rsidP="00C249F6">
            <w:r w:rsidRPr="007F2B83">
              <w:t>48</w:t>
            </w:r>
          </w:p>
        </w:tc>
        <w:tc>
          <w:tcPr>
            <w:tcW w:w="2037" w:type="dxa"/>
            <w:noWrap/>
            <w:hideMark/>
          </w:tcPr>
          <w:p w14:paraId="02D07391" w14:textId="77777777" w:rsidR="00170638" w:rsidRPr="007F2B83" w:rsidRDefault="00170638" w:rsidP="00C249F6">
            <w:r w:rsidRPr="007F2B83">
              <w:t>Simvastatin</w:t>
            </w:r>
          </w:p>
        </w:tc>
        <w:tc>
          <w:tcPr>
            <w:tcW w:w="1523" w:type="dxa"/>
            <w:noWrap/>
            <w:hideMark/>
          </w:tcPr>
          <w:p w14:paraId="11EE2C3D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923DA3B" w14:textId="77777777" w:rsidR="00170638" w:rsidRPr="007F2B83" w:rsidRDefault="00170638" w:rsidP="00C249F6">
            <w:r w:rsidRPr="007F2B83">
              <w:t>1.56</w:t>
            </w:r>
          </w:p>
        </w:tc>
        <w:tc>
          <w:tcPr>
            <w:tcW w:w="819" w:type="dxa"/>
            <w:noWrap/>
            <w:hideMark/>
          </w:tcPr>
          <w:p w14:paraId="6F77F182" w14:textId="77777777" w:rsidR="00170638" w:rsidRPr="007F2B83" w:rsidRDefault="00170638" w:rsidP="00C249F6">
            <w:r w:rsidRPr="007F2B83">
              <w:t>1.56</w:t>
            </w:r>
          </w:p>
        </w:tc>
        <w:tc>
          <w:tcPr>
            <w:tcW w:w="891" w:type="dxa"/>
            <w:noWrap/>
            <w:hideMark/>
          </w:tcPr>
          <w:p w14:paraId="6778ED9A" w14:textId="77777777" w:rsidR="00170638" w:rsidRPr="007F2B83" w:rsidRDefault="00170638" w:rsidP="00C249F6">
            <w:r w:rsidRPr="007F2B83">
              <w:t>6.19</w:t>
            </w:r>
          </w:p>
        </w:tc>
        <w:tc>
          <w:tcPr>
            <w:tcW w:w="810" w:type="dxa"/>
            <w:noWrap/>
            <w:hideMark/>
          </w:tcPr>
          <w:p w14:paraId="25402402" w14:textId="77777777" w:rsidR="00170638" w:rsidRPr="007F2B83" w:rsidRDefault="00170638" w:rsidP="00C249F6">
            <w:r w:rsidRPr="007F2B83">
              <w:t>1.5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8B22C42" w14:textId="77777777" w:rsidR="00170638" w:rsidRPr="007F2B83" w:rsidRDefault="00170638" w:rsidP="00C249F6">
            <w:r w:rsidRPr="007F2B83">
              <w:t>6.19</w:t>
            </w:r>
          </w:p>
        </w:tc>
      </w:tr>
      <w:tr w:rsidR="00170638" w:rsidRPr="007F2B83" w14:paraId="691D8B22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1FA7949B" w14:textId="77777777" w:rsidR="00170638" w:rsidRPr="007F2B83" w:rsidRDefault="00170638" w:rsidP="00C249F6">
            <w:r w:rsidRPr="007F2B83">
              <w:t>49</w:t>
            </w:r>
          </w:p>
        </w:tc>
        <w:tc>
          <w:tcPr>
            <w:tcW w:w="2037" w:type="dxa"/>
            <w:noWrap/>
            <w:hideMark/>
          </w:tcPr>
          <w:p w14:paraId="7AFCD1B3" w14:textId="77777777" w:rsidR="00170638" w:rsidRPr="007F2B83" w:rsidRDefault="00170638" w:rsidP="00C249F6">
            <w:r w:rsidRPr="007F2B83">
              <w:t>Spironolactone</w:t>
            </w:r>
          </w:p>
        </w:tc>
        <w:tc>
          <w:tcPr>
            <w:tcW w:w="1523" w:type="dxa"/>
            <w:noWrap/>
            <w:hideMark/>
          </w:tcPr>
          <w:p w14:paraId="5005C699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08A0BE1E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9" w:type="dxa"/>
            <w:noWrap/>
            <w:hideMark/>
          </w:tcPr>
          <w:p w14:paraId="19AA32E8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91" w:type="dxa"/>
            <w:noWrap/>
            <w:hideMark/>
          </w:tcPr>
          <w:p w14:paraId="316FB5FD" w14:textId="77777777" w:rsidR="00170638" w:rsidRPr="007F2B83" w:rsidRDefault="00170638" w:rsidP="00C249F6">
            <w:r w:rsidRPr="007F2B83">
              <w:t>0.84</w:t>
            </w:r>
          </w:p>
        </w:tc>
        <w:tc>
          <w:tcPr>
            <w:tcW w:w="810" w:type="dxa"/>
            <w:noWrap/>
            <w:hideMark/>
          </w:tcPr>
          <w:p w14:paraId="25A57E3B" w14:textId="77777777" w:rsidR="00170638" w:rsidRPr="007F2B83" w:rsidRDefault="00170638" w:rsidP="00C249F6">
            <w:r w:rsidRPr="007F2B83">
              <w:t>0.8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58E876AC" w14:textId="77777777" w:rsidR="00170638" w:rsidRPr="007F2B83" w:rsidRDefault="00170638" w:rsidP="00C249F6">
            <w:r w:rsidRPr="007F2B83">
              <w:t>0.86</w:t>
            </w:r>
          </w:p>
        </w:tc>
      </w:tr>
      <w:tr w:rsidR="00170638" w:rsidRPr="007F2B83" w14:paraId="227530B4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2D6F91B6" w14:textId="77777777" w:rsidR="00170638" w:rsidRPr="007F2B83" w:rsidRDefault="00170638" w:rsidP="00C249F6">
            <w:r w:rsidRPr="007F2B83">
              <w:t>49</w:t>
            </w:r>
          </w:p>
        </w:tc>
        <w:tc>
          <w:tcPr>
            <w:tcW w:w="2037" w:type="dxa"/>
            <w:noWrap/>
            <w:hideMark/>
          </w:tcPr>
          <w:p w14:paraId="2C35BE59" w14:textId="77777777" w:rsidR="00170638" w:rsidRPr="007F2B83" w:rsidRDefault="00170638" w:rsidP="00C249F6">
            <w:r w:rsidRPr="007F2B83">
              <w:t>Spironolactone</w:t>
            </w:r>
          </w:p>
        </w:tc>
        <w:tc>
          <w:tcPr>
            <w:tcW w:w="1523" w:type="dxa"/>
            <w:noWrap/>
            <w:hideMark/>
          </w:tcPr>
          <w:p w14:paraId="24D41DE5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noWrap/>
            <w:hideMark/>
          </w:tcPr>
          <w:p w14:paraId="788BB18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22278CD9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625328D6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2B5288F0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185C27F2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58050E4E" w14:textId="77777777" w:rsidTr="00C249F6">
        <w:trPr>
          <w:trHeight w:val="255"/>
        </w:trPr>
        <w:tc>
          <w:tcPr>
            <w:tcW w:w="760" w:type="dxa"/>
            <w:tcBorders>
              <w:left w:val="double" w:sz="4" w:space="0" w:color="auto"/>
            </w:tcBorders>
            <w:noWrap/>
            <w:hideMark/>
          </w:tcPr>
          <w:p w14:paraId="04DA2F4D" w14:textId="77777777" w:rsidR="00170638" w:rsidRPr="007F2B83" w:rsidRDefault="00170638" w:rsidP="00C249F6">
            <w:r w:rsidRPr="007F2B83">
              <w:t>50</w:t>
            </w:r>
          </w:p>
        </w:tc>
        <w:tc>
          <w:tcPr>
            <w:tcW w:w="2037" w:type="dxa"/>
            <w:noWrap/>
            <w:hideMark/>
          </w:tcPr>
          <w:p w14:paraId="41556282" w14:textId="77777777" w:rsidR="00170638" w:rsidRPr="007F2B83" w:rsidRDefault="00170638" w:rsidP="00C249F6">
            <w:r w:rsidRPr="007F2B83">
              <w:t>Zidovudine</w:t>
            </w:r>
          </w:p>
        </w:tc>
        <w:tc>
          <w:tcPr>
            <w:tcW w:w="1523" w:type="dxa"/>
            <w:noWrap/>
            <w:hideMark/>
          </w:tcPr>
          <w:p w14:paraId="03B0DE49" w14:textId="77777777" w:rsidR="00170638" w:rsidRPr="007F2B83" w:rsidRDefault="00170638" w:rsidP="00C249F6">
            <w:r w:rsidRPr="007F2B83">
              <w:t>Brand</w:t>
            </w:r>
          </w:p>
        </w:tc>
        <w:tc>
          <w:tcPr>
            <w:tcW w:w="1080" w:type="dxa"/>
            <w:noWrap/>
            <w:hideMark/>
          </w:tcPr>
          <w:p w14:paraId="334C4DD1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noWrap/>
            <w:hideMark/>
          </w:tcPr>
          <w:p w14:paraId="115226B7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noWrap/>
            <w:hideMark/>
          </w:tcPr>
          <w:p w14:paraId="17A40184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noWrap/>
            <w:hideMark/>
          </w:tcPr>
          <w:p w14:paraId="09DADFED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noWrap/>
            <w:hideMark/>
          </w:tcPr>
          <w:p w14:paraId="2CCD38B4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13AE28FB" w14:textId="77777777" w:rsidTr="00C249F6">
        <w:trPr>
          <w:trHeight w:val="270"/>
        </w:trPr>
        <w:tc>
          <w:tcPr>
            <w:tcW w:w="76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5502BA06" w14:textId="77777777" w:rsidR="00170638" w:rsidRPr="007F2B83" w:rsidRDefault="00170638" w:rsidP="00C249F6">
            <w:r w:rsidRPr="007F2B83">
              <w:t>50</w:t>
            </w:r>
          </w:p>
        </w:tc>
        <w:tc>
          <w:tcPr>
            <w:tcW w:w="2037" w:type="dxa"/>
            <w:tcBorders>
              <w:bottom w:val="double" w:sz="4" w:space="0" w:color="auto"/>
            </w:tcBorders>
            <w:noWrap/>
            <w:hideMark/>
          </w:tcPr>
          <w:p w14:paraId="64A76366" w14:textId="77777777" w:rsidR="00170638" w:rsidRPr="007F2B83" w:rsidRDefault="00170638" w:rsidP="00C249F6">
            <w:r w:rsidRPr="007F2B83">
              <w:t>Zidovudine</w:t>
            </w:r>
          </w:p>
        </w:tc>
        <w:tc>
          <w:tcPr>
            <w:tcW w:w="1523" w:type="dxa"/>
            <w:tcBorders>
              <w:bottom w:val="double" w:sz="4" w:space="0" w:color="auto"/>
            </w:tcBorders>
            <w:noWrap/>
            <w:hideMark/>
          </w:tcPr>
          <w:p w14:paraId="049D3D7D" w14:textId="77777777" w:rsidR="00170638" w:rsidRPr="007F2B83" w:rsidRDefault="00170638" w:rsidP="00C249F6">
            <w:r w:rsidRPr="007F2B83">
              <w:t>Lowest Price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1F4C9A70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9" w:type="dxa"/>
            <w:tcBorders>
              <w:bottom w:val="double" w:sz="4" w:space="0" w:color="auto"/>
            </w:tcBorders>
            <w:noWrap/>
            <w:hideMark/>
          </w:tcPr>
          <w:p w14:paraId="58CD6CBD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91" w:type="dxa"/>
            <w:tcBorders>
              <w:bottom w:val="double" w:sz="4" w:space="0" w:color="auto"/>
            </w:tcBorders>
            <w:noWrap/>
            <w:hideMark/>
          </w:tcPr>
          <w:p w14:paraId="5BD17563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noWrap/>
            <w:hideMark/>
          </w:tcPr>
          <w:p w14:paraId="0D9131EE" w14:textId="77777777" w:rsidR="00170638" w:rsidRPr="007F2B83" w:rsidRDefault="00170638" w:rsidP="00C249F6">
            <w:r w:rsidRPr="007F2B83">
              <w:t> </w:t>
            </w:r>
          </w:p>
        </w:tc>
        <w:tc>
          <w:tcPr>
            <w:tcW w:w="81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6353E92" w14:textId="77777777" w:rsidR="00170638" w:rsidRPr="007F2B83" w:rsidRDefault="00170638" w:rsidP="00C249F6">
            <w:r w:rsidRPr="007F2B83">
              <w:t> </w:t>
            </w:r>
          </w:p>
        </w:tc>
      </w:tr>
      <w:tr w:rsidR="00170638" w:rsidRPr="007F2B83" w14:paraId="5E3F1CBD" w14:textId="77777777" w:rsidTr="00C249F6">
        <w:trPr>
          <w:trHeight w:val="270"/>
        </w:trPr>
        <w:tc>
          <w:tcPr>
            <w:tcW w:w="8730" w:type="dxa"/>
            <w:gridSpan w:val="8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</w:tcPr>
          <w:p w14:paraId="776AFB7F" w14:textId="67C6A67B" w:rsidR="00170638" w:rsidRPr="007F2B83" w:rsidRDefault="00170638" w:rsidP="00C249F6">
            <w:r>
              <w:t>(Blank if not found in any outlet)</w:t>
            </w:r>
          </w:p>
        </w:tc>
      </w:tr>
    </w:tbl>
    <w:p w14:paraId="4929D6DE" w14:textId="77777777" w:rsidR="00D60136" w:rsidRDefault="00D60136"/>
    <w:p w14:paraId="23725C2A" w14:textId="77777777" w:rsidR="00F1749E" w:rsidRDefault="00F1749E"/>
    <w:p w14:paraId="75468003" w14:textId="77777777" w:rsidR="00F1749E" w:rsidRDefault="00F1749E"/>
    <w:p w14:paraId="2CA9DB3E" w14:textId="0B4C9F96" w:rsidR="00F1749E" w:rsidRDefault="00F1749E"/>
    <w:p w14:paraId="6B8D8B3D" w14:textId="77777777" w:rsidR="003078FE" w:rsidRDefault="003078FE"/>
    <w:p w14:paraId="30238E9C" w14:textId="77777777" w:rsidR="003078FE" w:rsidRDefault="003078FE"/>
    <w:p w14:paraId="5F22BC6E" w14:textId="77777777" w:rsidR="003078FE" w:rsidRDefault="003078FE"/>
    <w:p w14:paraId="52A3A5EC" w14:textId="77777777" w:rsidR="003078FE" w:rsidRDefault="003078FE"/>
    <w:p w14:paraId="35E1FC9A" w14:textId="77777777" w:rsidR="003078FE" w:rsidRDefault="003078FE"/>
    <w:p w14:paraId="39A46DB9" w14:textId="77777777" w:rsidR="003078FE" w:rsidRDefault="003078FE"/>
    <w:p w14:paraId="74121A83" w14:textId="77777777" w:rsidR="003078FE" w:rsidRDefault="003078FE"/>
    <w:p w14:paraId="758FF84A" w14:textId="77777777" w:rsidR="003078FE" w:rsidRDefault="003078FE"/>
    <w:p w14:paraId="2F3533E2" w14:textId="77777777" w:rsidR="003078FE" w:rsidRDefault="003078FE"/>
    <w:p w14:paraId="27142877" w14:textId="77777777" w:rsidR="003078FE" w:rsidRDefault="003078FE"/>
    <w:p w14:paraId="76BA20DF" w14:textId="5C906690" w:rsidR="00181E31" w:rsidRPr="00E457D2" w:rsidRDefault="00181E31" w:rsidP="003078FE">
      <w:pPr>
        <w:rPr>
          <w:rFonts w:ascii="Times New Roman" w:hAnsi="Times New Roman" w:cs="Times New Roman"/>
        </w:rPr>
      </w:pPr>
    </w:p>
    <w:p w14:paraId="4B611C05" w14:textId="677CCDE5" w:rsidR="003078FE" w:rsidRPr="003078FE" w:rsidRDefault="003078FE">
      <w:pPr>
        <w:rPr>
          <w:b/>
        </w:rPr>
      </w:pPr>
    </w:p>
    <w:p w14:paraId="6B212007" w14:textId="77777777" w:rsidR="003078FE" w:rsidRDefault="003078FE"/>
    <w:p w14:paraId="70D6AFD1" w14:textId="2ABB8167" w:rsidR="003078FE" w:rsidRDefault="003078FE"/>
    <w:sectPr w:rsidR="00307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na Saeed">
    <w15:presenceInfo w15:providerId="None" w15:userId="Amna Sae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AZCSzNDQ0tzCxMTYyUdpeDU4uLM/DyQAuNaAFz1rEYsAAAA"/>
  </w:docVars>
  <w:rsids>
    <w:rsidRoot w:val="006561F2"/>
    <w:rsid w:val="000171D3"/>
    <w:rsid w:val="00045EDD"/>
    <w:rsid w:val="00170638"/>
    <w:rsid w:val="00181E31"/>
    <w:rsid w:val="002E0882"/>
    <w:rsid w:val="002E5DE5"/>
    <w:rsid w:val="003078FE"/>
    <w:rsid w:val="00353CB7"/>
    <w:rsid w:val="003A4422"/>
    <w:rsid w:val="003D0B89"/>
    <w:rsid w:val="0056111A"/>
    <w:rsid w:val="00570EA4"/>
    <w:rsid w:val="006561F2"/>
    <w:rsid w:val="00663DC6"/>
    <w:rsid w:val="0074535D"/>
    <w:rsid w:val="007B6EFB"/>
    <w:rsid w:val="009447BB"/>
    <w:rsid w:val="00A546B4"/>
    <w:rsid w:val="00B92E7D"/>
    <w:rsid w:val="00B934B2"/>
    <w:rsid w:val="00C249F6"/>
    <w:rsid w:val="00D60136"/>
    <w:rsid w:val="00DD2B77"/>
    <w:rsid w:val="00DF6922"/>
    <w:rsid w:val="00F1749E"/>
    <w:rsid w:val="00FB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5FCD"/>
  <w15:chartTrackingRefBased/>
  <w15:docId w15:val="{FE56CB33-9E68-4D18-8621-2B6B15FD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1F2"/>
  </w:style>
  <w:style w:type="paragraph" w:styleId="Heading1">
    <w:name w:val="heading 1"/>
    <w:basedOn w:val="Normal"/>
    <w:next w:val="Normal"/>
    <w:link w:val="Heading1Char"/>
    <w:uiPriority w:val="9"/>
    <w:qFormat/>
    <w:rsid w:val="00D60136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136"/>
    <w:pPr>
      <w:keepNext/>
      <w:keepLines/>
      <w:spacing w:before="200" w:after="0" w:line="25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136"/>
    <w:pPr>
      <w:keepNext/>
      <w:keepLines/>
      <w:spacing w:before="200" w:after="0" w:line="25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6561F2"/>
    <w:pPr>
      <w:spacing w:after="0" w:line="240" w:lineRule="auto"/>
    </w:p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D6013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13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13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13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136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0136"/>
  </w:style>
  <w:style w:type="paragraph" w:styleId="Header">
    <w:name w:val="header"/>
    <w:basedOn w:val="Normal"/>
    <w:link w:val="HeaderChar"/>
    <w:uiPriority w:val="99"/>
    <w:semiHidden/>
    <w:unhideWhenUsed/>
    <w:rsid w:val="00D60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0136"/>
  </w:style>
  <w:style w:type="paragraph" w:styleId="Footer">
    <w:name w:val="footer"/>
    <w:basedOn w:val="Normal"/>
    <w:link w:val="FooterChar"/>
    <w:uiPriority w:val="99"/>
    <w:semiHidden/>
    <w:unhideWhenUsed/>
    <w:rsid w:val="00D60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013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0136"/>
    <w:pPr>
      <w:spacing w:after="0"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13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13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13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60136"/>
  </w:style>
  <w:style w:type="paragraph" w:styleId="ListParagraph">
    <w:name w:val="List Paragraph"/>
    <w:basedOn w:val="Normal"/>
    <w:link w:val="ListParagraphChar"/>
    <w:uiPriority w:val="34"/>
    <w:qFormat/>
    <w:rsid w:val="00D60136"/>
    <w:pPr>
      <w:spacing w:line="256" w:lineRule="auto"/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60136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60136"/>
    <w:pPr>
      <w:spacing w:after="0" w:line="256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6013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0136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F17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31</Words>
  <Characters>987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mid Saeed</dc:creator>
  <cp:keywords/>
  <dc:description/>
  <cp:lastModifiedBy>Dr. Hamid Saeed</cp:lastModifiedBy>
  <cp:revision>4</cp:revision>
  <dcterms:created xsi:type="dcterms:W3CDTF">2019-02-11T15:52:00Z</dcterms:created>
  <dcterms:modified xsi:type="dcterms:W3CDTF">2019-02-15T18:28:00Z</dcterms:modified>
</cp:coreProperties>
</file>